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0391A" w14:textId="677A5CEB" w:rsidR="00AC5BD5" w:rsidRDefault="00AC5BD5" w:rsidP="0046171D">
      <w:pPr>
        <w:rPr>
          <w:ins w:id="0" w:author="florian naudet" w:date="2025-01-06T18:30:00Z" w16du:dateUtc="2025-01-06T17:30:00Z"/>
          <w:b/>
          <w:bCs/>
          <w:lang w:val="en-US"/>
        </w:rPr>
      </w:pPr>
      <w:ins w:id="1" w:author="florian naudet" w:date="2025-01-06T18:30:00Z" w16du:dateUtc="2025-01-06T17:30:00Z">
        <w:r w:rsidRPr="00AC5BD5">
          <w:rPr>
            <w:b/>
            <w:bCs/>
            <w:lang w:val="en-US"/>
            <w:rPrChange w:id="2" w:author="florian naudet" w:date="2025-01-06T18:30:00Z" w16du:dateUtc="2025-01-06T17:30:00Z">
              <w:rPr>
                <w:lang w:val="en-US"/>
              </w:rPr>
            </w:rPrChange>
          </w:rPr>
          <w:t>English translation of the protocol (summary)</w:t>
        </w:r>
      </w:ins>
    </w:p>
    <w:p w14:paraId="1A12D6F7" w14:textId="5B6EDFCD" w:rsidR="00AC5BD5" w:rsidRPr="00AC5BD5" w:rsidRDefault="00AC5BD5" w:rsidP="0046171D">
      <w:pPr>
        <w:rPr>
          <w:ins w:id="3" w:author="florian naudet" w:date="2025-01-06T18:30:00Z" w16du:dateUtc="2025-01-06T17:30:00Z"/>
          <w:lang w:val="en-US"/>
        </w:rPr>
      </w:pPr>
      <w:ins w:id="4" w:author="florian naudet" w:date="2025-01-06T18:30:00Z" w16du:dateUtc="2025-01-06T17:30:00Z">
        <w:r w:rsidRPr="00AC5BD5">
          <w:rPr>
            <w:lang w:val="en-US"/>
            <w:rPrChange w:id="5" w:author="florian naudet" w:date="2025-01-06T18:30:00Z" w16du:dateUtc="2025-01-06T17:30:00Z">
              <w:rPr>
                <w:b/>
                <w:bCs/>
                <w:lang w:val="en-US"/>
              </w:rPr>
            </w:rPrChange>
          </w:rPr>
          <w:t xml:space="preserve">Done with </w:t>
        </w:r>
        <w:proofErr w:type="spellStart"/>
        <w:r w:rsidRPr="00AC5BD5">
          <w:rPr>
            <w:lang w:val="en-US"/>
            <w:rPrChange w:id="6" w:author="florian naudet" w:date="2025-01-06T18:30:00Z" w16du:dateUtc="2025-01-06T17:30:00Z">
              <w:rPr>
                <w:b/>
                <w:bCs/>
                <w:lang w:val="en-US"/>
              </w:rPr>
            </w:rPrChange>
          </w:rPr>
          <w:t>deepL</w:t>
        </w:r>
        <w:proofErr w:type="spellEnd"/>
        <w:r w:rsidRPr="00AC5BD5">
          <w:rPr>
            <w:lang w:val="en-US"/>
            <w:rPrChange w:id="7" w:author="florian naudet" w:date="2025-01-06T18:30:00Z" w16du:dateUtc="2025-01-06T17:30:00Z">
              <w:rPr>
                <w:b/>
                <w:bCs/>
                <w:lang w:val="en-US"/>
              </w:rPr>
            </w:rPrChange>
          </w:rPr>
          <w:t xml:space="preserve"> on 06/01/2025</w:t>
        </w:r>
      </w:ins>
    </w:p>
    <w:p w14:paraId="07F1311D" w14:textId="77777777" w:rsidR="00AC5BD5" w:rsidRPr="00AC5BD5" w:rsidRDefault="00AC5BD5" w:rsidP="0046171D">
      <w:pPr>
        <w:rPr>
          <w:ins w:id="8" w:author="florian naudet" w:date="2025-01-06T18:30:00Z" w16du:dateUtc="2025-01-06T17:30:00Z"/>
          <w:b/>
          <w:bCs/>
          <w:lang w:val="en-US"/>
          <w:rPrChange w:id="9" w:author="florian naudet" w:date="2025-01-06T18:30:00Z" w16du:dateUtc="2025-01-06T17:30:00Z">
            <w:rPr>
              <w:ins w:id="10" w:author="florian naudet" w:date="2025-01-06T18:30:00Z" w16du:dateUtc="2025-01-06T17:30:00Z"/>
              <w:lang w:val="en-US"/>
            </w:rPr>
          </w:rPrChange>
        </w:rPr>
      </w:pPr>
    </w:p>
    <w:p w14:paraId="3BBD26A6" w14:textId="72462472" w:rsidR="0046171D" w:rsidRPr="0046171D" w:rsidRDefault="0046171D" w:rsidP="0046171D">
      <w:pPr>
        <w:rPr>
          <w:ins w:id="11" w:author="florian naudet" w:date="2025-01-06T18:26:00Z" w16du:dateUtc="2025-01-06T17:26:00Z"/>
          <w:lang w:val="en-US"/>
          <w:rPrChange w:id="12" w:author="florian naudet" w:date="2025-01-06T18:26:00Z" w16du:dateUtc="2025-01-06T17:26:00Z">
            <w:rPr>
              <w:ins w:id="13" w:author="florian naudet" w:date="2025-01-06T18:26:00Z" w16du:dateUtc="2025-01-06T17:26:00Z"/>
            </w:rPr>
          </w:rPrChange>
        </w:rPr>
      </w:pPr>
      <w:ins w:id="14" w:author="florian naudet" w:date="2025-01-06T18:26:00Z" w16du:dateUtc="2025-01-06T17:26:00Z">
        <w:r w:rsidRPr="0046171D">
          <w:rPr>
            <w:lang w:val="en-US"/>
            <w:rPrChange w:id="15" w:author="florian naudet" w:date="2025-01-06T18:26:00Z" w16du:dateUtc="2025-01-06T17:26:00Z">
              <w:rPr/>
            </w:rPrChange>
          </w:rPr>
          <w:t>MAIN OBJECTIVE</w:t>
        </w:r>
      </w:ins>
    </w:p>
    <w:p w14:paraId="62807662" w14:textId="77777777" w:rsidR="0046171D" w:rsidRPr="0046171D" w:rsidRDefault="0046171D" w:rsidP="0046171D">
      <w:pPr>
        <w:rPr>
          <w:ins w:id="16" w:author="florian naudet" w:date="2025-01-06T18:26:00Z" w16du:dateUtc="2025-01-06T17:26:00Z"/>
          <w:lang w:val="en-US"/>
          <w:rPrChange w:id="17" w:author="florian naudet" w:date="2025-01-06T18:26:00Z" w16du:dateUtc="2025-01-06T17:26:00Z">
            <w:rPr>
              <w:ins w:id="18" w:author="florian naudet" w:date="2025-01-06T18:26:00Z" w16du:dateUtc="2025-01-06T17:26:00Z"/>
            </w:rPr>
          </w:rPrChange>
        </w:rPr>
      </w:pPr>
      <w:ins w:id="19" w:author="florian naudet" w:date="2025-01-06T18:26:00Z" w16du:dateUtc="2025-01-06T17:26:00Z">
        <w:r w:rsidRPr="0046171D">
          <w:rPr>
            <w:lang w:val="en-US"/>
            <w:rPrChange w:id="20" w:author="florian naudet" w:date="2025-01-06T18:26:00Z" w16du:dateUtc="2025-01-06T17:26:00Z">
              <w:rPr/>
            </w:rPrChange>
          </w:rPr>
          <w:t xml:space="preserve">In view of the data in the literature, the aim of this project is to evaluate, by means of a randomised double-blind </w:t>
        </w:r>
        <w:proofErr w:type="spellStart"/>
        <w:r w:rsidRPr="0046171D">
          <w:rPr>
            <w:lang w:val="en-US"/>
            <w:rPrChange w:id="21" w:author="florian naudet" w:date="2025-01-06T18:26:00Z" w16du:dateUtc="2025-01-06T17:26:00Z">
              <w:rPr/>
            </w:rPrChange>
          </w:rPr>
          <w:t>multicentre</w:t>
        </w:r>
        <w:proofErr w:type="spellEnd"/>
        <w:r w:rsidRPr="0046171D">
          <w:rPr>
            <w:lang w:val="en-US"/>
            <w:rPrChange w:id="22" w:author="florian naudet" w:date="2025-01-06T18:26:00Z" w16du:dateUtc="2025-01-06T17:26:00Z">
              <w:rPr/>
            </w:rPrChange>
          </w:rPr>
          <w:t xml:space="preserve"> study in two parallel groups, the therapeutic superiority of </w:t>
        </w:r>
        <w:proofErr w:type="spellStart"/>
        <w:r w:rsidRPr="0046171D">
          <w:rPr>
            <w:lang w:val="en-US"/>
            <w:rPrChange w:id="23" w:author="florian naudet" w:date="2025-01-06T18:26:00Z" w16du:dateUtc="2025-01-06T17:26:00Z">
              <w:rPr/>
            </w:rPrChange>
          </w:rPr>
          <w:t>localised</w:t>
        </w:r>
        <w:proofErr w:type="spellEnd"/>
        <w:r w:rsidRPr="0046171D">
          <w:rPr>
            <w:lang w:val="en-US"/>
            <w:rPrChange w:id="24" w:author="florian naudet" w:date="2025-01-06T18:26:00Z" w16du:dateUtc="2025-01-06T17:26:00Z">
              <w:rPr/>
            </w:rPrChange>
          </w:rPr>
          <w:t xml:space="preserve"> stimulation of the left dorsolateral prefrontal cortex (DLPFC) by a </w:t>
        </w:r>
        <w:proofErr w:type="spellStart"/>
        <w:r w:rsidRPr="0046171D">
          <w:rPr>
            <w:lang w:val="en-US"/>
            <w:rPrChange w:id="25" w:author="florian naudet" w:date="2025-01-06T18:26:00Z" w16du:dateUtc="2025-01-06T17:26:00Z">
              <w:rPr/>
            </w:rPrChange>
          </w:rPr>
          <w:t>neuronavigator</w:t>
        </w:r>
        <w:proofErr w:type="spellEnd"/>
        <w:r w:rsidRPr="0046171D">
          <w:rPr>
            <w:lang w:val="en-US"/>
            <w:rPrChange w:id="26" w:author="florian naudet" w:date="2025-01-06T18:26:00Z" w16du:dateUtc="2025-01-06T17:26:00Z">
              <w:rPr/>
            </w:rPrChange>
          </w:rPr>
          <w:t xml:space="preserve"> compared with stimulation of the left dorsolateral prefrontal cortex (DLPFC) located in a standard manner in the treatment of isolated or recurrent depressive states.</w:t>
        </w:r>
      </w:ins>
    </w:p>
    <w:p w14:paraId="754A83C3" w14:textId="77777777" w:rsidR="0046171D" w:rsidRPr="0046171D" w:rsidRDefault="0046171D" w:rsidP="0046171D">
      <w:pPr>
        <w:rPr>
          <w:ins w:id="27" w:author="florian naudet" w:date="2025-01-06T18:26:00Z" w16du:dateUtc="2025-01-06T17:26:00Z"/>
          <w:lang w:val="en-US"/>
          <w:rPrChange w:id="28" w:author="florian naudet" w:date="2025-01-06T18:26:00Z" w16du:dateUtc="2025-01-06T17:26:00Z">
            <w:rPr>
              <w:ins w:id="29" w:author="florian naudet" w:date="2025-01-06T18:26:00Z" w16du:dateUtc="2025-01-06T17:26:00Z"/>
            </w:rPr>
          </w:rPrChange>
        </w:rPr>
      </w:pPr>
      <w:ins w:id="30" w:author="florian naudet" w:date="2025-01-06T18:26:00Z" w16du:dateUtc="2025-01-06T17:26:00Z">
        <w:r w:rsidRPr="0046171D">
          <w:rPr>
            <w:lang w:val="en-US"/>
            <w:rPrChange w:id="31" w:author="florian naudet" w:date="2025-01-06T18:26:00Z" w16du:dateUtc="2025-01-06T17:26:00Z">
              <w:rPr/>
            </w:rPrChange>
          </w:rPr>
          <w:t xml:space="preserve">Our hypothesis is that </w:t>
        </w:r>
        <w:proofErr w:type="spellStart"/>
        <w:r w:rsidRPr="0046171D">
          <w:rPr>
            <w:lang w:val="en-US"/>
            <w:rPrChange w:id="32" w:author="florian naudet" w:date="2025-01-06T18:26:00Z" w16du:dateUtc="2025-01-06T17:26:00Z">
              <w:rPr/>
            </w:rPrChange>
          </w:rPr>
          <w:t>localised</w:t>
        </w:r>
        <w:proofErr w:type="spellEnd"/>
        <w:r w:rsidRPr="0046171D">
          <w:rPr>
            <w:lang w:val="en-US"/>
            <w:rPrChange w:id="33" w:author="florian naudet" w:date="2025-01-06T18:26:00Z" w16du:dateUtc="2025-01-06T17:26:00Z">
              <w:rPr/>
            </w:rPrChange>
          </w:rPr>
          <w:t xml:space="preserve"> stimulation of the CPFDL produces a clinical response that is qualitatively and quantitatively superior to less precise stimulation. </w:t>
        </w:r>
      </w:ins>
    </w:p>
    <w:p w14:paraId="46ADBAD6" w14:textId="77777777" w:rsidR="0046171D" w:rsidRPr="0046171D" w:rsidRDefault="0046171D" w:rsidP="0046171D">
      <w:pPr>
        <w:rPr>
          <w:ins w:id="34" w:author="florian naudet" w:date="2025-01-06T18:26:00Z" w16du:dateUtc="2025-01-06T17:26:00Z"/>
          <w:lang w:val="en-US"/>
          <w:rPrChange w:id="35" w:author="florian naudet" w:date="2025-01-06T18:26:00Z" w16du:dateUtc="2025-01-06T17:26:00Z">
            <w:rPr>
              <w:ins w:id="36" w:author="florian naudet" w:date="2025-01-06T18:26:00Z" w16du:dateUtc="2025-01-06T17:26:00Z"/>
            </w:rPr>
          </w:rPrChange>
        </w:rPr>
      </w:pPr>
    </w:p>
    <w:p w14:paraId="11E58C45" w14:textId="77777777" w:rsidR="0046171D" w:rsidRPr="0046171D" w:rsidRDefault="0046171D" w:rsidP="0046171D">
      <w:pPr>
        <w:rPr>
          <w:ins w:id="37" w:author="florian naudet" w:date="2025-01-06T18:26:00Z" w16du:dateUtc="2025-01-06T17:26:00Z"/>
          <w:lang w:val="en-US"/>
          <w:rPrChange w:id="38" w:author="florian naudet" w:date="2025-01-06T18:26:00Z" w16du:dateUtc="2025-01-06T17:26:00Z">
            <w:rPr>
              <w:ins w:id="39" w:author="florian naudet" w:date="2025-01-06T18:26:00Z" w16du:dateUtc="2025-01-06T17:26:00Z"/>
            </w:rPr>
          </w:rPrChange>
        </w:rPr>
      </w:pPr>
      <w:ins w:id="40" w:author="florian naudet" w:date="2025-01-06T18:26:00Z" w16du:dateUtc="2025-01-06T17:26:00Z">
        <w:r w:rsidRPr="0046171D">
          <w:rPr>
            <w:lang w:val="en-US"/>
            <w:rPrChange w:id="41" w:author="florian naudet" w:date="2025-01-06T18:26:00Z" w16du:dateUtc="2025-01-06T17:26:00Z">
              <w:rPr/>
            </w:rPrChange>
          </w:rPr>
          <w:t>SECONDARY OBJECTIVES</w:t>
        </w:r>
      </w:ins>
    </w:p>
    <w:p w14:paraId="2E42F574" w14:textId="77777777" w:rsidR="0046171D" w:rsidRPr="0046171D" w:rsidRDefault="0046171D" w:rsidP="0046171D">
      <w:pPr>
        <w:rPr>
          <w:ins w:id="42" w:author="florian naudet" w:date="2025-01-06T18:26:00Z" w16du:dateUtc="2025-01-06T17:26:00Z"/>
          <w:lang w:val="en-US"/>
          <w:rPrChange w:id="43" w:author="florian naudet" w:date="2025-01-06T18:26:00Z" w16du:dateUtc="2025-01-06T17:26:00Z">
            <w:rPr>
              <w:ins w:id="44" w:author="florian naudet" w:date="2025-01-06T18:26:00Z" w16du:dateUtc="2025-01-06T17:26:00Z"/>
            </w:rPr>
          </w:rPrChange>
        </w:rPr>
      </w:pPr>
      <w:ins w:id="45" w:author="florian naudet" w:date="2025-01-06T18:26:00Z" w16du:dateUtc="2025-01-06T17:26:00Z">
        <w:r w:rsidRPr="0046171D">
          <w:rPr>
            <w:lang w:val="en-US"/>
            <w:rPrChange w:id="46" w:author="florian naudet" w:date="2025-01-06T18:26:00Z" w16du:dateUtc="2025-01-06T17:26:00Z">
              <w:rPr/>
            </w:rPrChange>
          </w:rPr>
          <w:t xml:space="preserve">To test the superiority of the feeling of therapeutic improvement in patients stimulated with the </w:t>
        </w:r>
        <w:proofErr w:type="spellStart"/>
        <w:r w:rsidRPr="0046171D">
          <w:rPr>
            <w:lang w:val="en-US"/>
            <w:rPrChange w:id="47" w:author="florian naudet" w:date="2025-01-06T18:26:00Z" w16du:dateUtc="2025-01-06T17:26:00Z">
              <w:rPr/>
            </w:rPrChange>
          </w:rPr>
          <w:t>neuronavigation</w:t>
        </w:r>
        <w:proofErr w:type="spellEnd"/>
        <w:r w:rsidRPr="0046171D">
          <w:rPr>
            <w:lang w:val="en-US"/>
            <w:rPrChange w:id="48" w:author="florian naudet" w:date="2025-01-06T18:26:00Z" w16du:dateUtc="2025-01-06T17:26:00Z">
              <w:rPr/>
            </w:rPrChange>
          </w:rPr>
          <w:t xml:space="preserve"> system compared with patients stimulated with the standard method using the Beck Depression Inventory (BDI).</w:t>
        </w:r>
      </w:ins>
    </w:p>
    <w:p w14:paraId="59CF3A6E" w14:textId="77777777" w:rsidR="0046171D" w:rsidRPr="0046171D" w:rsidRDefault="0046171D" w:rsidP="0046171D">
      <w:pPr>
        <w:rPr>
          <w:ins w:id="49" w:author="florian naudet" w:date="2025-01-06T18:26:00Z" w16du:dateUtc="2025-01-06T17:26:00Z"/>
          <w:lang w:val="en-US"/>
          <w:rPrChange w:id="50" w:author="florian naudet" w:date="2025-01-06T18:26:00Z" w16du:dateUtc="2025-01-06T17:26:00Z">
            <w:rPr>
              <w:ins w:id="51" w:author="florian naudet" w:date="2025-01-06T18:26:00Z" w16du:dateUtc="2025-01-06T17:26:00Z"/>
            </w:rPr>
          </w:rPrChange>
        </w:rPr>
      </w:pPr>
      <w:ins w:id="52" w:author="florian naudet" w:date="2025-01-06T18:26:00Z" w16du:dateUtc="2025-01-06T17:26:00Z">
        <w:r w:rsidRPr="0046171D">
          <w:rPr>
            <w:lang w:val="en-US"/>
            <w:rPrChange w:id="53" w:author="florian naudet" w:date="2025-01-06T18:26:00Z" w16du:dateUtc="2025-01-06T17:26:00Z">
              <w:rPr/>
            </w:rPrChange>
          </w:rPr>
          <w:t xml:space="preserve">To test the superiority of psychomotor improvement in patients stimulated with the </w:t>
        </w:r>
        <w:proofErr w:type="spellStart"/>
        <w:r w:rsidRPr="0046171D">
          <w:rPr>
            <w:lang w:val="en-US"/>
            <w:rPrChange w:id="54" w:author="florian naudet" w:date="2025-01-06T18:26:00Z" w16du:dateUtc="2025-01-06T17:26:00Z">
              <w:rPr/>
            </w:rPrChange>
          </w:rPr>
          <w:t>neuronavigation</w:t>
        </w:r>
        <w:proofErr w:type="spellEnd"/>
        <w:r w:rsidRPr="0046171D">
          <w:rPr>
            <w:lang w:val="en-US"/>
            <w:rPrChange w:id="55" w:author="florian naudet" w:date="2025-01-06T18:26:00Z" w16du:dateUtc="2025-01-06T17:26:00Z">
              <w:rPr/>
            </w:rPrChange>
          </w:rPr>
          <w:t xml:space="preserve"> system compared with patients stimulated with the standard method, using the Depression and Slowness Scale (DSS).</w:t>
        </w:r>
      </w:ins>
    </w:p>
    <w:p w14:paraId="7E017F40" w14:textId="77777777" w:rsidR="0046171D" w:rsidRPr="0046171D" w:rsidRDefault="0046171D" w:rsidP="0046171D">
      <w:pPr>
        <w:rPr>
          <w:ins w:id="56" w:author="florian naudet" w:date="2025-01-06T18:26:00Z" w16du:dateUtc="2025-01-06T17:26:00Z"/>
          <w:lang w:val="en-US"/>
          <w:rPrChange w:id="57" w:author="florian naudet" w:date="2025-01-06T18:26:00Z" w16du:dateUtc="2025-01-06T17:26:00Z">
            <w:rPr>
              <w:ins w:id="58" w:author="florian naudet" w:date="2025-01-06T18:26:00Z" w16du:dateUtc="2025-01-06T17:26:00Z"/>
            </w:rPr>
          </w:rPrChange>
        </w:rPr>
      </w:pPr>
    </w:p>
    <w:p w14:paraId="5F32DB71" w14:textId="77777777" w:rsidR="0046171D" w:rsidRPr="0046171D" w:rsidRDefault="0046171D" w:rsidP="0046171D">
      <w:pPr>
        <w:rPr>
          <w:ins w:id="59" w:author="florian naudet" w:date="2025-01-06T18:26:00Z" w16du:dateUtc="2025-01-06T17:26:00Z"/>
          <w:lang w:val="en-US"/>
          <w:rPrChange w:id="60" w:author="florian naudet" w:date="2025-01-06T18:26:00Z" w16du:dateUtc="2025-01-06T17:26:00Z">
            <w:rPr>
              <w:ins w:id="61" w:author="florian naudet" w:date="2025-01-06T18:26:00Z" w16du:dateUtc="2025-01-06T17:26:00Z"/>
            </w:rPr>
          </w:rPrChange>
        </w:rPr>
      </w:pPr>
      <w:ins w:id="62" w:author="florian naudet" w:date="2025-01-06T18:26:00Z" w16du:dateUtc="2025-01-06T17:26:00Z">
        <w:r w:rsidRPr="0046171D">
          <w:rPr>
            <w:lang w:val="en-US"/>
            <w:rPrChange w:id="63" w:author="florian naudet" w:date="2025-01-06T18:26:00Z" w16du:dateUtc="2025-01-06T17:26:00Z">
              <w:rPr/>
            </w:rPrChange>
          </w:rPr>
          <w:t>PRIMARY ENDPOINT</w:t>
        </w:r>
      </w:ins>
    </w:p>
    <w:p w14:paraId="3D1966CD" w14:textId="77777777" w:rsidR="0046171D" w:rsidRPr="0046171D" w:rsidRDefault="0046171D" w:rsidP="0046171D">
      <w:pPr>
        <w:rPr>
          <w:ins w:id="64" w:author="florian naudet" w:date="2025-01-06T18:26:00Z" w16du:dateUtc="2025-01-06T17:26:00Z"/>
          <w:lang w:val="en-US"/>
          <w:rPrChange w:id="65" w:author="florian naudet" w:date="2025-01-06T18:26:00Z" w16du:dateUtc="2025-01-06T17:26:00Z">
            <w:rPr>
              <w:ins w:id="66" w:author="florian naudet" w:date="2025-01-06T18:26:00Z" w16du:dateUtc="2025-01-06T17:26:00Z"/>
            </w:rPr>
          </w:rPrChange>
        </w:rPr>
      </w:pPr>
      <w:ins w:id="67" w:author="florian naudet" w:date="2025-01-06T18:26:00Z" w16du:dateUtc="2025-01-06T17:26:00Z">
        <w:r w:rsidRPr="0046171D">
          <w:rPr>
            <w:lang w:val="en-US"/>
            <w:rPrChange w:id="68" w:author="florian naudet" w:date="2025-01-06T18:26:00Z" w16du:dateUtc="2025-01-06T17:26:00Z">
              <w:rPr/>
            </w:rPrChange>
          </w:rPr>
          <w:t>The primary endpoint was a clinical response defined as a halving of the MADRS score at D44, following treatment with TMS</w:t>
        </w:r>
      </w:ins>
    </w:p>
    <w:p w14:paraId="12899DC4" w14:textId="77777777" w:rsidR="0046171D" w:rsidRPr="0046171D" w:rsidRDefault="0046171D" w:rsidP="0046171D">
      <w:pPr>
        <w:rPr>
          <w:ins w:id="69" w:author="florian naudet" w:date="2025-01-06T18:26:00Z" w16du:dateUtc="2025-01-06T17:26:00Z"/>
          <w:lang w:val="en-US"/>
          <w:rPrChange w:id="70" w:author="florian naudet" w:date="2025-01-06T18:26:00Z" w16du:dateUtc="2025-01-06T17:26:00Z">
            <w:rPr>
              <w:ins w:id="71" w:author="florian naudet" w:date="2025-01-06T18:26:00Z" w16du:dateUtc="2025-01-06T17:26:00Z"/>
            </w:rPr>
          </w:rPrChange>
        </w:rPr>
      </w:pPr>
      <w:ins w:id="72" w:author="florian naudet" w:date="2025-01-06T18:26:00Z" w16du:dateUtc="2025-01-06T17:26:00Z">
        <w:r w:rsidRPr="0046171D">
          <w:rPr>
            <w:lang w:val="en-US"/>
            <w:rPrChange w:id="73" w:author="florian naudet" w:date="2025-01-06T18:26:00Z" w16du:dateUtc="2025-01-06T17:26:00Z">
              <w:rPr/>
            </w:rPrChange>
          </w:rPr>
          <w:t xml:space="preserve">treatment and the follow-up period. </w:t>
        </w:r>
      </w:ins>
    </w:p>
    <w:p w14:paraId="44763322" w14:textId="77777777" w:rsidR="0046171D" w:rsidRPr="0046171D" w:rsidRDefault="0046171D" w:rsidP="0046171D">
      <w:pPr>
        <w:rPr>
          <w:ins w:id="74" w:author="florian naudet" w:date="2025-01-06T18:26:00Z" w16du:dateUtc="2025-01-06T17:26:00Z"/>
          <w:lang w:val="en-US"/>
          <w:rPrChange w:id="75" w:author="florian naudet" w:date="2025-01-06T18:26:00Z" w16du:dateUtc="2025-01-06T17:26:00Z">
            <w:rPr>
              <w:ins w:id="76" w:author="florian naudet" w:date="2025-01-06T18:26:00Z" w16du:dateUtc="2025-01-06T17:26:00Z"/>
            </w:rPr>
          </w:rPrChange>
        </w:rPr>
      </w:pPr>
    </w:p>
    <w:p w14:paraId="05946B68" w14:textId="77777777" w:rsidR="0046171D" w:rsidRPr="0046171D" w:rsidRDefault="0046171D" w:rsidP="0046171D">
      <w:pPr>
        <w:rPr>
          <w:ins w:id="77" w:author="florian naudet" w:date="2025-01-06T18:26:00Z" w16du:dateUtc="2025-01-06T17:26:00Z"/>
          <w:lang w:val="en-US"/>
          <w:rPrChange w:id="78" w:author="florian naudet" w:date="2025-01-06T18:26:00Z" w16du:dateUtc="2025-01-06T17:26:00Z">
            <w:rPr>
              <w:ins w:id="79" w:author="florian naudet" w:date="2025-01-06T18:26:00Z" w16du:dateUtc="2025-01-06T17:26:00Z"/>
            </w:rPr>
          </w:rPrChange>
        </w:rPr>
      </w:pPr>
      <w:ins w:id="80" w:author="florian naudet" w:date="2025-01-06T18:26:00Z" w16du:dateUtc="2025-01-06T17:26:00Z">
        <w:r w:rsidRPr="0046171D">
          <w:rPr>
            <w:lang w:val="en-US"/>
            <w:rPrChange w:id="81" w:author="florian naudet" w:date="2025-01-06T18:26:00Z" w16du:dateUtc="2025-01-06T17:26:00Z">
              <w:rPr/>
            </w:rPrChange>
          </w:rPr>
          <w:t>SECONDARY ENDPOINTS</w:t>
        </w:r>
      </w:ins>
    </w:p>
    <w:p w14:paraId="29E93645" w14:textId="77777777" w:rsidR="0046171D" w:rsidRPr="0046171D" w:rsidRDefault="0046171D" w:rsidP="0046171D">
      <w:pPr>
        <w:rPr>
          <w:ins w:id="82" w:author="florian naudet" w:date="2025-01-06T18:26:00Z" w16du:dateUtc="2025-01-06T17:26:00Z"/>
          <w:lang w:val="en-US"/>
          <w:rPrChange w:id="83" w:author="florian naudet" w:date="2025-01-06T18:26:00Z" w16du:dateUtc="2025-01-06T17:26:00Z">
            <w:rPr>
              <w:ins w:id="84" w:author="florian naudet" w:date="2025-01-06T18:26:00Z" w16du:dateUtc="2025-01-06T17:26:00Z"/>
            </w:rPr>
          </w:rPrChange>
        </w:rPr>
      </w:pPr>
      <w:ins w:id="85" w:author="florian naudet" w:date="2025-01-06T18:26:00Z" w16du:dateUtc="2025-01-06T17:26:00Z">
        <w:r w:rsidRPr="0046171D">
          <w:rPr>
            <w:lang w:val="en-US"/>
            <w:rPrChange w:id="86" w:author="florian naudet" w:date="2025-01-06T18:26:00Z" w16du:dateUtc="2025-01-06T17:26:00Z">
              <w:rPr/>
            </w:rPrChange>
          </w:rPr>
          <w:t>One of the secondary endpoints is the percentage of patients in clinical remission at D14 and D44.</w:t>
        </w:r>
      </w:ins>
    </w:p>
    <w:p w14:paraId="72D3C576" w14:textId="77777777" w:rsidR="0046171D" w:rsidRPr="0046171D" w:rsidRDefault="0046171D" w:rsidP="0046171D">
      <w:pPr>
        <w:rPr>
          <w:ins w:id="87" w:author="florian naudet" w:date="2025-01-06T18:26:00Z" w16du:dateUtc="2025-01-06T17:26:00Z"/>
          <w:lang w:val="en-US"/>
          <w:rPrChange w:id="88" w:author="florian naudet" w:date="2025-01-06T18:26:00Z" w16du:dateUtc="2025-01-06T17:26:00Z">
            <w:rPr>
              <w:ins w:id="89" w:author="florian naudet" w:date="2025-01-06T18:26:00Z" w16du:dateUtc="2025-01-06T17:26:00Z"/>
            </w:rPr>
          </w:rPrChange>
        </w:rPr>
      </w:pPr>
      <w:ins w:id="90" w:author="florian naudet" w:date="2025-01-06T18:26:00Z" w16du:dateUtc="2025-01-06T17:26:00Z">
        <w:r w:rsidRPr="0046171D">
          <w:rPr>
            <w:lang w:val="en-US"/>
            <w:rPrChange w:id="91" w:author="florian naudet" w:date="2025-01-06T18:26:00Z" w16du:dateUtc="2025-01-06T17:26:00Z">
              <w:rPr/>
            </w:rPrChange>
          </w:rPr>
          <w:t xml:space="preserve">Clinical remission was defined as a MADRS score of less than or equal to 8. </w:t>
        </w:r>
      </w:ins>
    </w:p>
    <w:p w14:paraId="414B3C40" w14:textId="77777777" w:rsidR="0046171D" w:rsidRPr="0046171D" w:rsidRDefault="0046171D" w:rsidP="0046171D">
      <w:pPr>
        <w:rPr>
          <w:ins w:id="92" w:author="florian naudet" w:date="2025-01-06T18:26:00Z" w16du:dateUtc="2025-01-06T17:26:00Z"/>
          <w:lang w:val="en-US"/>
          <w:rPrChange w:id="93" w:author="florian naudet" w:date="2025-01-06T18:26:00Z" w16du:dateUtc="2025-01-06T17:26:00Z">
            <w:rPr>
              <w:ins w:id="94" w:author="florian naudet" w:date="2025-01-06T18:26:00Z" w16du:dateUtc="2025-01-06T17:26:00Z"/>
            </w:rPr>
          </w:rPrChange>
        </w:rPr>
      </w:pPr>
      <w:ins w:id="95" w:author="florian naudet" w:date="2025-01-06T18:26:00Z" w16du:dateUtc="2025-01-06T17:26:00Z">
        <w:r w:rsidRPr="0046171D">
          <w:rPr>
            <w:lang w:val="en-US"/>
            <w:rPrChange w:id="96" w:author="florian naudet" w:date="2025-01-06T18:26:00Z" w16du:dateUtc="2025-01-06T17:26:00Z">
              <w:rPr/>
            </w:rPrChange>
          </w:rPr>
          <w:t xml:space="preserve">The percentage of responding patients at D14 is also a secondary endpoint. </w:t>
        </w:r>
      </w:ins>
    </w:p>
    <w:p w14:paraId="7E532ACE" w14:textId="77777777" w:rsidR="0046171D" w:rsidRPr="0046171D" w:rsidRDefault="0046171D" w:rsidP="0046171D">
      <w:pPr>
        <w:rPr>
          <w:ins w:id="97" w:author="florian naudet" w:date="2025-01-06T18:26:00Z" w16du:dateUtc="2025-01-06T17:26:00Z"/>
          <w:lang w:val="en-US"/>
          <w:rPrChange w:id="98" w:author="florian naudet" w:date="2025-01-06T18:26:00Z" w16du:dateUtc="2025-01-06T17:26:00Z">
            <w:rPr>
              <w:ins w:id="99" w:author="florian naudet" w:date="2025-01-06T18:26:00Z" w16du:dateUtc="2025-01-06T17:26:00Z"/>
            </w:rPr>
          </w:rPrChange>
        </w:rPr>
      </w:pPr>
      <w:ins w:id="100" w:author="florian naudet" w:date="2025-01-06T18:26:00Z" w16du:dateUtc="2025-01-06T17:26:00Z">
        <w:r w:rsidRPr="0046171D">
          <w:rPr>
            <w:lang w:val="en-US"/>
            <w:rPrChange w:id="101" w:author="florian naudet" w:date="2025-01-06T18:26:00Z" w16du:dateUtc="2025-01-06T17:26:00Z">
              <w:rPr/>
            </w:rPrChange>
          </w:rPr>
          <w:t xml:space="preserve">Perceived clinical improvement was also assessed via the change in the BDI scale after treatment at D14 and during follow-up (D44) in each group. </w:t>
        </w:r>
      </w:ins>
    </w:p>
    <w:p w14:paraId="579E0C95" w14:textId="77777777" w:rsidR="0046171D" w:rsidRPr="0046171D" w:rsidRDefault="0046171D" w:rsidP="0046171D">
      <w:pPr>
        <w:rPr>
          <w:ins w:id="102" w:author="florian naudet" w:date="2025-01-06T18:26:00Z" w16du:dateUtc="2025-01-06T17:26:00Z"/>
          <w:lang w:val="en-US"/>
          <w:rPrChange w:id="103" w:author="florian naudet" w:date="2025-01-06T18:26:00Z" w16du:dateUtc="2025-01-06T17:26:00Z">
            <w:rPr>
              <w:ins w:id="104" w:author="florian naudet" w:date="2025-01-06T18:26:00Z" w16du:dateUtc="2025-01-06T17:26:00Z"/>
            </w:rPr>
          </w:rPrChange>
        </w:rPr>
      </w:pPr>
      <w:ins w:id="105" w:author="florian naudet" w:date="2025-01-06T18:26:00Z" w16du:dateUtc="2025-01-06T17:26:00Z">
        <w:r w:rsidRPr="0046171D">
          <w:rPr>
            <w:lang w:val="en-US"/>
            <w:rPrChange w:id="106" w:author="florian naudet" w:date="2025-01-06T18:26:00Z" w16du:dateUtc="2025-01-06T17:26:00Z">
              <w:rPr/>
            </w:rPrChange>
          </w:rPr>
          <w:t>Psychomotor slowing was assessed via changes in the ERD scale after treatment and during follow-up in each group.</w:t>
        </w:r>
      </w:ins>
    </w:p>
    <w:p w14:paraId="6555919C" w14:textId="77777777" w:rsidR="0046171D" w:rsidRPr="0046171D" w:rsidRDefault="0046171D" w:rsidP="0046171D">
      <w:pPr>
        <w:rPr>
          <w:ins w:id="107" w:author="florian naudet" w:date="2025-01-06T18:26:00Z" w16du:dateUtc="2025-01-06T17:26:00Z"/>
          <w:lang w:val="en-US"/>
          <w:rPrChange w:id="108" w:author="florian naudet" w:date="2025-01-06T18:26:00Z" w16du:dateUtc="2025-01-06T17:26:00Z">
            <w:rPr>
              <w:ins w:id="109" w:author="florian naudet" w:date="2025-01-06T18:26:00Z" w16du:dateUtc="2025-01-06T17:26:00Z"/>
            </w:rPr>
          </w:rPrChange>
        </w:rPr>
      </w:pPr>
    </w:p>
    <w:p w14:paraId="1EBFF394" w14:textId="77777777" w:rsidR="0046171D" w:rsidRPr="0046171D" w:rsidRDefault="0046171D" w:rsidP="0046171D">
      <w:pPr>
        <w:rPr>
          <w:ins w:id="110" w:author="florian naudet" w:date="2025-01-06T18:26:00Z" w16du:dateUtc="2025-01-06T17:26:00Z"/>
          <w:lang w:val="en-US"/>
          <w:rPrChange w:id="111" w:author="florian naudet" w:date="2025-01-06T18:26:00Z" w16du:dateUtc="2025-01-06T17:26:00Z">
            <w:rPr>
              <w:ins w:id="112" w:author="florian naudet" w:date="2025-01-06T18:26:00Z" w16du:dateUtc="2025-01-06T17:26:00Z"/>
            </w:rPr>
          </w:rPrChange>
        </w:rPr>
      </w:pPr>
    </w:p>
    <w:p w14:paraId="21A07EEA" w14:textId="77777777" w:rsidR="0046171D" w:rsidRPr="0046171D" w:rsidRDefault="0046171D" w:rsidP="0046171D">
      <w:pPr>
        <w:rPr>
          <w:ins w:id="113" w:author="florian naudet" w:date="2025-01-06T18:27:00Z" w16du:dateUtc="2025-01-06T17:27:00Z"/>
          <w:lang w:val="en-US"/>
          <w:rPrChange w:id="114" w:author="florian naudet" w:date="2025-01-06T18:27:00Z" w16du:dateUtc="2025-01-06T17:27:00Z">
            <w:rPr>
              <w:ins w:id="115" w:author="florian naudet" w:date="2025-01-06T18:27:00Z" w16du:dateUtc="2025-01-06T17:27:00Z"/>
            </w:rPr>
          </w:rPrChange>
        </w:rPr>
      </w:pPr>
      <w:ins w:id="116" w:author="florian naudet" w:date="2025-01-06T18:27:00Z" w16du:dateUtc="2025-01-06T17:27:00Z">
        <w:r w:rsidRPr="0046171D">
          <w:rPr>
            <w:lang w:val="en-US"/>
            <w:rPrChange w:id="117" w:author="florian naudet" w:date="2025-01-06T18:27:00Z" w16du:dateUtc="2025-01-06T17:27:00Z">
              <w:rPr/>
            </w:rPrChange>
          </w:rPr>
          <w:t>STUDY METHODOLOGY / DESIGN</w:t>
        </w:r>
      </w:ins>
    </w:p>
    <w:p w14:paraId="25319B58" w14:textId="77777777" w:rsidR="0046171D" w:rsidRPr="0046171D" w:rsidRDefault="0046171D" w:rsidP="0046171D">
      <w:pPr>
        <w:rPr>
          <w:ins w:id="118" w:author="florian naudet" w:date="2025-01-06T18:27:00Z" w16du:dateUtc="2025-01-06T17:27:00Z"/>
          <w:lang w:val="en-US"/>
          <w:rPrChange w:id="119" w:author="florian naudet" w:date="2025-01-06T18:27:00Z" w16du:dateUtc="2025-01-06T17:27:00Z">
            <w:rPr>
              <w:ins w:id="120" w:author="florian naudet" w:date="2025-01-06T18:27:00Z" w16du:dateUtc="2025-01-06T17:27:00Z"/>
            </w:rPr>
          </w:rPrChange>
        </w:rPr>
      </w:pPr>
      <w:ins w:id="121" w:author="florian naudet" w:date="2025-01-06T18:27:00Z" w16du:dateUtc="2025-01-06T17:27:00Z">
        <w:r w:rsidRPr="0046171D">
          <w:rPr>
            <w:lang w:val="en-US"/>
            <w:rPrChange w:id="122" w:author="florian naudet" w:date="2025-01-06T18:27:00Z" w16du:dateUtc="2025-01-06T17:27:00Z">
              <w:rPr/>
            </w:rPrChange>
          </w:rPr>
          <w:t xml:space="preserve">Randomised, double-blind, </w:t>
        </w:r>
        <w:proofErr w:type="spellStart"/>
        <w:r w:rsidRPr="0046171D">
          <w:rPr>
            <w:lang w:val="en-US"/>
            <w:rPrChange w:id="123" w:author="florian naudet" w:date="2025-01-06T18:27:00Z" w16du:dateUtc="2025-01-06T17:27:00Z">
              <w:rPr/>
            </w:rPrChange>
          </w:rPr>
          <w:t>multicentre</w:t>
        </w:r>
        <w:proofErr w:type="spellEnd"/>
        <w:r w:rsidRPr="0046171D">
          <w:rPr>
            <w:lang w:val="en-US"/>
            <w:rPrChange w:id="124" w:author="florian naudet" w:date="2025-01-06T18:27:00Z" w16du:dateUtc="2025-01-06T17:27:00Z">
              <w:rPr/>
            </w:rPrChange>
          </w:rPr>
          <w:t xml:space="preserve"> study of patients meeting the diagnostic criteria for isolated or recurrent Major Depressive Episode, divided </w:t>
        </w:r>
        <w:proofErr w:type="gramStart"/>
        <w:r w:rsidRPr="0046171D">
          <w:rPr>
            <w:lang w:val="en-US"/>
            <w:rPrChange w:id="125" w:author="florian naudet" w:date="2025-01-06T18:27:00Z" w16du:dateUtc="2025-01-06T17:27:00Z">
              <w:rPr/>
            </w:rPrChange>
          </w:rPr>
          <w:t>into :</w:t>
        </w:r>
        <w:proofErr w:type="gramEnd"/>
        <w:r w:rsidRPr="0046171D">
          <w:rPr>
            <w:lang w:val="en-US"/>
            <w:rPrChange w:id="126" w:author="florian naudet" w:date="2025-01-06T18:27:00Z" w16du:dateUtc="2025-01-06T17:27:00Z">
              <w:rPr/>
            </w:rPrChange>
          </w:rPr>
          <w:t xml:space="preserve"> </w:t>
        </w:r>
      </w:ins>
    </w:p>
    <w:p w14:paraId="7B214B9E" w14:textId="77777777" w:rsidR="0046171D" w:rsidRPr="0046171D" w:rsidRDefault="0046171D" w:rsidP="0046171D">
      <w:pPr>
        <w:rPr>
          <w:ins w:id="127" w:author="florian naudet" w:date="2025-01-06T18:27:00Z" w16du:dateUtc="2025-01-06T17:27:00Z"/>
          <w:lang w:val="en-US"/>
          <w:rPrChange w:id="128" w:author="florian naudet" w:date="2025-01-06T18:27:00Z" w16du:dateUtc="2025-01-06T17:27:00Z">
            <w:rPr>
              <w:ins w:id="129" w:author="florian naudet" w:date="2025-01-06T18:27:00Z" w16du:dateUtc="2025-01-06T17:27:00Z"/>
            </w:rPr>
          </w:rPrChange>
        </w:rPr>
      </w:pPr>
      <w:ins w:id="130" w:author="florian naudet" w:date="2025-01-06T18:27:00Z" w16du:dateUtc="2025-01-06T17:27:00Z">
        <w:r w:rsidRPr="0046171D">
          <w:rPr>
            <w:lang w:val="en-US"/>
            <w:rPrChange w:id="131" w:author="florian naudet" w:date="2025-01-06T18:27:00Z" w16du:dateUtc="2025-01-06T17:27:00Z">
              <w:rPr/>
            </w:rPrChange>
          </w:rPr>
          <w:t xml:space="preserve">. a group of 60 patients receiving empirical anatomical identification of the target and stimulation not assisted by a </w:t>
        </w:r>
        <w:proofErr w:type="spellStart"/>
        <w:r w:rsidRPr="0046171D">
          <w:rPr>
            <w:lang w:val="en-US"/>
            <w:rPrChange w:id="132" w:author="florian naudet" w:date="2025-01-06T18:27:00Z" w16du:dateUtc="2025-01-06T17:27:00Z">
              <w:rPr/>
            </w:rPrChange>
          </w:rPr>
          <w:t>neuronavigator</w:t>
        </w:r>
        <w:proofErr w:type="spellEnd"/>
        <w:r w:rsidRPr="0046171D">
          <w:rPr>
            <w:lang w:val="en-US"/>
            <w:rPrChange w:id="133" w:author="florian naudet" w:date="2025-01-06T18:27:00Z" w16du:dateUtc="2025-01-06T17:27:00Z">
              <w:rPr/>
            </w:rPrChange>
          </w:rPr>
          <w:t xml:space="preserve"> </w:t>
        </w:r>
      </w:ins>
    </w:p>
    <w:p w14:paraId="475EE5A2" w14:textId="77777777" w:rsidR="0046171D" w:rsidRPr="0046171D" w:rsidRDefault="0046171D" w:rsidP="0046171D">
      <w:pPr>
        <w:rPr>
          <w:ins w:id="134" w:author="florian naudet" w:date="2025-01-06T18:27:00Z" w16du:dateUtc="2025-01-06T17:27:00Z"/>
          <w:lang w:val="en-US"/>
          <w:rPrChange w:id="135" w:author="florian naudet" w:date="2025-01-06T18:27:00Z" w16du:dateUtc="2025-01-06T17:27:00Z">
            <w:rPr>
              <w:ins w:id="136" w:author="florian naudet" w:date="2025-01-06T18:27:00Z" w16du:dateUtc="2025-01-06T17:27:00Z"/>
            </w:rPr>
          </w:rPrChange>
        </w:rPr>
      </w:pPr>
      <w:ins w:id="137" w:author="florian naudet" w:date="2025-01-06T18:27:00Z" w16du:dateUtc="2025-01-06T17:27:00Z">
        <w:r w:rsidRPr="0046171D">
          <w:rPr>
            <w:lang w:val="en-US"/>
            <w:rPrChange w:id="138" w:author="florian naudet" w:date="2025-01-06T18:27:00Z" w16du:dateUtc="2025-01-06T17:27:00Z">
              <w:rPr/>
            </w:rPrChange>
          </w:rPr>
          <w:t xml:space="preserve">. a group of 60 patients receiving MRI target location and </w:t>
        </w:r>
        <w:proofErr w:type="spellStart"/>
        <w:r w:rsidRPr="0046171D">
          <w:rPr>
            <w:lang w:val="en-US"/>
            <w:rPrChange w:id="139" w:author="florian naudet" w:date="2025-01-06T18:27:00Z" w16du:dateUtc="2025-01-06T17:27:00Z">
              <w:rPr/>
            </w:rPrChange>
          </w:rPr>
          <w:t>neuronavigator</w:t>
        </w:r>
        <w:proofErr w:type="spellEnd"/>
        <w:r w:rsidRPr="0046171D">
          <w:rPr>
            <w:lang w:val="en-US"/>
            <w:rPrChange w:id="140" w:author="florian naudet" w:date="2025-01-06T18:27:00Z" w16du:dateUtc="2025-01-06T17:27:00Z">
              <w:rPr/>
            </w:rPrChange>
          </w:rPr>
          <w:t xml:space="preserve">-guided stimulation. </w:t>
        </w:r>
      </w:ins>
    </w:p>
    <w:p w14:paraId="1E9C4DA6" w14:textId="77777777" w:rsidR="0046171D" w:rsidRPr="0046171D" w:rsidRDefault="0046171D" w:rsidP="0046171D">
      <w:pPr>
        <w:rPr>
          <w:ins w:id="141" w:author="florian naudet" w:date="2025-01-06T18:27:00Z" w16du:dateUtc="2025-01-06T17:27:00Z"/>
          <w:lang w:val="en-US"/>
          <w:rPrChange w:id="142" w:author="florian naudet" w:date="2025-01-06T18:27:00Z" w16du:dateUtc="2025-01-06T17:27:00Z">
            <w:rPr>
              <w:ins w:id="143" w:author="florian naudet" w:date="2025-01-06T18:27:00Z" w16du:dateUtc="2025-01-06T17:27:00Z"/>
            </w:rPr>
          </w:rPrChange>
        </w:rPr>
      </w:pPr>
      <w:ins w:id="144" w:author="florian naudet" w:date="2025-01-06T18:27:00Z" w16du:dateUtc="2025-01-06T17:27:00Z">
        <w:r w:rsidRPr="0046171D">
          <w:rPr>
            <w:lang w:val="en-US"/>
            <w:rPrChange w:id="145" w:author="florian naudet" w:date="2025-01-06T18:27:00Z" w16du:dateUtc="2025-01-06T17:27:00Z">
              <w:rPr/>
            </w:rPrChange>
          </w:rPr>
          <w:t xml:space="preserve">The stimulation parameters used will be as follows: 10 sessions, 20Hz, 110% of motor threshold, 1600 pulses/session. </w:t>
        </w:r>
      </w:ins>
    </w:p>
    <w:p w14:paraId="6D5B8BF4" w14:textId="77777777" w:rsidR="0046171D" w:rsidRPr="0046171D" w:rsidRDefault="0046171D" w:rsidP="0046171D">
      <w:pPr>
        <w:rPr>
          <w:ins w:id="146" w:author="florian naudet" w:date="2025-01-06T18:27:00Z" w16du:dateUtc="2025-01-06T17:27:00Z"/>
          <w:lang w:val="en-US"/>
          <w:rPrChange w:id="147" w:author="florian naudet" w:date="2025-01-06T18:27:00Z" w16du:dateUtc="2025-01-06T17:27:00Z">
            <w:rPr>
              <w:ins w:id="148" w:author="florian naudet" w:date="2025-01-06T18:27:00Z" w16du:dateUtc="2025-01-06T17:27:00Z"/>
            </w:rPr>
          </w:rPrChange>
        </w:rPr>
      </w:pPr>
    </w:p>
    <w:p w14:paraId="6C1507C0" w14:textId="77777777" w:rsidR="0046171D" w:rsidRPr="0046171D" w:rsidRDefault="0046171D" w:rsidP="0046171D">
      <w:pPr>
        <w:rPr>
          <w:ins w:id="149" w:author="florian naudet" w:date="2025-01-06T18:27:00Z" w16du:dateUtc="2025-01-06T17:27:00Z"/>
          <w:lang w:val="en-US"/>
          <w:rPrChange w:id="150" w:author="florian naudet" w:date="2025-01-06T18:27:00Z" w16du:dateUtc="2025-01-06T17:27:00Z">
            <w:rPr>
              <w:ins w:id="151" w:author="florian naudet" w:date="2025-01-06T18:27:00Z" w16du:dateUtc="2025-01-06T17:27:00Z"/>
            </w:rPr>
          </w:rPrChange>
        </w:rPr>
      </w:pPr>
      <w:ins w:id="152" w:author="florian naudet" w:date="2025-01-06T18:27:00Z" w16du:dateUtc="2025-01-06T17:27:00Z">
        <w:r w:rsidRPr="0046171D">
          <w:rPr>
            <w:lang w:val="en-US"/>
            <w:rPrChange w:id="153" w:author="florian naudet" w:date="2025-01-06T18:27:00Z" w16du:dateUtc="2025-01-06T17:27:00Z">
              <w:rPr/>
            </w:rPrChange>
          </w:rPr>
          <w:t xml:space="preserve">Primary </w:t>
        </w:r>
        <w:proofErr w:type="gramStart"/>
        <w:r w:rsidRPr="0046171D">
          <w:rPr>
            <w:lang w:val="en-US"/>
            <w:rPrChange w:id="154" w:author="florian naudet" w:date="2025-01-06T18:27:00Z" w16du:dateUtc="2025-01-06T17:27:00Z">
              <w:rPr/>
            </w:rPrChange>
          </w:rPr>
          <w:t>endpoint :</w:t>
        </w:r>
        <w:proofErr w:type="gramEnd"/>
        <w:r w:rsidRPr="0046171D">
          <w:rPr>
            <w:lang w:val="en-US"/>
            <w:rPrChange w:id="155" w:author="florian naudet" w:date="2025-01-06T18:27:00Z" w16du:dateUtc="2025-01-06T17:27:00Z">
              <w:rPr/>
            </w:rPrChange>
          </w:rPr>
          <w:t xml:space="preserve"> </w:t>
        </w:r>
      </w:ins>
    </w:p>
    <w:p w14:paraId="7DD7312E" w14:textId="77777777" w:rsidR="0046171D" w:rsidRPr="0046171D" w:rsidRDefault="0046171D" w:rsidP="0046171D">
      <w:pPr>
        <w:rPr>
          <w:ins w:id="156" w:author="florian naudet" w:date="2025-01-06T18:27:00Z" w16du:dateUtc="2025-01-06T17:27:00Z"/>
          <w:lang w:val="en-US"/>
          <w:rPrChange w:id="157" w:author="florian naudet" w:date="2025-01-06T18:27:00Z" w16du:dateUtc="2025-01-06T17:27:00Z">
            <w:rPr>
              <w:ins w:id="158" w:author="florian naudet" w:date="2025-01-06T18:27:00Z" w16du:dateUtc="2025-01-06T17:27:00Z"/>
            </w:rPr>
          </w:rPrChange>
        </w:rPr>
      </w:pPr>
      <w:ins w:id="159" w:author="florian naudet" w:date="2025-01-06T18:27:00Z" w16du:dateUtc="2025-01-06T17:27:00Z">
        <w:r w:rsidRPr="0046171D">
          <w:rPr>
            <w:lang w:val="en-US"/>
            <w:rPrChange w:id="160" w:author="florian naudet" w:date="2025-01-06T18:27:00Z" w16du:dateUtc="2025-01-06T17:27:00Z">
              <w:rPr/>
            </w:rPrChange>
          </w:rPr>
          <w:lastRenderedPageBreak/>
          <w:t xml:space="preserve">Improvement in Montgomery and </w:t>
        </w:r>
        <w:proofErr w:type="spellStart"/>
        <w:r w:rsidRPr="0046171D">
          <w:rPr>
            <w:lang w:val="en-US"/>
            <w:rPrChange w:id="161" w:author="florian naudet" w:date="2025-01-06T18:27:00Z" w16du:dateUtc="2025-01-06T17:27:00Z">
              <w:rPr/>
            </w:rPrChange>
          </w:rPr>
          <w:t>Adsberg</w:t>
        </w:r>
        <w:proofErr w:type="spellEnd"/>
        <w:r w:rsidRPr="0046171D">
          <w:rPr>
            <w:lang w:val="en-US"/>
            <w:rPrChange w:id="162" w:author="florian naudet" w:date="2025-01-06T18:27:00Z" w16du:dateUtc="2025-01-06T17:27:00Z">
              <w:rPr/>
            </w:rPrChange>
          </w:rPr>
          <w:t xml:space="preserve"> Rating Scale (MADRS; Montgomery et al, 1979) score before and after transcranial magnetic stimulation as well as 30 days after the end of stimulation.</w:t>
        </w:r>
      </w:ins>
    </w:p>
    <w:p w14:paraId="4386A939" w14:textId="77777777" w:rsidR="0046171D" w:rsidRPr="0046171D" w:rsidRDefault="0046171D" w:rsidP="0046171D">
      <w:pPr>
        <w:rPr>
          <w:ins w:id="163" w:author="florian naudet" w:date="2025-01-06T18:27:00Z" w16du:dateUtc="2025-01-06T17:27:00Z"/>
          <w:lang w:val="en-US"/>
          <w:rPrChange w:id="164" w:author="florian naudet" w:date="2025-01-06T18:27:00Z" w16du:dateUtc="2025-01-06T17:27:00Z">
            <w:rPr>
              <w:ins w:id="165" w:author="florian naudet" w:date="2025-01-06T18:27:00Z" w16du:dateUtc="2025-01-06T17:27:00Z"/>
            </w:rPr>
          </w:rPrChange>
        </w:rPr>
      </w:pPr>
      <w:ins w:id="166" w:author="florian naudet" w:date="2025-01-06T18:27:00Z" w16du:dateUtc="2025-01-06T17:27:00Z">
        <w:r w:rsidRPr="0046171D">
          <w:rPr>
            <w:lang w:val="en-US"/>
            <w:rPrChange w:id="167" w:author="florian naudet" w:date="2025-01-06T18:27:00Z" w16du:dateUtc="2025-01-06T17:27:00Z">
              <w:rPr/>
            </w:rPrChange>
          </w:rPr>
          <w:t xml:space="preserve">Secondary </w:t>
        </w:r>
        <w:proofErr w:type="gramStart"/>
        <w:r w:rsidRPr="0046171D">
          <w:rPr>
            <w:lang w:val="en-US"/>
            <w:rPrChange w:id="168" w:author="florian naudet" w:date="2025-01-06T18:27:00Z" w16du:dateUtc="2025-01-06T17:27:00Z">
              <w:rPr/>
            </w:rPrChange>
          </w:rPr>
          <w:t>endpoints :</w:t>
        </w:r>
        <w:proofErr w:type="gramEnd"/>
        <w:r w:rsidRPr="0046171D">
          <w:rPr>
            <w:lang w:val="en-US"/>
            <w:rPrChange w:id="169" w:author="florian naudet" w:date="2025-01-06T18:27:00Z" w16du:dateUtc="2025-01-06T17:27:00Z">
              <w:rPr/>
            </w:rPrChange>
          </w:rPr>
          <w:t xml:space="preserve"> </w:t>
        </w:r>
      </w:ins>
    </w:p>
    <w:p w14:paraId="2016BEC2" w14:textId="77777777" w:rsidR="0046171D" w:rsidRPr="0046171D" w:rsidRDefault="0046171D" w:rsidP="0046171D">
      <w:pPr>
        <w:rPr>
          <w:ins w:id="170" w:author="florian naudet" w:date="2025-01-06T18:27:00Z" w16du:dateUtc="2025-01-06T17:27:00Z"/>
          <w:lang w:val="en-US"/>
          <w:rPrChange w:id="171" w:author="florian naudet" w:date="2025-01-06T18:27:00Z" w16du:dateUtc="2025-01-06T17:27:00Z">
            <w:rPr>
              <w:ins w:id="172" w:author="florian naudet" w:date="2025-01-06T18:27:00Z" w16du:dateUtc="2025-01-06T17:27:00Z"/>
            </w:rPr>
          </w:rPrChange>
        </w:rPr>
      </w:pPr>
      <w:ins w:id="173" w:author="florian naudet" w:date="2025-01-06T18:27:00Z" w16du:dateUtc="2025-01-06T17:27:00Z">
        <w:r w:rsidRPr="0046171D">
          <w:rPr>
            <w:lang w:val="en-US"/>
            <w:rPrChange w:id="174" w:author="florian naudet" w:date="2025-01-06T18:27:00Z" w16du:dateUtc="2025-01-06T17:27:00Z">
              <w:rPr/>
            </w:rPrChange>
          </w:rPr>
          <w:t>Changes in scores on the Beck Depression Inventory (BDI) and Slowness Scale (SRS).</w:t>
        </w:r>
      </w:ins>
    </w:p>
    <w:p w14:paraId="23A0E428" w14:textId="77777777" w:rsidR="0046171D" w:rsidRPr="0046171D" w:rsidRDefault="0046171D" w:rsidP="0046171D">
      <w:pPr>
        <w:rPr>
          <w:ins w:id="175" w:author="florian naudet" w:date="2025-01-06T18:27:00Z" w16du:dateUtc="2025-01-06T17:27:00Z"/>
          <w:lang w:val="en-US"/>
          <w:rPrChange w:id="176" w:author="florian naudet" w:date="2025-01-06T18:27:00Z" w16du:dateUtc="2025-01-06T17:27:00Z">
            <w:rPr>
              <w:ins w:id="177" w:author="florian naudet" w:date="2025-01-06T18:27:00Z" w16du:dateUtc="2025-01-06T17:27:00Z"/>
            </w:rPr>
          </w:rPrChange>
        </w:rPr>
      </w:pPr>
      <w:ins w:id="178" w:author="florian naudet" w:date="2025-01-06T18:27:00Z" w16du:dateUtc="2025-01-06T17:27:00Z">
        <w:r w:rsidRPr="0046171D">
          <w:rPr>
            <w:lang w:val="en-US"/>
            <w:rPrChange w:id="179" w:author="florian naudet" w:date="2025-01-06T18:27:00Z" w16du:dateUtc="2025-01-06T17:27:00Z">
              <w:rPr/>
            </w:rPrChange>
          </w:rPr>
          <w:t xml:space="preserve">Patients were assessed by the same assessor before the first session, after the 10 sessions and one month after the end of the sessions. The stimulation sessions are carried out by an operator who is independent of the assessor. </w:t>
        </w:r>
      </w:ins>
    </w:p>
    <w:p w14:paraId="6E5D978A" w14:textId="77777777" w:rsidR="0046171D" w:rsidRPr="0046171D" w:rsidRDefault="0046171D" w:rsidP="0046171D">
      <w:pPr>
        <w:rPr>
          <w:ins w:id="180" w:author="florian naudet" w:date="2025-01-06T18:27:00Z" w16du:dateUtc="2025-01-06T17:27:00Z"/>
          <w:lang w:val="en-US"/>
          <w:rPrChange w:id="181" w:author="florian naudet" w:date="2025-01-06T18:27:00Z" w16du:dateUtc="2025-01-06T17:27:00Z">
            <w:rPr>
              <w:ins w:id="182" w:author="florian naudet" w:date="2025-01-06T18:27:00Z" w16du:dateUtc="2025-01-06T17:27:00Z"/>
            </w:rPr>
          </w:rPrChange>
        </w:rPr>
      </w:pPr>
    </w:p>
    <w:p w14:paraId="321DDDAC" w14:textId="77777777" w:rsidR="00AC5BD5" w:rsidRPr="00AC5BD5" w:rsidRDefault="00AC5BD5" w:rsidP="00AC5BD5">
      <w:pPr>
        <w:rPr>
          <w:ins w:id="183" w:author="florian naudet" w:date="2025-01-06T18:28:00Z" w16du:dateUtc="2025-01-06T17:28:00Z"/>
          <w:lang w:val="en-US"/>
          <w:rPrChange w:id="184" w:author="florian naudet" w:date="2025-01-06T18:28:00Z" w16du:dateUtc="2025-01-06T17:28:00Z">
            <w:rPr>
              <w:ins w:id="185" w:author="florian naudet" w:date="2025-01-06T18:28:00Z" w16du:dateUtc="2025-01-06T17:28:00Z"/>
            </w:rPr>
          </w:rPrChange>
        </w:rPr>
      </w:pPr>
      <w:ins w:id="186" w:author="florian naudet" w:date="2025-01-06T18:28:00Z" w16du:dateUtc="2025-01-06T17:28:00Z">
        <w:r w:rsidRPr="00AC5BD5">
          <w:rPr>
            <w:lang w:val="en-US"/>
            <w:rPrChange w:id="187" w:author="florian naudet" w:date="2025-01-06T18:28:00Z" w16du:dateUtc="2025-01-06T17:28:00Z">
              <w:rPr/>
            </w:rPrChange>
          </w:rPr>
          <w:t xml:space="preserve">The investigating </w:t>
        </w:r>
        <w:proofErr w:type="spellStart"/>
        <w:r w:rsidRPr="00AC5BD5">
          <w:rPr>
            <w:lang w:val="en-US"/>
            <w:rPrChange w:id="188" w:author="florian naudet" w:date="2025-01-06T18:28:00Z" w16du:dateUtc="2025-01-06T17:28:00Z">
              <w:rPr/>
            </w:rPrChange>
          </w:rPr>
          <w:t>centres</w:t>
        </w:r>
        <w:proofErr w:type="spellEnd"/>
        <w:r w:rsidRPr="00AC5BD5">
          <w:rPr>
            <w:lang w:val="en-US"/>
            <w:rPrChange w:id="189" w:author="florian naudet" w:date="2025-01-06T18:28:00Z" w16du:dateUtc="2025-01-06T17:28:00Z">
              <w:rPr/>
            </w:rPrChange>
          </w:rPr>
          <w:t xml:space="preserve"> involved will be CHU de Rennes/CHGR, CHU de Brest, EPSM Saint-</w:t>
        </w:r>
        <w:proofErr w:type="spellStart"/>
        <w:r w:rsidRPr="00AC5BD5">
          <w:rPr>
            <w:lang w:val="en-US"/>
            <w:rPrChange w:id="190" w:author="florian naudet" w:date="2025-01-06T18:28:00Z" w16du:dateUtc="2025-01-06T17:28:00Z">
              <w:rPr/>
            </w:rPrChange>
          </w:rPr>
          <w:t>Avé</w:t>
        </w:r>
        <w:proofErr w:type="spellEnd"/>
        <w:r w:rsidRPr="00AC5BD5">
          <w:rPr>
            <w:lang w:val="en-US"/>
            <w:rPrChange w:id="191" w:author="florian naudet" w:date="2025-01-06T18:28:00Z" w16du:dateUtc="2025-01-06T17:28:00Z">
              <w:rPr/>
            </w:rPrChange>
          </w:rPr>
          <w:t xml:space="preserve">, CESAME Angers, EPSM </w:t>
        </w:r>
        <w:proofErr w:type="spellStart"/>
        <w:r w:rsidRPr="00AC5BD5">
          <w:rPr>
            <w:lang w:val="en-US"/>
            <w:rPrChange w:id="192" w:author="florian naudet" w:date="2025-01-06T18:28:00Z" w16du:dateUtc="2025-01-06T17:28:00Z">
              <w:rPr/>
            </w:rPrChange>
          </w:rPr>
          <w:t>Quimperlé</w:t>
        </w:r>
        <w:proofErr w:type="spellEnd"/>
        <w:r w:rsidRPr="00AC5BD5">
          <w:rPr>
            <w:lang w:val="en-US"/>
            <w:rPrChange w:id="193" w:author="florian naudet" w:date="2025-01-06T18:28:00Z" w16du:dateUtc="2025-01-06T17:28:00Z">
              <w:rPr/>
            </w:rPrChange>
          </w:rPr>
          <w:t>, Clinique St Laurent (Rennes). Patients will be recruited over a 2-year period.</w:t>
        </w:r>
      </w:ins>
    </w:p>
    <w:p w14:paraId="3ECDECEC" w14:textId="77777777" w:rsidR="00AC5BD5" w:rsidRPr="00AC5BD5" w:rsidRDefault="00AC5BD5" w:rsidP="00AC5BD5">
      <w:pPr>
        <w:rPr>
          <w:ins w:id="194" w:author="florian naudet" w:date="2025-01-06T18:28:00Z" w16du:dateUtc="2025-01-06T17:28:00Z"/>
          <w:lang w:val="en-US"/>
          <w:rPrChange w:id="195" w:author="florian naudet" w:date="2025-01-06T18:28:00Z" w16du:dateUtc="2025-01-06T17:28:00Z">
            <w:rPr>
              <w:ins w:id="196" w:author="florian naudet" w:date="2025-01-06T18:28:00Z" w16du:dateUtc="2025-01-06T17:28:00Z"/>
            </w:rPr>
          </w:rPrChange>
        </w:rPr>
      </w:pPr>
      <w:ins w:id="197" w:author="florian naudet" w:date="2025-01-06T18:28:00Z" w16du:dateUtc="2025-01-06T17:28:00Z">
        <w:r w:rsidRPr="00AC5BD5">
          <w:rPr>
            <w:lang w:val="en-US"/>
            <w:rPrChange w:id="198" w:author="florian naudet" w:date="2025-01-06T18:28:00Z" w16du:dateUtc="2025-01-06T17:28:00Z">
              <w:rPr/>
            </w:rPrChange>
          </w:rPr>
          <w:t>This study will be carried out after obtaining the opinion of the CPP, with due respect for individuals (information, informed consent and confidentiality). It will be conducted in accordance with the rules of good clinical practice.</w:t>
        </w:r>
      </w:ins>
    </w:p>
    <w:p w14:paraId="7D06E09D" w14:textId="77777777" w:rsidR="00AC5BD5" w:rsidRPr="00AC5BD5" w:rsidRDefault="00AC5BD5" w:rsidP="00AC5BD5">
      <w:pPr>
        <w:rPr>
          <w:ins w:id="199" w:author="florian naudet" w:date="2025-01-06T18:28:00Z" w16du:dateUtc="2025-01-06T17:28:00Z"/>
          <w:lang w:val="en-US"/>
          <w:rPrChange w:id="200" w:author="florian naudet" w:date="2025-01-06T18:28:00Z" w16du:dateUtc="2025-01-06T17:28:00Z">
            <w:rPr>
              <w:ins w:id="201" w:author="florian naudet" w:date="2025-01-06T18:28:00Z" w16du:dateUtc="2025-01-06T17:28:00Z"/>
            </w:rPr>
          </w:rPrChange>
        </w:rPr>
      </w:pPr>
    </w:p>
    <w:p w14:paraId="0BE3E0CC" w14:textId="77777777" w:rsidR="00AC5BD5" w:rsidRPr="00AC5BD5" w:rsidRDefault="00AC5BD5" w:rsidP="00AC5BD5">
      <w:pPr>
        <w:rPr>
          <w:ins w:id="202" w:author="florian naudet" w:date="2025-01-06T18:28:00Z" w16du:dateUtc="2025-01-06T17:28:00Z"/>
          <w:lang w:val="en-US"/>
          <w:rPrChange w:id="203" w:author="florian naudet" w:date="2025-01-06T18:28:00Z" w16du:dateUtc="2025-01-06T17:28:00Z">
            <w:rPr>
              <w:ins w:id="204" w:author="florian naudet" w:date="2025-01-06T18:28:00Z" w16du:dateUtc="2025-01-06T17:28:00Z"/>
            </w:rPr>
          </w:rPrChange>
        </w:rPr>
      </w:pPr>
      <w:ins w:id="205" w:author="florian naudet" w:date="2025-01-06T18:28:00Z" w16du:dateUtc="2025-01-06T17:28:00Z">
        <w:r w:rsidRPr="00AC5BD5">
          <w:rPr>
            <w:lang w:val="en-US"/>
            <w:rPrChange w:id="206" w:author="florian naudet" w:date="2025-01-06T18:28:00Z" w16du:dateUtc="2025-01-06T17:28:00Z">
              <w:rPr/>
            </w:rPrChange>
          </w:rPr>
          <w:t xml:space="preserve">SUBJECT INCLUSION CRITERIA </w:t>
        </w:r>
        <w:r w:rsidRPr="00AC5BD5">
          <w:rPr>
            <w:lang w:val="en-US"/>
            <w:rPrChange w:id="207" w:author="florian naudet" w:date="2025-01-06T18:28:00Z" w16du:dateUtc="2025-01-06T17:28:00Z">
              <w:rPr/>
            </w:rPrChange>
          </w:rPr>
          <w:tab/>
        </w:r>
      </w:ins>
    </w:p>
    <w:p w14:paraId="4033AC07" w14:textId="77777777" w:rsidR="00AC5BD5" w:rsidRPr="00AC5BD5" w:rsidRDefault="00AC5BD5" w:rsidP="00AC5BD5">
      <w:pPr>
        <w:rPr>
          <w:ins w:id="208" w:author="florian naudet" w:date="2025-01-06T18:28:00Z" w16du:dateUtc="2025-01-06T17:28:00Z"/>
          <w:lang w:val="en-US"/>
          <w:rPrChange w:id="209" w:author="florian naudet" w:date="2025-01-06T18:28:00Z" w16du:dateUtc="2025-01-06T17:28:00Z">
            <w:rPr>
              <w:ins w:id="210" w:author="florian naudet" w:date="2025-01-06T18:28:00Z" w16du:dateUtc="2025-01-06T17:28:00Z"/>
            </w:rPr>
          </w:rPrChange>
        </w:rPr>
      </w:pPr>
    </w:p>
    <w:p w14:paraId="195B720B" w14:textId="77777777" w:rsidR="00AC5BD5" w:rsidRPr="00AC5BD5" w:rsidRDefault="00AC5BD5" w:rsidP="00AC5BD5">
      <w:pPr>
        <w:rPr>
          <w:ins w:id="211" w:author="florian naudet" w:date="2025-01-06T18:28:00Z" w16du:dateUtc="2025-01-06T17:28:00Z"/>
          <w:lang w:val="en-US"/>
          <w:rPrChange w:id="212" w:author="florian naudet" w:date="2025-01-06T18:28:00Z" w16du:dateUtc="2025-01-06T17:28:00Z">
            <w:rPr>
              <w:ins w:id="213" w:author="florian naudet" w:date="2025-01-06T18:28:00Z" w16du:dateUtc="2025-01-06T17:28:00Z"/>
            </w:rPr>
          </w:rPrChange>
        </w:rPr>
      </w:pPr>
      <w:ins w:id="214" w:author="florian naudet" w:date="2025-01-06T18:28:00Z" w16du:dateUtc="2025-01-06T17:28:00Z">
        <w:r w:rsidRPr="00AC5BD5">
          <w:rPr>
            <w:lang w:val="en-US"/>
            <w:rPrChange w:id="215" w:author="florian naudet" w:date="2025-01-06T18:28:00Z" w16du:dateUtc="2025-01-06T17:28:00Z">
              <w:rPr/>
            </w:rPrChange>
          </w:rPr>
          <w:t>Right-handed volunteers over 18 and under 65 years of age:</w:t>
        </w:r>
      </w:ins>
    </w:p>
    <w:p w14:paraId="6432E03E" w14:textId="77777777" w:rsidR="00AC5BD5" w:rsidRPr="00AC5BD5" w:rsidRDefault="00AC5BD5" w:rsidP="00AC5BD5">
      <w:pPr>
        <w:rPr>
          <w:ins w:id="216" w:author="florian naudet" w:date="2025-01-06T18:28:00Z" w16du:dateUtc="2025-01-06T17:28:00Z"/>
          <w:lang w:val="en-US"/>
          <w:rPrChange w:id="217" w:author="florian naudet" w:date="2025-01-06T18:28:00Z" w16du:dateUtc="2025-01-06T17:28:00Z">
            <w:rPr>
              <w:ins w:id="218" w:author="florian naudet" w:date="2025-01-06T18:28:00Z" w16du:dateUtc="2025-01-06T17:28:00Z"/>
            </w:rPr>
          </w:rPrChange>
        </w:rPr>
      </w:pPr>
      <w:ins w:id="219" w:author="florian naudet" w:date="2025-01-06T18:28:00Z" w16du:dateUtc="2025-01-06T17:28:00Z">
        <w:r w:rsidRPr="00AC5BD5">
          <w:rPr>
            <w:lang w:val="en-US"/>
            <w:rPrChange w:id="220" w:author="florian naudet" w:date="2025-01-06T18:28:00Z" w16du:dateUtc="2025-01-06T17:28:00Z">
              <w:rPr/>
            </w:rPrChange>
          </w:rPr>
          <w:t>- Have signed a free and informed consent to participate in the study.</w:t>
        </w:r>
      </w:ins>
    </w:p>
    <w:p w14:paraId="0ED198F9" w14:textId="77777777" w:rsidR="00AC5BD5" w:rsidRPr="00AC5BD5" w:rsidRDefault="00AC5BD5" w:rsidP="00AC5BD5">
      <w:pPr>
        <w:rPr>
          <w:ins w:id="221" w:author="florian naudet" w:date="2025-01-06T18:28:00Z" w16du:dateUtc="2025-01-06T17:28:00Z"/>
          <w:lang w:val="en-US"/>
          <w:rPrChange w:id="222" w:author="florian naudet" w:date="2025-01-06T18:28:00Z" w16du:dateUtc="2025-01-06T17:28:00Z">
            <w:rPr>
              <w:ins w:id="223" w:author="florian naudet" w:date="2025-01-06T18:28:00Z" w16du:dateUtc="2025-01-06T17:28:00Z"/>
            </w:rPr>
          </w:rPrChange>
        </w:rPr>
      </w:pPr>
      <w:ins w:id="224" w:author="florian naudet" w:date="2025-01-06T18:28:00Z" w16du:dateUtc="2025-01-06T17:28:00Z">
        <w:r w:rsidRPr="00AC5BD5">
          <w:rPr>
            <w:lang w:val="en-US"/>
            <w:rPrChange w:id="225" w:author="florian naudet" w:date="2025-01-06T18:28:00Z" w16du:dateUtc="2025-01-06T17:28:00Z">
              <w:rPr/>
            </w:rPrChange>
          </w:rPr>
          <w:t xml:space="preserve">- Diagnosed as having a recurrent or isolated major depressive episode (MDE) according to DSM IV criteria (A.P.A. 1994). </w:t>
        </w:r>
      </w:ins>
    </w:p>
    <w:p w14:paraId="19E631E5" w14:textId="77777777" w:rsidR="00AC5BD5" w:rsidRPr="00AC5BD5" w:rsidRDefault="00AC5BD5" w:rsidP="00AC5BD5">
      <w:pPr>
        <w:rPr>
          <w:ins w:id="226" w:author="florian naudet" w:date="2025-01-06T18:28:00Z" w16du:dateUtc="2025-01-06T17:28:00Z"/>
          <w:lang w:val="en-US"/>
          <w:rPrChange w:id="227" w:author="florian naudet" w:date="2025-01-06T18:28:00Z" w16du:dateUtc="2025-01-06T17:28:00Z">
            <w:rPr>
              <w:ins w:id="228" w:author="florian naudet" w:date="2025-01-06T18:28:00Z" w16du:dateUtc="2025-01-06T17:28:00Z"/>
            </w:rPr>
          </w:rPrChange>
        </w:rPr>
      </w:pPr>
      <w:ins w:id="229" w:author="florian naudet" w:date="2025-01-06T18:28:00Z" w16du:dateUtc="2025-01-06T17:28:00Z">
        <w:r w:rsidRPr="00AC5BD5">
          <w:rPr>
            <w:lang w:val="en-US"/>
            <w:rPrChange w:id="230" w:author="florian naudet" w:date="2025-01-06T18:28:00Z" w16du:dateUtc="2025-01-06T17:28:00Z">
              <w:rPr/>
            </w:rPrChange>
          </w:rPr>
          <w:t>- On unchanged antidepressant treatment for 3 weeks.</w:t>
        </w:r>
      </w:ins>
    </w:p>
    <w:p w14:paraId="2F14E2D4" w14:textId="77777777" w:rsidR="00AC5BD5" w:rsidRPr="00AC5BD5" w:rsidRDefault="00AC5BD5" w:rsidP="00AC5BD5">
      <w:pPr>
        <w:rPr>
          <w:ins w:id="231" w:author="florian naudet" w:date="2025-01-06T18:28:00Z" w16du:dateUtc="2025-01-06T17:28:00Z"/>
          <w:lang w:val="en-US"/>
          <w:rPrChange w:id="232" w:author="florian naudet" w:date="2025-01-06T18:28:00Z" w16du:dateUtc="2025-01-06T17:28:00Z">
            <w:rPr>
              <w:ins w:id="233" w:author="florian naudet" w:date="2025-01-06T18:28:00Z" w16du:dateUtc="2025-01-06T17:28:00Z"/>
            </w:rPr>
          </w:rPrChange>
        </w:rPr>
      </w:pPr>
      <w:ins w:id="234" w:author="florian naudet" w:date="2025-01-06T18:28:00Z" w16du:dateUtc="2025-01-06T17:28:00Z">
        <w:r w:rsidRPr="00AC5BD5">
          <w:rPr>
            <w:lang w:val="en-US"/>
            <w:rPrChange w:id="235" w:author="florian naudet" w:date="2025-01-06T18:28:00Z" w16du:dateUtc="2025-01-06T17:28:00Z">
              <w:rPr/>
            </w:rPrChange>
          </w:rPr>
          <w:t>- MADRS score ≥ 21</w:t>
        </w:r>
      </w:ins>
    </w:p>
    <w:p w14:paraId="01DDCFE8" w14:textId="4F4EA12D" w:rsidR="0046171D" w:rsidRPr="00AC5BD5" w:rsidRDefault="00AC5BD5" w:rsidP="00AC5BD5">
      <w:pPr>
        <w:rPr>
          <w:ins w:id="236" w:author="florian naudet" w:date="2025-01-06T18:23:00Z" w16du:dateUtc="2025-01-06T17:23:00Z"/>
          <w:lang w:val="en-US"/>
          <w:rPrChange w:id="237" w:author="florian naudet" w:date="2025-01-06T18:28:00Z" w16du:dateUtc="2025-01-06T17:28:00Z">
            <w:rPr>
              <w:ins w:id="238" w:author="florian naudet" w:date="2025-01-06T18:23:00Z" w16du:dateUtc="2025-01-06T17:23:00Z"/>
            </w:rPr>
          </w:rPrChange>
        </w:rPr>
      </w:pPr>
      <w:ins w:id="239" w:author="florian naudet" w:date="2025-01-06T18:28:00Z" w16du:dateUtc="2025-01-06T17:28:00Z">
        <w:r w:rsidRPr="00AC5BD5">
          <w:rPr>
            <w:lang w:val="en-US"/>
            <w:rPrChange w:id="240" w:author="florian naudet" w:date="2025-01-06T18:28:00Z" w16du:dateUtc="2025-01-06T17:28:00Z">
              <w:rPr/>
            </w:rPrChange>
          </w:rPr>
          <w:t xml:space="preserve">Patients' antidepressant treatment must not have been modified in the 3 weeks prior to inclusion to avoid confounding bias between antidepressant treatment and </w:t>
        </w:r>
        <w:proofErr w:type="spellStart"/>
        <w:r w:rsidRPr="00AC5BD5">
          <w:rPr>
            <w:lang w:val="en-US"/>
            <w:rPrChange w:id="241" w:author="florian naudet" w:date="2025-01-06T18:28:00Z" w16du:dateUtc="2025-01-06T17:28:00Z">
              <w:rPr/>
            </w:rPrChange>
          </w:rPr>
          <w:t>rTMS</w:t>
        </w:r>
        <w:proofErr w:type="spellEnd"/>
        <w:r w:rsidRPr="00AC5BD5">
          <w:rPr>
            <w:lang w:val="en-US"/>
            <w:rPrChange w:id="242" w:author="florian naudet" w:date="2025-01-06T18:28:00Z" w16du:dateUtc="2025-01-06T17:28:00Z">
              <w:rPr/>
            </w:rPrChange>
          </w:rPr>
          <w:t xml:space="preserve"> treatment. Benzodiazepine treatments should be discontinued insofar as they can be replaced by other anxiolytic treatments and reduce cortical excitability. </w:t>
        </w:r>
        <w:proofErr w:type="spellStart"/>
        <w:r w:rsidRPr="00AC5BD5">
          <w:rPr>
            <w:lang w:val="en-US"/>
            <w:rPrChange w:id="243" w:author="florian naudet" w:date="2025-01-06T18:28:00Z" w16du:dateUtc="2025-01-06T17:28:00Z">
              <w:rPr/>
            </w:rPrChange>
          </w:rPr>
          <w:t>Thymoregulatory</w:t>
        </w:r>
        <w:proofErr w:type="spellEnd"/>
        <w:r w:rsidRPr="00AC5BD5">
          <w:rPr>
            <w:lang w:val="en-US"/>
            <w:rPrChange w:id="244" w:author="florian naudet" w:date="2025-01-06T18:28:00Z" w16du:dateUtc="2025-01-06T17:28:00Z">
              <w:rPr/>
            </w:rPrChange>
          </w:rPr>
          <w:t xml:space="preserve"> treatments, although they also reduce cortical excitability, should not be stopped as they cannot be substituted.</w:t>
        </w:r>
      </w:ins>
    </w:p>
    <w:p w14:paraId="3EA7692C" w14:textId="77777777" w:rsidR="00AC5BD5" w:rsidRPr="00AC5BD5" w:rsidRDefault="00AC5BD5" w:rsidP="0046171D">
      <w:pPr>
        <w:rPr>
          <w:ins w:id="245" w:author="florian naudet" w:date="2025-01-06T18:28:00Z" w16du:dateUtc="2025-01-06T17:28:00Z"/>
          <w:lang w:val="en-US"/>
          <w:rPrChange w:id="246" w:author="florian naudet" w:date="2025-01-06T18:28:00Z" w16du:dateUtc="2025-01-06T17:28:00Z">
            <w:rPr>
              <w:ins w:id="247" w:author="florian naudet" w:date="2025-01-06T18:28:00Z" w16du:dateUtc="2025-01-06T17:28:00Z"/>
            </w:rPr>
          </w:rPrChange>
        </w:rPr>
      </w:pPr>
    </w:p>
    <w:p w14:paraId="19AB4240" w14:textId="77777777" w:rsidR="00AC5BD5" w:rsidRPr="00AC5BD5" w:rsidRDefault="00AC5BD5" w:rsidP="00AC5BD5">
      <w:pPr>
        <w:rPr>
          <w:ins w:id="248" w:author="florian naudet" w:date="2025-01-06T18:28:00Z" w16du:dateUtc="2025-01-06T17:28:00Z"/>
          <w:lang w:val="en-US"/>
          <w:rPrChange w:id="249" w:author="florian naudet" w:date="2025-01-06T18:28:00Z" w16du:dateUtc="2025-01-06T17:28:00Z">
            <w:rPr>
              <w:ins w:id="250" w:author="florian naudet" w:date="2025-01-06T18:28:00Z" w16du:dateUtc="2025-01-06T17:28:00Z"/>
            </w:rPr>
          </w:rPrChange>
        </w:rPr>
      </w:pPr>
      <w:ins w:id="251" w:author="florian naudet" w:date="2025-01-06T18:28:00Z" w16du:dateUtc="2025-01-06T17:28:00Z">
        <w:r w:rsidRPr="00AC5BD5">
          <w:rPr>
            <w:lang w:val="en-US"/>
            <w:rPrChange w:id="252" w:author="florian naudet" w:date="2025-01-06T18:28:00Z" w16du:dateUtc="2025-01-06T17:28:00Z">
              <w:rPr/>
            </w:rPrChange>
          </w:rPr>
          <w:t>CRITERIA FOR NON-INCLUSION OF SUBJECTS</w:t>
        </w:r>
        <w:r w:rsidRPr="00AC5BD5">
          <w:rPr>
            <w:lang w:val="en-US"/>
            <w:rPrChange w:id="253" w:author="florian naudet" w:date="2025-01-06T18:28:00Z" w16du:dateUtc="2025-01-06T17:28:00Z">
              <w:rPr/>
            </w:rPrChange>
          </w:rPr>
          <w:tab/>
        </w:r>
      </w:ins>
    </w:p>
    <w:p w14:paraId="5A1954FC" w14:textId="77777777" w:rsidR="00AC5BD5" w:rsidRPr="00AC5BD5" w:rsidRDefault="00AC5BD5" w:rsidP="00AC5BD5">
      <w:pPr>
        <w:rPr>
          <w:ins w:id="254" w:author="florian naudet" w:date="2025-01-06T18:28:00Z" w16du:dateUtc="2025-01-06T17:28:00Z"/>
          <w:lang w:val="en-US"/>
          <w:rPrChange w:id="255" w:author="florian naudet" w:date="2025-01-06T18:28:00Z" w16du:dateUtc="2025-01-06T17:28:00Z">
            <w:rPr>
              <w:ins w:id="256" w:author="florian naudet" w:date="2025-01-06T18:28:00Z" w16du:dateUtc="2025-01-06T17:28:00Z"/>
            </w:rPr>
          </w:rPrChange>
        </w:rPr>
      </w:pPr>
      <w:ins w:id="257" w:author="florian naudet" w:date="2025-01-06T18:28:00Z" w16du:dateUtc="2025-01-06T17:28:00Z">
        <w:r w:rsidRPr="00AC5BD5">
          <w:rPr>
            <w:lang w:val="en-US"/>
            <w:rPrChange w:id="258" w:author="florian naudet" w:date="2025-01-06T18:28:00Z" w16du:dateUtc="2025-01-06T17:28:00Z">
              <w:rPr/>
            </w:rPrChange>
          </w:rPr>
          <w:t>- Depression with psychotic features</w:t>
        </w:r>
      </w:ins>
    </w:p>
    <w:p w14:paraId="18DE292E" w14:textId="77777777" w:rsidR="00AC5BD5" w:rsidRPr="00AC5BD5" w:rsidRDefault="00AC5BD5" w:rsidP="00AC5BD5">
      <w:pPr>
        <w:rPr>
          <w:ins w:id="259" w:author="florian naudet" w:date="2025-01-06T18:28:00Z" w16du:dateUtc="2025-01-06T17:28:00Z"/>
          <w:lang w:val="en-US"/>
          <w:rPrChange w:id="260" w:author="florian naudet" w:date="2025-01-06T18:28:00Z" w16du:dateUtc="2025-01-06T17:28:00Z">
            <w:rPr>
              <w:ins w:id="261" w:author="florian naudet" w:date="2025-01-06T18:28:00Z" w16du:dateUtc="2025-01-06T17:28:00Z"/>
            </w:rPr>
          </w:rPrChange>
        </w:rPr>
      </w:pPr>
      <w:ins w:id="262" w:author="florian naudet" w:date="2025-01-06T18:28:00Z" w16du:dateUtc="2025-01-06T17:28:00Z">
        <w:r w:rsidRPr="00AC5BD5">
          <w:rPr>
            <w:lang w:val="en-US"/>
            <w:rPrChange w:id="263" w:author="florian naudet" w:date="2025-01-06T18:28:00Z" w16du:dateUtc="2025-01-06T17:28:00Z">
              <w:rPr/>
            </w:rPrChange>
          </w:rPr>
          <w:t>- Co-morbid diagnosis according to Axis I (DSM IV) of schizophrenia, dependence (or abuse) on alcohol and/or another substance (lifetime)</w:t>
        </w:r>
      </w:ins>
    </w:p>
    <w:p w14:paraId="1DDE9730" w14:textId="77777777" w:rsidR="00AC5BD5" w:rsidRPr="00AC5BD5" w:rsidRDefault="00AC5BD5" w:rsidP="00AC5BD5">
      <w:pPr>
        <w:rPr>
          <w:ins w:id="264" w:author="florian naudet" w:date="2025-01-06T18:28:00Z" w16du:dateUtc="2025-01-06T17:28:00Z"/>
          <w:lang w:val="en-US"/>
          <w:rPrChange w:id="265" w:author="florian naudet" w:date="2025-01-06T18:28:00Z" w16du:dateUtc="2025-01-06T17:28:00Z">
            <w:rPr>
              <w:ins w:id="266" w:author="florian naudet" w:date="2025-01-06T18:28:00Z" w16du:dateUtc="2025-01-06T17:28:00Z"/>
            </w:rPr>
          </w:rPrChange>
        </w:rPr>
      </w:pPr>
      <w:ins w:id="267" w:author="florian naudet" w:date="2025-01-06T18:28:00Z" w16du:dateUtc="2025-01-06T17:28:00Z">
        <w:r w:rsidRPr="00AC5BD5">
          <w:rPr>
            <w:lang w:val="en-US"/>
            <w:rPrChange w:id="268" w:author="florian naudet" w:date="2025-01-06T18:28:00Z" w16du:dateUtc="2025-01-06T17:28:00Z">
              <w:rPr/>
            </w:rPrChange>
          </w:rPr>
          <w:t xml:space="preserve">- Patient meeting the criteria for resistant depression as defined by stage V of the </w:t>
        </w:r>
        <w:proofErr w:type="spellStart"/>
        <w:r w:rsidRPr="00AC5BD5">
          <w:rPr>
            <w:lang w:val="en-US"/>
            <w:rPrChange w:id="269" w:author="florian naudet" w:date="2025-01-06T18:28:00Z" w16du:dateUtc="2025-01-06T17:28:00Z">
              <w:rPr/>
            </w:rPrChange>
          </w:rPr>
          <w:t>Thase</w:t>
        </w:r>
        <w:proofErr w:type="spellEnd"/>
        <w:r w:rsidRPr="00AC5BD5">
          <w:rPr>
            <w:lang w:val="en-US"/>
            <w:rPrChange w:id="270" w:author="florian naudet" w:date="2025-01-06T18:28:00Z" w16du:dateUtc="2025-01-06T17:28:00Z">
              <w:rPr/>
            </w:rPrChange>
          </w:rPr>
          <w:t xml:space="preserve"> &amp; Rush classification (see appendix 4)</w:t>
        </w:r>
      </w:ins>
    </w:p>
    <w:p w14:paraId="7F5ADF3B" w14:textId="77777777" w:rsidR="00AC5BD5" w:rsidRPr="00AC5BD5" w:rsidRDefault="00AC5BD5" w:rsidP="00AC5BD5">
      <w:pPr>
        <w:rPr>
          <w:ins w:id="271" w:author="florian naudet" w:date="2025-01-06T18:28:00Z" w16du:dateUtc="2025-01-06T17:28:00Z"/>
          <w:lang w:val="en-US"/>
          <w:rPrChange w:id="272" w:author="florian naudet" w:date="2025-01-06T18:29:00Z" w16du:dateUtc="2025-01-06T17:29:00Z">
            <w:rPr>
              <w:ins w:id="273" w:author="florian naudet" w:date="2025-01-06T18:28:00Z" w16du:dateUtc="2025-01-06T17:28:00Z"/>
            </w:rPr>
          </w:rPrChange>
        </w:rPr>
      </w:pPr>
      <w:ins w:id="274" w:author="florian naudet" w:date="2025-01-06T18:28:00Z" w16du:dateUtc="2025-01-06T17:28:00Z">
        <w:r w:rsidRPr="00AC5BD5">
          <w:rPr>
            <w:lang w:val="en-US"/>
            <w:rPrChange w:id="275" w:author="florian naudet" w:date="2025-01-06T18:29:00Z" w16du:dateUtc="2025-01-06T17:29:00Z">
              <w:rPr/>
            </w:rPrChange>
          </w:rPr>
          <w:t xml:space="preserve">- Patients </w:t>
        </w:r>
        <w:proofErr w:type="spellStart"/>
        <w:r w:rsidRPr="00AC5BD5">
          <w:rPr>
            <w:lang w:val="en-US"/>
            <w:rPrChange w:id="276" w:author="florian naudet" w:date="2025-01-06T18:29:00Z" w16du:dateUtc="2025-01-06T17:29:00Z">
              <w:rPr/>
            </w:rPrChange>
          </w:rPr>
          <w:t>hospitalised</w:t>
        </w:r>
        <w:proofErr w:type="spellEnd"/>
        <w:r w:rsidRPr="00AC5BD5">
          <w:rPr>
            <w:lang w:val="en-US"/>
            <w:rPrChange w:id="277" w:author="florian naudet" w:date="2025-01-06T18:29:00Z" w16du:dateUtc="2025-01-06T17:29:00Z">
              <w:rPr/>
            </w:rPrChange>
          </w:rPr>
          <w:t xml:space="preserve"> under duress or under legal protection (guardianship, curatorship)</w:t>
        </w:r>
      </w:ins>
    </w:p>
    <w:p w14:paraId="5C32CF9F" w14:textId="77777777" w:rsidR="00AC5BD5" w:rsidRPr="00AC5BD5" w:rsidRDefault="00AC5BD5" w:rsidP="00AC5BD5">
      <w:pPr>
        <w:rPr>
          <w:ins w:id="278" w:author="florian naudet" w:date="2025-01-06T18:28:00Z" w16du:dateUtc="2025-01-06T17:28:00Z"/>
          <w:lang w:val="en-US"/>
          <w:rPrChange w:id="279" w:author="florian naudet" w:date="2025-01-06T18:29:00Z" w16du:dateUtc="2025-01-06T17:29:00Z">
            <w:rPr>
              <w:ins w:id="280" w:author="florian naudet" w:date="2025-01-06T18:28:00Z" w16du:dateUtc="2025-01-06T17:28:00Z"/>
            </w:rPr>
          </w:rPrChange>
        </w:rPr>
      </w:pPr>
      <w:ins w:id="281" w:author="florian naudet" w:date="2025-01-06T18:28:00Z" w16du:dateUtc="2025-01-06T17:28:00Z">
        <w:r w:rsidRPr="00AC5BD5">
          <w:rPr>
            <w:lang w:val="en-US"/>
            <w:rPrChange w:id="282" w:author="florian naudet" w:date="2025-01-06T18:29:00Z" w16du:dateUtc="2025-01-06T17:29:00Z">
              <w:rPr/>
            </w:rPrChange>
          </w:rPr>
          <w:t xml:space="preserve">- Patient presenting a high suicide risk (item 10 MADRS &gt; 3) in the absence of </w:t>
        </w:r>
        <w:proofErr w:type="spellStart"/>
        <w:r w:rsidRPr="00AC5BD5">
          <w:rPr>
            <w:lang w:val="en-US"/>
            <w:rPrChange w:id="283" w:author="florian naudet" w:date="2025-01-06T18:29:00Z" w16du:dateUtc="2025-01-06T17:29:00Z">
              <w:rPr/>
            </w:rPrChange>
          </w:rPr>
          <w:t>hospitalisation</w:t>
        </w:r>
        <w:proofErr w:type="spellEnd"/>
      </w:ins>
    </w:p>
    <w:p w14:paraId="2453E3E6" w14:textId="77777777" w:rsidR="00AC5BD5" w:rsidRPr="00AC5BD5" w:rsidRDefault="00AC5BD5" w:rsidP="00AC5BD5">
      <w:pPr>
        <w:rPr>
          <w:ins w:id="284" w:author="florian naudet" w:date="2025-01-06T18:28:00Z" w16du:dateUtc="2025-01-06T17:28:00Z"/>
          <w:lang w:val="en-US"/>
          <w:rPrChange w:id="285" w:author="florian naudet" w:date="2025-01-06T18:29:00Z" w16du:dateUtc="2025-01-06T17:29:00Z">
            <w:rPr>
              <w:ins w:id="286" w:author="florian naudet" w:date="2025-01-06T18:28:00Z" w16du:dateUtc="2025-01-06T17:28:00Z"/>
            </w:rPr>
          </w:rPrChange>
        </w:rPr>
      </w:pPr>
      <w:ins w:id="287" w:author="florian naudet" w:date="2025-01-06T18:28:00Z" w16du:dateUtc="2025-01-06T17:28:00Z">
        <w:r w:rsidRPr="00AC5BD5">
          <w:rPr>
            <w:lang w:val="en-US"/>
            <w:rPrChange w:id="288" w:author="florian naudet" w:date="2025-01-06T18:29:00Z" w16du:dateUtc="2025-01-06T17:29:00Z">
              <w:rPr/>
            </w:rPrChange>
          </w:rPr>
          <w:t xml:space="preserve">- Contraindication to MRI or </w:t>
        </w:r>
        <w:proofErr w:type="spellStart"/>
        <w:r w:rsidRPr="00AC5BD5">
          <w:rPr>
            <w:lang w:val="en-US"/>
            <w:rPrChange w:id="289" w:author="florian naudet" w:date="2025-01-06T18:29:00Z" w16du:dateUtc="2025-01-06T17:29:00Z">
              <w:rPr/>
            </w:rPrChange>
          </w:rPr>
          <w:t>rTMS</w:t>
        </w:r>
        <w:proofErr w:type="spellEnd"/>
        <w:r w:rsidRPr="00AC5BD5">
          <w:rPr>
            <w:lang w:val="en-US"/>
            <w:rPrChange w:id="290" w:author="florian naudet" w:date="2025-01-06T18:29:00Z" w16du:dateUtc="2025-01-06T17:29:00Z">
              <w:rPr/>
            </w:rPrChange>
          </w:rPr>
          <w:t>: personal history of comitial seizure, neurological or neurosurgical pathologies, metallic prosthetic material or foreign bodies (pacemaker, intraocular ferromagnetic material)</w:t>
        </w:r>
      </w:ins>
    </w:p>
    <w:p w14:paraId="415ABFED" w14:textId="77777777" w:rsidR="00AC5BD5" w:rsidRPr="00AC5BD5" w:rsidRDefault="00AC5BD5" w:rsidP="00AC5BD5">
      <w:pPr>
        <w:rPr>
          <w:ins w:id="291" w:author="florian naudet" w:date="2025-01-06T18:28:00Z" w16du:dateUtc="2025-01-06T17:28:00Z"/>
          <w:lang w:val="en-US"/>
          <w:rPrChange w:id="292" w:author="florian naudet" w:date="2025-01-06T18:29:00Z" w16du:dateUtc="2025-01-06T17:29:00Z">
            <w:rPr>
              <w:ins w:id="293" w:author="florian naudet" w:date="2025-01-06T18:28:00Z" w16du:dateUtc="2025-01-06T17:28:00Z"/>
            </w:rPr>
          </w:rPrChange>
        </w:rPr>
      </w:pPr>
      <w:ins w:id="294" w:author="florian naudet" w:date="2025-01-06T18:28:00Z" w16du:dateUtc="2025-01-06T17:28:00Z">
        <w:r w:rsidRPr="00AC5BD5">
          <w:rPr>
            <w:lang w:val="en-US"/>
            <w:rPrChange w:id="295" w:author="florian naudet" w:date="2025-01-06T18:29:00Z" w16du:dateUtc="2025-01-06T17:29:00Z">
              <w:rPr/>
            </w:rPrChange>
          </w:rPr>
          <w:t>- Patients aged over 65, due to the risk of cortical atrophy.</w:t>
        </w:r>
      </w:ins>
    </w:p>
    <w:p w14:paraId="5181CAFA" w14:textId="77777777" w:rsidR="00AC5BD5" w:rsidRPr="00AC5BD5" w:rsidRDefault="00AC5BD5" w:rsidP="00AC5BD5">
      <w:pPr>
        <w:rPr>
          <w:ins w:id="296" w:author="florian naudet" w:date="2025-01-06T18:28:00Z" w16du:dateUtc="2025-01-06T17:28:00Z"/>
          <w:lang w:val="en-US"/>
          <w:rPrChange w:id="297" w:author="florian naudet" w:date="2025-01-06T18:29:00Z" w16du:dateUtc="2025-01-06T17:29:00Z">
            <w:rPr>
              <w:ins w:id="298" w:author="florian naudet" w:date="2025-01-06T18:28:00Z" w16du:dateUtc="2025-01-06T17:28:00Z"/>
            </w:rPr>
          </w:rPrChange>
        </w:rPr>
      </w:pPr>
      <w:ins w:id="299" w:author="florian naudet" w:date="2025-01-06T18:28:00Z" w16du:dateUtc="2025-01-06T17:28:00Z">
        <w:r w:rsidRPr="00AC5BD5">
          <w:rPr>
            <w:lang w:val="en-US"/>
            <w:rPrChange w:id="300" w:author="florian naudet" w:date="2025-01-06T18:29:00Z" w16du:dateUtc="2025-01-06T17:29:00Z">
              <w:rPr/>
            </w:rPrChange>
          </w:rPr>
          <w:t>- Pregnancy.</w:t>
        </w:r>
      </w:ins>
    </w:p>
    <w:p w14:paraId="7B54B787" w14:textId="77777777" w:rsidR="00AC5BD5" w:rsidRPr="00AC5BD5" w:rsidRDefault="00AC5BD5" w:rsidP="00AC5BD5">
      <w:pPr>
        <w:rPr>
          <w:ins w:id="301" w:author="florian naudet" w:date="2025-01-06T18:28:00Z" w16du:dateUtc="2025-01-06T17:28:00Z"/>
          <w:lang w:val="en-US"/>
          <w:rPrChange w:id="302" w:author="florian naudet" w:date="2025-01-06T18:29:00Z" w16du:dateUtc="2025-01-06T17:29:00Z">
            <w:rPr>
              <w:ins w:id="303" w:author="florian naudet" w:date="2025-01-06T18:28:00Z" w16du:dateUtc="2025-01-06T17:28:00Z"/>
            </w:rPr>
          </w:rPrChange>
        </w:rPr>
      </w:pPr>
    </w:p>
    <w:p w14:paraId="7C11A6A8" w14:textId="77777777" w:rsidR="00AC5BD5" w:rsidRPr="00AC5BD5" w:rsidRDefault="00AC5BD5" w:rsidP="00AC5BD5">
      <w:pPr>
        <w:rPr>
          <w:ins w:id="304" w:author="florian naudet" w:date="2025-01-06T18:28:00Z" w16du:dateUtc="2025-01-06T17:28:00Z"/>
          <w:lang w:val="en-US"/>
          <w:rPrChange w:id="305" w:author="florian naudet" w:date="2025-01-06T18:29:00Z" w16du:dateUtc="2025-01-06T17:29:00Z">
            <w:rPr>
              <w:ins w:id="306" w:author="florian naudet" w:date="2025-01-06T18:28:00Z" w16du:dateUtc="2025-01-06T17:28:00Z"/>
            </w:rPr>
          </w:rPrChange>
        </w:rPr>
      </w:pPr>
      <w:ins w:id="307" w:author="florian naudet" w:date="2025-01-06T18:28:00Z" w16du:dateUtc="2025-01-06T17:28:00Z">
        <w:r w:rsidRPr="00AC5BD5">
          <w:rPr>
            <w:lang w:val="en-US"/>
            <w:rPrChange w:id="308" w:author="florian naudet" w:date="2025-01-06T18:29:00Z" w16du:dateUtc="2025-01-06T17:29:00Z">
              <w:rPr/>
            </w:rPrChange>
          </w:rPr>
          <w:t>DEVICES / STRATEGIES / PROCEDURES</w:t>
        </w:r>
        <w:r w:rsidRPr="00AC5BD5">
          <w:rPr>
            <w:lang w:val="en-US"/>
            <w:rPrChange w:id="309" w:author="florian naudet" w:date="2025-01-06T18:29:00Z" w16du:dateUtc="2025-01-06T17:29:00Z">
              <w:rPr/>
            </w:rPrChange>
          </w:rPr>
          <w:tab/>
        </w:r>
      </w:ins>
    </w:p>
    <w:p w14:paraId="0AFA4BD4" w14:textId="77777777" w:rsidR="00AC5BD5" w:rsidRPr="00AC5BD5" w:rsidRDefault="00AC5BD5" w:rsidP="00AC5BD5">
      <w:pPr>
        <w:rPr>
          <w:ins w:id="310" w:author="florian naudet" w:date="2025-01-06T18:28:00Z" w16du:dateUtc="2025-01-06T17:28:00Z"/>
          <w:lang w:val="en-US"/>
          <w:rPrChange w:id="311" w:author="florian naudet" w:date="2025-01-06T18:29:00Z" w16du:dateUtc="2025-01-06T17:29:00Z">
            <w:rPr>
              <w:ins w:id="312" w:author="florian naudet" w:date="2025-01-06T18:28:00Z" w16du:dateUtc="2025-01-06T17:28:00Z"/>
            </w:rPr>
          </w:rPrChange>
        </w:rPr>
      </w:pPr>
      <w:proofErr w:type="spellStart"/>
      <w:ins w:id="313" w:author="florian naudet" w:date="2025-01-06T18:28:00Z" w16du:dateUtc="2025-01-06T17:28:00Z">
        <w:r w:rsidRPr="00AC5BD5">
          <w:rPr>
            <w:lang w:val="en-US"/>
            <w:rPrChange w:id="314" w:author="florian naudet" w:date="2025-01-06T18:29:00Z" w16du:dateUtc="2025-01-06T17:29:00Z">
              <w:rPr/>
            </w:rPrChange>
          </w:rPr>
          <w:lastRenderedPageBreak/>
          <w:t>Localised</w:t>
        </w:r>
        <w:proofErr w:type="spellEnd"/>
        <w:r w:rsidRPr="00AC5BD5">
          <w:rPr>
            <w:lang w:val="en-US"/>
            <w:rPrChange w:id="315" w:author="florian naudet" w:date="2025-01-06T18:29:00Z" w16du:dateUtc="2025-01-06T17:29:00Z">
              <w:rPr/>
            </w:rPrChange>
          </w:rPr>
          <w:t xml:space="preserve"> stimulation of the left CPFDL by a </w:t>
        </w:r>
        <w:proofErr w:type="spellStart"/>
        <w:r w:rsidRPr="00AC5BD5">
          <w:rPr>
            <w:lang w:val="en-US"/>
            <w:rPrChange w:id="316" w:author="florian naudet" w:date="2025-01-06T18:29:00Z" w16du:dateUtc="2025-01-06T17:29:00Z">
              <w:rPr/>
            </w:rPrChange>
          </w:rPr>
          <w:t>neuronavigator</w:t>
        </w:r>
        <w:proofErr w:type="spellEnd"/>
        <w:r w:rsidRPr="00AC5BD5">
          <w:rPr>
            <w:lang w:val="en-US"/>
            <w:rPrChange w:id="317" w:author="florian naudet" w:date="2025-01-06T18:29:00Z" w16du:dateUtc="2025-01-06T17:29:00Z">
              <w:rPr/>
            </w:rPrChange>
          </w:rPr>
          <w:t xml:space="preserve"> is compared with stimulation of the left CPFDL located in the standard way in the treatment of isolated or recurrent depressive states.</w:t>
        </w:r>
      </w:ins>
    </w:p>
    <w:p w14:paraId="2FA75CD0" w14:textId="77777777" w:rsidR="00AC5BD5" w:rsidRPr="00AC5BD5" w:rsidRDefault="00AC5BD5" w:rsidP="00AC5BD5">
      <w:pPr>
        <w:rPr>
          <w:ins w:id="318" w:author="florian naudet" w:date="2025-01-06T18:28:00Z" w16du:dateUtc="2025-01-06T17:28:00Z"/>
          <w:lang w:val="en-US"/>
          <w:rPrChange w:id="319" w:author="florian naudet" w:date="2025-01-06T18:29:00Z" w16du:dateUtc="2025-01-06T17:29:00Z">
            <w:rPr>
              <w:ins w:id="320" w:author="florian naudet" w:date="2025-01-06T18:28:00Z" w16du:dateUtc="2025-01-06T17:28:00Z"/>
            </w:rPr>
          </w:rPrChange>
        </w:rPr>
      </w:pPr>
    </w:p>
    <w:p w14:paraId="45E402DC" w14:textId="77777777" w:rsidR="00AC5BD5" w:rsidRPr="00AC5BD5" w:rsidRDefault="00AC5BD5" w:rsidP="00AC5BD5">
      <w:pPr>
        <w:rPr>
          <w:ins w:id="321" w:author="florian naudet" w:date="2025-01-06T18:29:00Z" w16du:dateUtc="2025-01-06T17:29:00Z"/>
          <w:lang w:val="en-US"/>
          <w:rPrChange w:id="322" w:author="florian naudet" w:date="2025-01-06T18:29:00Z" w16du:dateUtc="2025-01-06T17:29:00Z">
            <w:rPr>
              <w:ins w:id="323" w:author="florian naudet" w:date="2025-01-06T18:29:00Z" w16du:dateUtc="2025-01-06T17:29:00Z"/>
            </w:rPr>
          </w:rPrChange>
        </w:rPr>
      </w:pPr>
      <w:ins w:id="324" w:author="florian naudet" w:date="2025-01-06T18:29:00Z" w16du:dateUtc="2025-01-06T17:29:00Z">
        <w:r w:rsidRPr="00AC5BD5">
          <w:rPr>
            <w:lang w:val="en-US"/>
            <w:rPrChange w:id="325" w:author="florian naudet" w:date="2025-01-06T18:29:00Z" w16du:dateUtc="2025-01-06T17:29:00Z">
              <w:rPr/>
            </w:rPrChange>
          </w:rPr>
          <w:t xml:space="preserve">Whichever arm patients are randomised to, all must have undergone the 3D MRI necessary for </w:t>
        </w:r>
        <w:proofErr w:type="spellStart"/>
        <w:r w:rsidRPr="00AC5BD5">
          <w:rPr>
            <w:lang w:val="en-US"/>
            <w:rPrChange w:id="326" w:author="florian naudet" w:date="2025-01-06T18:29:00Z" w16du:dateUtc="2025-01-06T17:29:00Z">
              <w:rPr/>
            </w:rPrChange>
          </w:rPr>
          <w:t>neuronavigation</w:t>
        </w:r>
        <w:proofErr w:type="spellEnd"/>
        <w:r w:rsidRPr="00AC5BD5">
          <w:rPr>
            <w:lang w:val="en-US"/>
            <w:rPrChange w:id="327" w:author="florian naudet" w:date="2025-01-06T18:29:00Z" w16du:dateUtc="2025-01-06T17:29:00Z">
              <w:rPr/>
            </w:rPrChange>
          </w:rPr>
          <w:t>.</w:t>
        </w:r>
      </w:ins>
    </w:p>
    <w:p w14:paraId="574E8790" w14:textId="77777777" w:rsidR="00AC5BD5" w:rsidRPr="00AC5BD5" w:rsidRDefault="00AC5BD5" w:rsidP="00AC5BD5">
      <w:pPr>
        <w:rPr>
          <w:ins w:id="328" w:author="florian naudet" w:date="2025-01-06T18:29:00Z" w16du:dateUtc="2025-01-06T17:29:00Z"/>
          <w:lang w:val="en-US"/>
          <w:rPrChange w:id="329" w:author="florian naudet" w:date="2025-01-06T18:29:00Z" w16du:dateUtc="2025-01-06T17:29:00Z">
            <w:rPr>
              <w:ins w:id="330" w:author="florian naudet" w:date="2025-01-06T18:29:00Z" w16du:dateUtc="2025-01-06T17:29:00Z"/>
            </w:rPr>
          </w:rPrChange>
        </w:rPr>
      </w:pPr>
      <w:ins w:id="331" w:author="florian naudet" w:date="2025-01-06T18:29:00Z" w16du:dateUtc="2025-01-06T17:29:00Z">
        <w:r w:rsidRPr="00AC5BD5">
          <w:rPr>
            <w:lang w:val="en-US"/>
            <w:rPrChange w:id="332" w:author="florian naudet" w:date="2025-01-06T18:29:00Z" w16du:dateUtc="2025-01-06T17:29:00Z">
              <w:rPr/>
            </w:rPrChange>
          </w:rPr>
          <w:t xml:space="preserve">- If a patient has already undergone 3D MRI during their usual follow-up, then this will be used without repeating </w:t>
        </w:r>
        <w:proofErr w:type="gramStart"/>
        <w:r w:rsidRPr="00AC5BD5">
          <w:rPr>
            <w:lang w:val="en-US"/>
            <w:rPrChange w:id="333" w:author="florian naudet" w:date="2025-01-06T18:29:00Z" w16du:dateUtc="2025-01-06T17:29:00Z">
              <w:rPr/>
            </w:rPrChange>
          </w:rPr>
          <w:t>it;</w:t>
        </w:r>
        <w:proofErr w:type="gramEnd"/>
      </w:ins>
    </w:p>
    <w:p w14:paraId="7AB390C0" w14:textId="77777777" w:rsidR="00AC5BD5" w:rsidRPr="00AC5BD5" w:rsidRDefault="00AC5BD5" w:rsidP="00AC5BD5">
      <w:pPr>
        <w:rPr>
          <w:ins w:id="334" w:author="florian naudet" w:date="2025-01-06T18:29:00Z" w16du:dateUtc="2025-01-06T17:29:00Z"/>
          <w:lang w:val="en-US"/>
          <w:rPrChange w:id="335" w:author="florian naudet" w:date="2025-01-06T18:29:00Z" w16du:dateUtc="2025-01-06T17:29:00Z">
            <w:rPr>
              <w:ins w:id="336" w:author="florian naudet" w:date="2025-01-06T18:29:00Z" w16du:dateUtc="2025-01-06T17:29:00Z"/>
            </w:rPr>
          </w:rPrChange>
        </w:rPr>
      </w:pPr>
      <w:ins w:id="337" w:author="florian naudet" w:date="2025-01-06T18:29:00Z" w16du:dateUtc="2025-01-06T17:29:00Z">
        <w:r w:rsidRPr="00AC5BD5">
          <w:rPr>
            <w:lang w:val="en-US"/>
            <w:rPrChange w:id="338" w:author="florian naudet" w:date="2025-01-06T18:29:00Z" w16du:dateUtc="2025-01-06T17:29:00Z">
              <w:rPr/>
            </w:rPrChange>
          </w:rPr>
          <w:t xml:space="preserve">- If a patient has never had 3D MRI, then it must be carried out within 15 days of </w:t>
        </w:r>
        <w:proofErr w:type="spellStart"/>
        <w:r w:rsidRPr="00AC5BD5">
          <w:rPr>
            <w:lang w:val="en-US"/>
            <w:rPrChange w:id="339" w:author="florian naudet" w:date="2025-01-06T18:29:00Z" w16du:dateUtc="2025-01-06T17:29:00Z">
              <w:rPr/>
            </w:rPrChange>
          </w:rPr>
          <w:t>randomisation</w:t>
        </w:r>
        <w:proofErr w:type="spellEnd"/>
        <w:r w:rsidRPr="00AC5BD5">
          <w:rPr>
            <w:lang w:val="en-US"/>
            <w:rPrChange w:id="340" w:author="florian naudet" w:date="2025-01-06T18:29:00Z" w16du:dateUtc="2025-01-06T17:29:00Z">
              <w:rPr/>
            </w:rPrChange>
          </w:rPr>
          <w:t>’.</w:t>
        </w:r>
      </w:ins>
    </w:p>
    <w:p w14:paraId="55C5161A" w14:textId="77777777" w:rsidR="00AC5BD5" w:rsidRPr="00AC5BD5" w:rsidRDefault="00AC5BD5" w:rsidP="00AC5BD5">
      <w:pPr>
        <w:rPr>
          <w:ins w:id="341" w:author="florian naudet" w:date="2025-01-06T18:29:00Z" w16du:dateUtc="2025-01-06T17:29:00Z"/>
          <w:lang w:val="en-US"/>
          <w:rPrChange w:id="342" w:author="florian naudet" w:date="2025-01-06T18:29:00Z" w16du:dateUtc="2025-01-06T17:29:00Z">
            <w:rPr>
              <w:ins w:id="343" w:author="florian naudet" w:date="2025-01-06T18:29:00Z" w16du:dateUtc="2025-01-06T17:29:00Z"/>
            </w:rPr>
          </w:rPrChange>
        </w:rPr>
      </w:pPr>
      <w:ins w:id="344" w:author="florian naudet" w:date="2025-01-06T18:29:00Z" w16du:dateUtc="2025-01-06T17:29:00Z">
        <w:r w:rsidRPr="00AC5BD5">
          <w:rPr>
            <w:lang w:val="en-US"/>
            <w:rPrChange w:id="345" w:author="florian naudet" w:date="2025-01-06T18:29:00Z" w16du:dateUtc="2025-01-06T17:29:00Z">
              <w:rPr/>
            </w:rPrChange>
          </w:rPr>
          <w:t>After being randomised, patients are assigned to one of the following treatments:</w:t>
        </w:r>
      </w:ins>
    </w:p>
    <w:p w14:paraId="04EDC322" w14:textId="77777777" w:rsidR="00AC5BD5" w:rsidRPr="00AC5BD5" w:rsidRDefault="00AC5BD5" w:rsidP="00AC5BD5">
      <w:pPr>
        <w:rPr>
          <w:ins w:id="346" w:author="florian naudet" w:date="2025-01-06T18:29:00Z" w16du:dateUtc="2025-01-06T17:29:00Z"/>
          <w:lang w:val="en-US"/>
          <w:rPrChange w:id="347" w:author="florian naudet" w:date="2025-01-06T18:29:00Z" w16du:dateUtc="2025-01-06T17:29:00Z">
            <w:rPr>
              <w:ins w:id="348" w:author="florian naudet" w:date="2025-01-06T18:29:00Z" w16du:dateUtc="2025-01-06T17:29:00Z"/>
            </w:rPr>
          </w:rPrChange>
        </w:rPr>
      </w:pPr>
      <w:ins w:id="349" w:author="florian naudet" w:date="2025-01-06T18:29:00Z" w16du:dateUtc="2025-01-06T17:29:00Z">
        <w:r w:rsidRPr="00AC5BD5">
          <w:rPr>
            <w:lang w:val="en-US"/>
            <w:rPrChange w:id="350" w:author="florian naudet" w:date="2025-01-06T18:29:00Z" w16du:dateUtc="2025-01-06T17:29:00Z">
              <w:rPr/>
            </w:rPrChange>
          </w:rPr>
          <w:tab/>
          <w:t xml:space="preserve">- high-frequency </w:t>
        </w:r>
        <w:proofErr w:type="spellStart"/>
        <w:r w:rsidRPr="00AC5BD5">
          <w:rPr>
            <w:lang w:val="en-US"/>
            <w:rPrChange w:id="351" w:author="florian naudet" w:date="2025-01-06T18:29:00Z" w16du:dateUtc="2025-01-06T17:29:00Z">
              <w:rPr/>
            </w:rPrChange>
          </w:rPr>
          <w:t>rTMS</w:t>
        </w:r>
        <w:proofErr w:type="spellEnd"/>
        <w:r w:rsidRPr="00AC5BD5">
          <w:rPr>
            <w:lang w:val="en-US"/>
            <w:rPrChange w:id="352" w:author="florian naudet" w:date="2025-01-06T18:29:00Z" w16du:dateUtc="2025-01-06T17:29:00Z">
              <w:rPr/>
            </w:rPrChange>
          </w:rPr>
          <w:t xml:space="preserve"> (20Hz) applied to the left CPFDL identified by </w:t>
        </w:r>
        <w:proofErr w:type="spellStart"/>
        <w:r w:rsidRPr="00AC5BD5">
          <w:rPr>
            <w:lang w:val="en-US"/>
            <w:rPrChange w:id="353" w:author="florian naudet" w:date="2025-01-06T18:29:00Z" w16du:dateUtc="2025-01-06T17:29:00Z">
              <w:rPr/>
            </w:rPrChange>
          </w:rPr>
          <w:t>neuronavigation</w:t>
        </w:r>
        <w:proofErr w:type="spellEnd"/>
        <w:r w:rsidRPr="00AC5BD5">
          <w:rPr>
            <w:lang w:val="en-US"/>
            <w:rPrChange w:id="354" w:author="florian naudet" w:date="2025-01-06T18:29:00Z" w16du:dateUtc="2025-01-06T17:29:00Z">
              <w:rPr/>
            </w:rPrChange>
          </w:rPr>
          <w:t xml:space="preserve"> </w:t>
        </w:r>
      </w:ins>
    </w:p>
    <w:p w14:paraId="3063A11B" w14:textId="77777777" w:rsidR="00AC5BD5" w:rsidRPr="00AC5BD5" w:rsidRDefault="00AC5BD5" w:rsidP="00AC5BD5">
      <w:pPr>
        <w:rPr>
          <w:ins w:id="355" w:author="florian naudet" w:date="2025-01-06T18:29:00Z" w16du:dateUtc="2025-01-06T17:29:00Z"/>
          <w:lang w:val="en-US"/>
          <w:rPrChange w:id="356" w:author="florian naudet" w:date="2025-01-06T18:29:00Z" w16du:dateUtc="2025-01-06T17:29:00Z">
            <w:rPr>
              <w:ins w:id="357" w:author="florian naudet" w:date="2025-01-06T18:29:00Z" w16du:dateUtc="2025-01-06T17:29:00Z"/>
            </w:rPr>
          </w:rPrChange>
        </w:rPr>
      </w:pPr>
      <w:ins w:id="358" w:author="florian naudet" w:date="2025-01-06T18:29:00Z" w16du:dateUtc="2025-01-06T17:29:00Z">
        <w:r w:rsidRPr="00AC5BD5">
          <w:rPr>
            <w:lang w:val="en-US"/>
            <w:rPrChange w:id="359" w:author="florian naudet" w:date="2025-01-06T18:29:00Z" w16du:dateUtc="2025-01-06T17:29:00Z">
              <w:rPr/>
            </w:rPrChange>
          </w:rPr>
          <w:tab/>
          <w:t xml:space="preserve">- high-frequency </w:t>
        </w:r>
        <w:proofErr w:type="spellStart"/>
        <w:r w:rsidRPr="00AC5BD5">
          <w:rPr>
            <w:lang w:val="en-US"/>
            <w:rPrChange w:id="360" w:author="florian naudet" w:date="2025-01-06T18:29:00Z" w16du:dateUtc="2025-01-06T17:29:00Z">
              <w:rPr/>
            </w:rPrChange>
          </w:rPr>
          <w:t>rTMS</w:t>
        </w:r>
        <w:proofErr w:type="spellEnd"/>
        <w:r w:rsidRPr="00AC5BD5">
          <w:rPr>
            <w:lang w:val="en-US"/>
            <w:rPrChange w:id="361" w:author="florian naudet" w:date="2025-01-06T18:29:00Z" w16du:dateUtc="2025-01-06T17:29:00Z">
              <w:rPr/>
            </w:rPrChange>
          </w:rPr>
          <w:t xml:space="preserve"> (20Hz) applied to the left CPFDL identified by the standard ‘5 cm’ method.</w:t>
        </w:r>
      </w:ins>
    </w:p>
    <w:p w14:paraId="792853A9" w14:textId="77777777" w:rsidR="00AC5BD5" w:rsidRPr="00AC5BD5" w:rsidRDefault="00AC5BD5" w:rsidP="00AC5BD5">
      <w:pPr>
        <w:rPr>
          <w:ins w:id="362" w:author="florian naudet" w:date="2025-01-06T18:29:00Z" w16du:dateUtc="2025-01-06T17:29:00Z"/>
          <w:lang w:val="en-US"/>
          <w:rPrChange w:id="363" w:author="florian naudet" w:date="2025-01-06T18:29:00Z" w16du:dateUtc="2025-01-06T17:29:00Z">
            <w:rPr>
              <w:ins w:id="364" w:author="florian naudet" w:date="2025-01-06T18:29:00Z" w16du:dateUtc="2025-01-06T17:29:00Z"/>
            </w:rPr>
          </w:rPrChange>
        </w:rPr>
      </w:pPr>
      <w:ins w:id="365" w:author="florian naudet" w:date="2025-01-06T18:29:00Z" w16du:dateUtc="2025-01-06T17:29:00Z">
        <w:r w:rsidRPr="00AC5BD5">
          <w:rPr>
            <w:lang w:val="en-US"/>
            <w:rPrChange w:id="366" w:author="florian naudet" w:date="2025-01-06T18:29:00Z" w16du:dateUtc="2025-01-06T17:29:00Z">
              <w:rPr/>
            </w:rPrChange>
          </w:rPr>
          <w:t xml:space="preserve">The first TMS session must be performed no later than 15 days after </w:t>
        </w:r>
        <w:proofErr w:type="spellStart"/>
        <w:r w:rsidRPr="00AC5BD5">
          <w:rPr>
            <w:lang w:val="en-US"/>
            <w:rPrChange w:id="367" w:author="florian naudet" w:date="2025-01-06T18:29:00Z" w16du:dateUtc="2025-01-06T17:29:00Z">
              <w:rPr/>
            </w:rPrChange>
          </w:rPr>
          <w:t>randomisation</w:t>
        </w:r>
        <w:proofErr w:type="spellEnd"/>
        <w:r w:rsidRPr="00AC5BD5">
          <w:rPr>
            <w:lang w:val="en-US"/>
            <w:rPrChange w:id="368" w:author="florian naudet" w:date="2025-01-06T18:29:00Z" w16du:dateUtc="2025-01-06T17:29:00Z">
              <w:rPr/>
            </w:rPrChange>
          </w:rPr>
          <w:t xml:space="preserve">. This defines D0 of the study. </w:t>
        </w:r>
      </w:ins>
    </w:p>
    <w:p w14:paraId="1B1E65D8" w14:textId="77777777" w:rsidR="00AC5BD5" w:rsidRPr="00AC5BD5" w:rsidRDefault="00AC5BD5" w:rsidP="00AC5BD5">
      <w:pPr>
        <w:rPr>
          <w:ins w:id="369" w:author="florian naudet" w:date="2025-01-06T18:29:00Z" w16du:dateUtc="2025-01-06T17:29:00Z"/>
          <w:lang w:val="en-US"/>
          <w:rPrChange w:id="370" w:author="florian naudet" w:date="2025-01-06T18:29:00Z" w16du:dateUtc="2025-01-06T17:29:00Z">
            <w:rPr>
              <w:ins w:id="371" w:author="florian naudet" w:date="2025-01-06T18:29:00Z" w16du:dateUtc="2025-01-06T17:29:00Z"/>
            </w:rPr>
          </w:rPrChange>
        </w:rPr>
      </w:pPr>
      <w:ins w:id="372" w:author="florian naudet" w:date="2025-01-06T18:29:00Z" w16du:dateUtc="2025-01-06T17:29:00Z">
        <w:r w:rsidRPr="00AC5BD5">
          <w:rPr>
            <w:lang w:val="en-US"/>
            <w:rPrChange w:id="373" w:author="florian naudet" w:date="2025-01-06T18:29:00Z" w16du:dateUtc="2025-01-06T17:29:00Z">
              <w:rPr/>
            </w:rPrChange>
          </w:rPr>
          <w:t>The treatment is delivered by a clinician other than the investigator-</w:t>
        </w:r>
        <w:proofErr w:type="spellStart"/>
        <w:r w:rsidRPr="00AC5BD5">
          <w:rPr>
            <w:lang w:val="en-US"/>
            <w:rPrChange w:id="374" w:author="florian naudet" w:date="2025-01-06T18:29:00Z" w16du:dateUtc="2025-01-06T17:29:00Z">
              <w:rPr/>
            </w:rPrChange>
          </w:rPr>
          <w:t>cotator</w:t>
        </w:r>
        <w:proofErr w:type="spellEnd"/>
        <w:r w:rsidRPr="00AC5BD5">
          <w:rPr>
            <w:lang w:val="en-US"/>
            <w:rPrChange w:id="375" w:author="florian naudet" w:date="2025-01-06T18:29:00Z" w16du:dateUtc="2025-01-06T17:29:00Z">
              <w:rPr/>
            </w:rPrChange>
          </w:rPr>
          <w:t xml:space="preserve">, informed by the ICC of the </w:t>
        </w:r>
        <w:proofErr w:type="spellStart"/>
        <w:r w:rsidRPr="00AC5BD5">
          <w:rPr>
            <w:lang w:val="en-US"/>
            <w:rPrChange w:id="376" w:author="florian naudet" w:date="2025-01-06T18:29:00Z" w16du:dateUtc="2025-01-06T17:29:00Z">
              <w:rPr/>
            </w:rPrChange>
          </w:rPr>
          <w:t>randomisation</w:t>
        </w:r>
        <w:proofErr w:type="spellEnd"/>
        <w:r w:rsidRPr="00AC5BD5">
          <w:rPr>
            <w:lang w:val="en-US"/>
            <w:rPrChange w:id="377" w:author="florian naudet" w:date="2025-01-06T18:29:00Z" w16du:dateUtc="2025-01-06T17:29:00Z">
              <w:rPr/>
            </w:rPrChange>
          </w:rPr>
          <w:t xml:space="preserve"> arm.</w:t>
        </w:r>
      </w:ins>
    </w:p>
    <w:p w14:paraId="7835D513" w14:textId="77777777" w:rsidR="00AC5BD5" w:rsidRPr="00AC5BD5" w:rsidRDefault="00AC5BD5" w:rsidP="00AC5BD5">
      <w:pPr>
        <w:rPr>
          <w:ins w:id="378" w:author="florian naudet" w:date="2025-01-06T18:29:00Z" w16du:dateUtc="2025-01-06T17:29:00Z"/>
          <w:lang w:val="en-US"/>
          <w:rPrChange w:id="379" w:author="florian naudet" w:date="2025-01-06T18:29:00Z" w16du:dateUtc="2025-01-06T17:29:00Z">
            <w:rPr>
              <w:ins w:id="380" w:author="florian naudet" w:date="2025-01-06T18:29:00Z" w16du:dateUtc="2025-01-06T17:29:00Z"/>
            </w:rPr>
          </w:rPrChange>
        </w:rPr>
      </w:pPr>
      <w:ins w:id="381" w:author="florian naudet" w:date="2025-01-06T18:29:00Z" w16du:dateUtc="2025-01-06T17:29:00Z">
        <w:r w:rsidRPr="00AC5BD5">
          <w:rPr>
            <w:lang w:val="en-US"/>
            <w:rPrChange w:id="382" w:author="florian naudet" w:date="2025-01-06T18:29:00Z" w16du:dateUtc="2025-01-06T17:29:00Z">
              <w:rPr/>
            </w:rPrChange>
          </w:rPr>
          <w:t xml:space="preserve">The MADRS, BDI and ERD scales were administered by the investigator-indicator blinded to the treatment arm, before the first TMS session. </w:t>
        </w:r>
      </w:ins>
    </w:p>
    <w:p w14:paraId="55986375" w14:textId="77777777" w:rsidR="00AC5BD5" w:rsidRPr="00AC5BD5" w:rsidRDefault="00AC5BD5" w:rsidP="00AC5BD5">
      <w:pPr>
        <w:rPr>
          <w:ins w:id="383" w:author="florian naudet" w:date="2025-01-06T18:29:00Z" w16du:dateUtc="2025-01-06T17:29:00Z"/>
          <w:lang w:val="en-US"/>
          <w:rPrChange w:id="384" w:author="florian naudet" w:date="2025-01-06T18:29:00Z" w16du:dateUtc="2025-01-06T17:29:00Z">
            <w:rPr>
              <w:ins w:id="385" w:author="florian naudet" w:date="2025-01-06T18:29:00Z" w16du:dateUtc="2025-01-06T17:29:00Z"/>
            </w:rPr>
          </w:rPrChange>
        </w:rPr>
      </w:pPr>
      <w:ins w:id="386" w:author="florian naudet" w:date="2025-01-06T18:29:00Z" w16du:dateUtc="2025-01-06T17:29:00Z">
        <w:r w:rsidRPr="00AC5BD5">
          <w:rPr>
            <w:lang w:val="en-US"/>
            <w:rPrChange w:id="387" w:author="florian naudet" w:date="2025-01-06T18:29:00Z" w16du:dateUtc="2025-01-06T17:29:00Z">
              <w:rPr/>
            </w:rPrChange>
          </w:rPr>
          <w:t xml:space="preserve">After the 10 </w:t>
        </w:r>
        <w:proofErr w:type="spellStart"/>
        <w:r w:rsidRPr="00AC5BD5">
          <w:rPr>
            <w:lang w:val="en-US"/>
            <w:rPrChange w:id="388" w:author="florian naudet" w:date="2025-01-06T18:29:00Z" w16du:dateUtc="2025-01-06T17:29:00Z">
              <w:rPr/>
            </w:rPrChange>
          </w:rPr>
          <w:t>rTMS</w:t>
        </w:r>
        <w:proofErr w:type="spellEnd"/>
        <w:r w:rsidRPr="00AC5BD5">
          <w:rPr>
            <w:lang w:val="en-US"/>
            <w:rPrChange w:id="389" w:author="florian naudet" w:date="2025-01-06T18:29:00Z" w16du:dateUtc="2025-01-06T17:29:00Z">
              <w:rPr/>
            </w:rPrChange>
          </w:rPr>
          <w:t xml:space="preserve"> treatment sessions, patients entered a follow-up phase during which they were assessed twice: after the last session (D14) and 1 month after the last session (D44). </w:t>
        </w:r>
      </w:ins>
    </w:p>
    <w:p w14:paraId="1C545D40" w14:textId="77777777" w:rsidR="00AC5BD5" w:rsidRPr="00AC5BD5" w:rsidRDefault="00AC5BD5" w:rsidP="00AC5BD5">
      <w:pPr>
        <w:rPr>
          <w:ins w:id="390" w:author="florian naudet" w:date="2025-01-06T18:29:00Z" w16du:dateUtc="2025-01-06T17:29:00Z"/>
          <w:lang w:val="en-US"/>
          <w:rPrChange w:id="391" w:author="florian naudet" w:date="2025-01-06T18:29:00Z" w16du:dateUtc="2025-01-06T17:29:00Z">
            <w:rPr>
              <w:ins w:id="392" w:author="florian naudet" w:date="2025-01-06T18:29:00Z" w16du:dateUtc="2025-01-06T17:29:00Z"/>
            </w:rPr>
          </w:rPrChange>
        </w:rPr>
      </w:pPr>
    </w:p>
    <w:p w14:paraId="14457215" w14:textId="77777777" w:rsidR="00AC5BD5" w:rsidRPr="00AC5BD5" w:rsidRDefault="00AC5BD5" w:rsidP="00AC5BD5">
      <w:pPr>
        <w:rPr>
          <w:ins w:id="393" w:author="florian naudet" w:date="2025-01-06T18:30:00Z" w16du:dateUtc="2025-01-06T17:30:00Z"/>
          <w:lang w:val="en-US"/>
          <w:rPrChange w:id="394" w:author="florian naudet" w:date="2025-01-06T18:30:00Z" w16du:dateUtc="2025-01-06T17:30:00Z">
            <w:rPr>
              <w:ins w:id="395" w:author="florian naudet" w:date="2025-01-06T18:30:00Z" w16du:dateUtc="2025-01-06T17:30:00Z"/>
            </w:rPr>
          </w:rPrChange>
        </w:rPr>
      </w:pPr>
      <w:ins w:id="396" w:author="florian naudet" w:date="2025-01-06T18:30:00Z" w16du:dateUtc="2025-01-06T17:30:00Z">
        <w:r w:rsidRPr="00AC5BD5">
          <w:rPr>
            <w:lang w:val="en-US"/>
            <w:rPrChange w:id="397" w:author="florian naudet" w:date="2025-01-06T18:30:00Z" w16du:dateUtc="2025-01-06T17:30:00Z">
              <w:rPr/>
            </w:rPrChange>
          </w:rPr>
          <w:t xml:space="preserve">Antidepressant treatment, stable for at least 3 weeks, will only be modified in the event of a therapeutic emergency. Any changes will be recorded in the observation book. </w:t>
        </w:r>
      </w:ins>
    </w:p>
    <w:p w14:paraId="4736523D" w14:textId="77777777" w:rsidR="00AC5BD5" w:rsidRPr="00AC5BD5" w:rsidRDefault="00AC5BD5" w:rsidP="00AC5BD5">
      <w:pPr>
        <w:rPr>
          <w:ins w:id="398" w:author="florian naudet" w:date="2025-01-06T18:30:00Z" w16du:dateUtc="2025-01-06T17:30:00Z"/>
          <w:lang w:val="en-US"/>
          <w:rPrChange w:id="399" w:author="florian naudet" w:date="2025-01-06T18:30:00Z" w16du:dateUtc="2025-01-06T17:30:00Z">
            <w:rPr>
              <w:ins w:id="400" w:author="florian naudet" w:date="2025-01-06T18:30:00Z" w16du:dateUtc="2025-01-06T17:30:00Z"/>
            </w:rPr>
          </w:rPrChange>
        </w:rPr>
      </w:pPr>
      <w:ins w:id="401" w:author="florian naudet" w:date="2025-01-06T18:30:00Z" w16du:dateUtc="2025-01-06T17:30:00Z">
        <w:r w:rsidRPr="00AC5BD5">
          <w:rPr>
            <w:lang w:val="en-US"/>
            <w:rPrChange w:id="402" w:author="florian naudet" w:date="2025-01-06T18:30:00Z" w16du:dateUtc="2025-01-06T17:30:00Z">
              <w:rPr/>
            </w:rPrChange>
          </w:rPr>
          <w:t xml:space="preserve">In the event of major suicidal risk (item 10 MADRS&gt; 3), patients will be </w:t>
        </w:r>
        <w:proofErr w:type="spellStart"/>
        <w:r w:rsidRPr="00AC5BD5">
          <w:rPr>
            <w:lang w:val="en-US"/>
            <w:rPrChange w:id="403" w:author="florian naudet" w:date="2025-01-06T18:30:00Z" w16du:dateUtc="2025-01-06T17:30:00Z">
              <w:rPr/>
            </w:rPrChange>
          </w:rPr>
          <w:t>hospitalised</w:t>
        </w:r>
        <w:proofErr w:type="spellEnd"/>
        <w:r w:rsidRPr="00AC5BD5">
          <w:rPr>
            <w:lang w:val="en-US"/>
            <w:rPrChange w:id="404" w:author="florian naudet" w:date="2025-01-06T18:30:00Z" w16du:dateUtc="2025-01-06T17:30:00Z">
              <w:rPr/>
            </w:rPrChange>
          </w:rPr>
          <w:t xml:space="preserve"> in accordance with good clinical practice.</w:t>
        </w:r>
      </w:ins>
    </w:p>
    <w:p w14:paraId="09FDDA5C" w14:textId="77777777" w:rsidR="00AC5BD5" w:rsidRPr="00AC5BD5" w:rsidRDefault="00AC5BD5" w:rsidP="00AC5BD5">
      <w:pPr>
        <w:rPr>
          <w:ins w:id="405" w:author="florian naudet" w:date="2025-01-06T18:30:00Z" w16du:dateUtc="2025-01-06T17:30:00Z"/>
          <w:lang w:val="en-US"/>
          <w:rPrChange w:id="406" w:author="florian naudet" w:date="2025-01-06T18:30:00Z" w16du:dateUtc="2025-01-06T17:30:00Z">
            <w:rPr>
              <w:ins w:id="407" w:author="florian naudet" w:date="2025-01-06T18:30:00Z" w16du:dateUtc="2025-01-06T17:30:00Z"/>
            </w:rPr>
          </w:rPrChange>
        </w:rPr>
      </w:pPr>
    </w:p>
    <w:p w14:paraId="6AAEB9FC" w14:textId="77777777" w:rsidR="00AC5BD5" w:rsidRPr="00AC5BD5" w:rsidRDefault="00AC5BD5" w:rsidP="00AC5BD5">
      <w:pPr>
        <w:rPr>
          <w:ins w:id="408" w:author="florian naudet" w:date="2025-01-06T18:30:00Z" w16du:dateUtc="2025-01-06T17:30:00Z"/>
          <w:lang w:val="en-US"/>
          <w:rPrChange w:id="409" w:author="florian naudet" w:date="2025-01-06T18:30:00Z" w16du:dateUtc="2025-01-06T17:30:00Z">
            <w:rPr>
              <w:ins w:id="410" w:author="florian naudet" w:date="2025-01-06T18:30:00Z" w16du:dateUtc="2025-01-06T17:30:00Z"/>
            </w:rPr>
          </w:rPrChange>
        </w:rPr>
      </w:pPr>
      <w:ins w:id="411" w:author="florian naudet" w:date="2025-01-06T18:30:00Z" w16du:dateUtc="2025-01-06T17:30:00Z">
        <w:r w:rsidRPr="00AC5BD5">
          <w:rPr>
            <w:lang w:val="en-US"/>
            <w:rPrChange w:id="412" w:author="florian naudet" w:date="2025-01-06T18:30:00Z" w16du:dateUtc="2025-01-06T17:30:00Z">
              <w:rPr/>
            </w:rPrChange>
          </w:rPr>
          <w:t xml:space="preserve">NUMBER OF PATIENTS </w:t>
        </w:r>
        <w:r w:rsidRPr="00AC5BD5">
          <w:rPr>
            <w:lang w:val="en-US"/>
            <w:rPrChange w:id="413" w:author="florian naudet" w:date="2025-01-06T18:30:00Z" w16du:dateUtc="2025-01-06T17:30:00Z">
              <w:rPr/>
            </w:rPrChange>
          </w:rPr>
          <w:tab/>
        </w:r>
      </w:ins>
    </w:p>
    <w:p w14:paraId="4C21EC16" w14:textId="77777777" w:rsidR="00AC5BD5" w:rsidRPr="00AC5BD5" w:rsidRDefault="00AC5BD5" w:rsidP="00AC5BD5">
      <w:pPr>
        <w:rPr>
          <w:ins w:id="414" w:author="florian naudet" w:date="2025-01-06T18:30:00Z" w16du:dateUtc="2025-01-06T17:30:00Z"/>
          <w:lang w:val="en-US"/>
          <w:rPrChange w:id="415" w:author="florian naudet" w:date="2025-01-06T18:30:00Z" w16du:dateUtc="2025-01-06T17:30:00Z">
            <w:rPr>
              <w:ins w:id="416" w:author="florian naudet" w:date="2025-01-06T18:30:00Z" w16du:dateUtc="2025-01-06T17:30:00Z"/>
            </w:rPr>
          </w:rPrChange>
        </w:rPr>
      </w:pPr>
      <w:ins w:id="417" w:author="florian naudet" w:date="2025-01-06T18:30:00Z" w16du:dateUtc="2025-01-06T17:30:00Z">
        <w:r w:rsidRPr="00AC5BD5">
          <w:rPr>
            <w:lang w:val="en-US"/>
            <w:rPrChange w:id="418" w:author="florian naudet" w:date="2025-01-06T18:30:00Z" w16du:dateUtc="2025-01-06T17:30:00Z">
              <w:rPr/>
            </w:rPrChange>
          </w:rPr>
          <w:t>The question asked is formulated bilaterally.</w:t>
        </w:r>
      </w:ins>
    </w:p>
    <w:p w14:paraId="4C6AE547" w14:textId="77777777" w:rsidR="00AC5BD5" w:rsidRPr="00AC5BD5" w:rsidRDefault="00AC5BD5" w:rsidP="00AC5BD5">
      <w:pPr>
        <w:rPr>
          <w:ins w:id="419" w:author="florian naudet" w:date="2025-01-06T18:30:00Z" w16du:dateUtc="2025-01-06T17:30:00Z"/>
          <w:lang w:val="en-US"/>
          <w:rPrChange w:id="420" w:author="florian naudet" w:date="2025-01-06T18:30:00Z" w16du:dateUtc="2025-01-06T17:30:00Z">
            <w:rPr>
              <w:ins w:id="421" w:author="florian naudet" w:date="2025-01-06T18:30:00Z" w16du:dateUtc="2025-01-06T17:30:00Z"/>
            </w:rPr>
          </w:rPrChange>
        </w:rPr>
      </w:pPr>
      <w:ins w:id="422" w:author="florian naudet" w:date="2025-01-06T18:30:00Z" w16du:dateUtc="2025-01-06T17:30:00Z">
        <w:r w:rsidRPr="00AC5BD5">
          <w:rPr>
            <w:lang w:val="en-US"/>
            <w:rPrChange w:id="423" w:author="florian naudet" w:date="2025-01-06T18:30:00Z" w16du:dateUtc="2025-01-06T17:30:00Z">
              <w:rPr/>
            </w:rPrChange>
          </w:rPr>
          <w:t xml:space="preserve">The expected rate of improved patients (MADRS reduced by 50%) in the ‘standard stimulation’ arm is 35%. The benefit expected with </w:t>
        </w:r>
        <w:proofErr w:type="spellStart"/>
        <w:r w:rsidRPr="00AC5BD5">
          <w:rPr>
            <w:lang w:val="en-US"/>
            <w:rPrChange w:id="424" w:author="florian naudet" w:date="2025-01-06T18:30:00Z" w16du:dateUtc="2025-01-06T17:30:00Z">
              <w:rPr/>
            </w:rPrChange>
          </w:rPr>
          <w:t>neuronavigation</w:t>
        </w:r>
        <w:proofErr w:type="spellEnd"/>
        <w:r w:rsidRPr="00AC5BD5">
          <w:rPr>
            <w:lang w:val="en-US"/>
            <w:rPrChange w:id="425" w:author="florian naudet" w:date="2025-01-06T18:30:00Z" w16du:dateUtc="2025-01-06T17:30:00Z">
              <w:rPr/>
            </w:rPrChange>
          </w:rPr>
          <w:t xml:space="preserve"> should make it possible to increase this rate to 70%. If we want to have the statistical means to detect an absolute increase of 35% in the ‘</w:t>
        </w:r>
        <w:proofErr w:type="spellStart"/>
        <w:r w:rsidRPr="00AC5BD5">
          <w:rPr>
            <w:lang w:val="en-US"/>
            <w:rPrChange w:id="426" w:author="florian naudet" w:date="2025-01-06T18:30:00Z" w16du:dateUtc="2025-01-06T17:30:00Z">
              <w:rPr/>
            </w:rPrChange>
          </w:rPr>
          <w:t>neuronavigation</w:t>
        </w:r>
        <w:proofErr w:type="spellEnd"/>
        <w:r w:rsidRPr="00AC5BD5">
          <w:rPr>
            <w:lang w:val="en-US"/>
            <w:rPrChange w:id="427" w:author="florian naudet" w:date="2025-01-06T18:30:00Z" w16du:dateUtc="2025-01-06T17:30:00Z">
              <w:rPr/>
            </w:rPrChange>
          </w:rPr>
          <w:t>’ arm, we need to include 60 subjects per arm to guarantee a power of 95% in a test carried out with a risk of error of alpha = 5%.</w:t>
        </w:r>
      </w:ins>
    </w:p>
    <w:p w14:paraId="100B24F4" w14:textId="3BEAB41A" w:rsidR="002901AF" w:rsidRPr="00AC5BD5" w:rsidRDefault="00AC5BD5" w:rsidP="00AC5BD5">
      <w:pPr>
        <w:rPr>
          <w:lang w:val="en-US"/>
          <w:rPrChange w:id="428" w:author="florian naudet" w:date="2025-01-06T18:30:00Z" w16du:dateUtc="2025-01-06T17:30:00Z">
            <w:rPr/>
          </w:rPrChange>
        </w:rPr>
      </w:pPr>
      <w:ins w:id="429" w:author="florian naudet" w:date="2025-01-06T18:30:00Z" w16du:dateUtc="2025-01-06T17:30:00Z">
        <w:r w:rsidRPr="00AC5BD5">
          <w:rPr>
            <w:lang w:val="en-US"/>
            <w:rPrChange w:id="430" w:author="florian naudet" w:date="2025-01-06T18:30:00Z" w16du:dateUtc="2025-01-06T17:30:00Z">
              <w:rPr/>
            </w:rPrChange>
          </w:rPr>
          <w:t>The total number of subjects required is therefore 120.</w:t>
        </w:r>
      </w:ins>
    </w:p>
    <w:sectPr w:rsidR="002901AF" w:rsidRPr="00AC5BD5" w:rsidSect="00B6207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lorian naudet">
    <w15:presenceInfo w15:providerId="Windows Live" w15:userId="ded56cc7f13a30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71D"/>
    <w:rsid w:val="000002DC"/>
    <w:rsid w:val="00001368"/>
    <w:rsid w:val="000019F8"/>
    <w:rsid w:val="00002ACF"/>
    <w:rsid w:val="00003AE8"/>
    <w:rsid w:val="000047EA"/>
    <w:rsid w:val="00004E66"/>
    <w:rsid w:val="0000519A"/>
    <w:rsid w:val="0000677F"/>
    <w:rsid w:val="00006FB9"/>
    <w:rsid w:val="00007041"/>
    <w:rsid w:val="000072DD"/>
    <w:rsid w:val="00007BF2"/>
    <w:rsid w:val="00011A20"/>
    <w:rsid w:val="00012958"/>
    <w:rsid w:val="00013DBB"/>
    <w:rsid w:val="00013E0A"/>
    <w:rsid w:val="00014591"/>
    <w:rsid w:val="00014EF8"/>
    <w:rsid w:val="00016728"/>
    <w:rsid w:val="000211E7"/>
    <w:rsid w:val="000217B6"/>
    <w:rsid w:val="00021B07"/>
    <w:rsid w:val="00021F9B"/>
    <w:rsid w:val="0002285A"/>
    <w:rsid w:val="0002294F"/>
    <w:rsid w:val="00023155"/>
    <w:rsid w:val="00023CC2"/>
    <w:rsid w:val="0002548C"/>
    <w:rsid w:val="0002555D"/>
    <w:rsid w:val="0002595C"/>
    <w:rsid w:val="00026281"/>
    <w:rsid w:val="000272CF"/>
    <w:rsid w:val="00027315"/>
    <w:rsid w:val="00031CAC"/>
    <w:rsid w:val="00031DEA"/>
    <w:rsid w:val="00033461"/>
    <w:rsid w:val="000334E4"/>
    <w:rsid w:val="000339D4"/>
    <w:rsid w:val="00033D7B"/>
    <w:rsid w:val="00040151"/>
    <w:rsid w:val="000403EC"/>
    <w:rsid w:val="00041445"/>
    <w:rsid w:val="00041CF1"/>
    <w:rsid w:val="00042414"/>
    <w:rsid w:val="0004408C"/>
    <w:rsid w:val="000449BB"/>
    <w:rsid w:val="00044C16"/>
    <w:rsid w:val="000511A2"/>
    <w:rsid w:val="00051443"/>
    <w:rsid w:val="000514B4"/>
    <w:rsid w:val="000525B2"/>
    <w:rsid w:val="000526B5"/>
    <w:rsid w:val="000529CB"/>
    <w:rsid w:val="000556AF"/>
    <w:rsid w:val="0005631D"/>
    <w:rsid w:val="00057062"/>
    <w:rsid w:val="00057AA1"/>
    <w:rsid w:val="00061FAA"/>
    <w:rsid w:val="000623E0"/>
    <w:rsid w:val="00062924"/>
    <w:rsid w:val="00063ED6"/>
    <w:rsid w:val="00063FA5"/>
    <w:rsid w:val="000653DD"/>
    <w:rsid w:val="00065646"/>
    <w:rsid w:val="000674AB"/>
    <w:rsid w:val="00071A58"/>
    <w:rsid w:val="00074016"/>
    <w:rsid w:val="00074F5D"/>
    <w:rsid w:val="0007504A"/>
    <w:rsid w:val="000771B1"/>
    <w:rsid w:val="00077E9B"/>
    <w:rsid w:val="000818C7"/>
    <w:rsid w:val="00082B85"/>
    <w:rsid w:val="00083724"/>
    <w:rsid w:val="00085248"/>
    <w:rsid w:val="000856F0"/>
    <w:rsid w:val="00085E88"/>
    <w:rsid w:val="00086604"/>
    <w:rsid w:val="000869E8"/>
    <w:rsid w:val="00087D97"/>
    <w:rsid w:val="000908EA"/>
    <w:rsid w:val="0009096A"/>
    <w:rsid w:val="00091002"/>
    <w:rsid w:val="00091110"/>
    <w:rsid w:val="000927FF"/>
    <w:rsid w:val="00092D6A"/>
    <w:rsid w:val="00093AB5"/>
    <w:rsid w:val="00094499"/>
    <w:rsid w:val="000958F3"/>
    <w:rsid w:val="00095BE4"/>
    <w:rsid w:val="00096175"/>
    <w:rsid w:val="00097047"/>
    <w:rsid w:val="000A02F9"/>
    <w:rsid w:val="000A08AD"/>
    <w:rsid w:val="000A2069"/>
    <w:rsid w:val="000A2820"/>
    <w:rsid w:val="000A44FE"/>
    <w:rsid w:val="000A46C1"/>
    <w:rsid w:val="000A48BE"/>
    <w:rsid w:val="000A51D7"/>
    <w:rsid w:val="000A6371"/>
    <w:rsid w:val="000A6BE2"/>
    <w:rsid w:val="000A7123"/>
    <w:rsid w:val="000A7219"/>
    <w:rsid w:val="000B3C7C"/>
    <w:rsid w:val="000B4490"/>
    <w:rsid w:val="000B4B3D"/>
    <w:rsid w:val="000B51D0"/>
    <w:rsid w:val="000B7137"/>
    <w:rsid w:val="000C05F8"/>
    <w:rsid w:val="000C08CF"/>
    <w:rsid w:val="000C0AC8"/>
    <w:rsid w:val="000C33B5"/>
    <w:rsid w:val="000C41C0"/>
    <w:rsid w:val="000C444A"/>
    <w:rsid w:val="000C4A63"/>
    <w:rsid w:val="000C4AFA"/>
    <w:rsid w:val="000C5248"/>
    <w:rsid w:val="000C585B"/>
    <w:rsid w:val="000C79BA"/>
    <w:rsid w:val="000C7CC8"/>
    <w:rsid w:val="000D0007"/>
    <w:rsid w:val="000D1F62"/>
    <w:rsid w:val="000D2E3E"/>
    <w:rsid w:val="000D2EB3"/>
    <w:rsid w:val="000D2F4D"/>
    <w:rsid w:val="000D3409"/>
    <w:rsid w:val="000D406C"/>
    <w:rsid w:val="000D4169"/>
    <w:rsid w:val="000D41FE"/>
    <w:rsid w:val="000D4C69"/>
    <w:rsid w:val="000D5113"/>
    <w:rsid w:val="000D61DD"/>
    <w:rsid w:val="000D698E"/>
    <w:rsid w:val="000D6B6F"/>
    <w:rsid w:val="000D6ED8"/>
    <w:rsid w:val="000D7B75"/>
    <w:rsid w:val="000E07DD"/>
    <w:rsid w:val="000E2A47"/>
    <w:rsid w:val="000E34F5"/>
    <w:rsid w:val="000E374D"/>
    <w:rsid w:val="000E3BBD"/>
    <w:rsid w:val="000E3F09"/>
    <w:rsid w:val="000E4743"/>
    <w:rsid w:val="000E4BAD"/>
    <w:rsid w:val="000E6149"/>
    <w:rsid w:val="000E78B6"/>
    <w:rsid w:val="000E78D3"/>
    <w:rsid w:val="000E7BDB"/>
    <w:rsid w:val="000E7E73"/>
    <w:rsid w:val="000F495E"/>
    <w:rsid w:val="000F4BD4"/>
    <w:rsid w:val="000F64F8"/>
    <w:rsid w:val="000F6C1D"/>
    <w:rsid w:val="000F7DB5"/>
    <w:rsid w:val="00100E38"/>
    <w:rsid w:val="001010DC"/>
    <w:rsid w:val="00101D22"/>
    <w:rsid w:val="00102B14"/>
    <w:rsid w:val="0010443B"/>
    <w:rsid w:val="00104A70"/>
    <w:rsid w:val="00104DE7"/>
    <w:rsid w:val="001055CA"/>
    <w:rsid w:val="0010739B"/>
    <w:rsid w:val="0011117C"/>
    <w:rsid w:val="001129DB"/>
    <w:rsid w:val="00112E96"/>
    <w:rsid w:val="0011367A"/>
    <w:rsid w:val="0011383F"/>
    <w:rsid w:val="001138BE"/>
    <w:rsid w:val="00113C26"/>
    <w:rsid w:val="001142A7"/>
    <w:rsid w:val="0011432C"/>
    <w:rsid w:val="00116389"/>
    <w:rsid w:val="00116D50"/>
    <w:rsid w:val="00117BDF"/>
    <w:rsid w:val="00120474"/>
    <w:rsid w:val="00121531"/>
    <w:rsid w:val="00121DBE"/>
    <w:rsid w:val="00121EF2"/>
    <w:rsid w:val="0012249E"/>
    <w:rsid w:val="00122F45"/>
    <w:rsid w:val="00124FE3"/>
    <w:rsid w:val="00125A88"/>
    <w:rsid w:val="0012737B"/>
    <w:rsid w:val="001274B7"/>
    <w:rsid w:val="00127F56"/>
    <w:rsid w:val="001316D4"/>
    <w:rsid w:val="00131935"/>
    <w:rsid w:val="00131DCF"/>
    <w:rsid w:val="00131FB9"/>
    <w:rsid w:val="001325AA"/>
    <w:rsid w:val="00132D21"/>
    <w:rsid w:val="0013374C"/>
    <w:rsid w:val="0013380B"/>
    <w:rsid w:val="00133F99"/>
    <w:rsid w:val="00133FE2"/>
    <w:rsid w:val="00137548"/>
    <w:rsid w:val="00137F4D"/>
    <w:rsid w:val="001415D6"/>
    <w:rsid w:val="00141E1D"/>
    <w:rsid w:val="00141FE6"/>
    <w:rsid w:val="00142110"/>
    <w:rsid w:val="00142703"/>
    <w:rsid w:val="001434F8"/>
    <w:rsid w:val="00143A25"/>
    <w:rsid w:val="00143C7A"/>
    <w:rsid w:val="001446AC"/>
    <w:rsid w:val="00144BB0"/>
    <w:rsid w:val="00144DAF"/>
    <w:rsid w:val="00144FCE"/>
    <w:rsid w:val="0014635D"/>
    <w:rsid w:val="0014651F"/>
    <w:rsid w:val="00146E5F"/>
    <w:rsid w:val="00147581"/>
    <w:rsid w:val="00150591"/>
    <w:rsid w:val="00151344"/>
    <w:rsid w:val="001524BF"/>
    <w:rsid w:val="00152E91"/>
    <w:rsid w:val="0015306C"/>
    <w:rsid w:val="001532A2"/>
    <w:rsid w:val="00154158"/>
    <w:rsid w:val="00154472"/>
    <w:rsid w:val="00154E4B"/>
    <w:rsid w:val="00155293"/>
    <w:rsid w:val="00156303"/>
    <w:rsid w:val="001566BA"/>
    <w:rsid w:val="00157900"/>
    <w:rsid w:val="00162199"/>
    <w:rsid w:val="00162D18"/>
    <w:rsid w:val="001634F0"/>
    <w:rsid w:val="00167119"/>
    <w:rsid w:val="0016739C"/>
    <w:rsid w:val="0017029E"/>
    <w:rsid w:val="00170590"/>
    <w:rsid w:val="00170676"/>
    <w:rsid w:val="001720E2"/>
    <w:rsid w:val="00173B1B"/>
    <w:rsid w:val="001740BE"/>
    <w:rsid w:val="001743C5"/>
    <w:rsid w:val="00174628"/>
    <w:rsid w:val="001749F4"/>
    <w:rsid w:val="001753DB"/>
    <w:rsid w:val="001757FD"/>
    <w:rsid w:val="0017589F"/>
    <w:rsid w:val="00175B01"/>
    <w:rsid w:val="00175BDC"/>
    <w:rsid w:val="00176521"/>
    <w:rsid w:val="00180B7E"/>
    <w:rsid w:val="00181306"/>
    <w:rsid w:val="0018139B"/>
    <w:rsid w:val="00181488"/>
    <w:rsid w:val="001814E4"/>
    <w:rsid w:val="00181E23"/>
    <w:rsid w:val="001823C4"/>
    <w:rsid w:val="00183B89"/>
    <w:rsid w:val="00184FB7"/>
    <w:rsid w:val="001877AE"/>
    <w:rsid w:val="00187B50"/>
    <w:rsid w:val="00190215"/>
    <w:rsid w:val="0019054C"/>
    <w:rsid w:val="00190C83"/>
    <w:rsid w:val="00190F00"/>
    <w:rsid w:val="00191D38"/>
    <w:rsid w:val="0019348A"/>
    <w:rsid w:val="00193553"/>
    <w:rsid w:val="0019405C"/>
    <w:rsid w:val="00195F44"/>
    <w:rsid w:val="00196296"/>
    <w:rsid w:val="001965B3"/>
    <w:rsid w:val="001969B7"/>
    <w:rsid w:val="001A1041"/>
    <w:rsid w:val="001A1B3E"/>
    <w:rsid w:val="001A227B"/>
    <w:rsid w:val="001A4887"/>
    <w:rsid w:val="001A4B1E"/>
    <w:rsid w:val="001A4D0B"/>
    <w:rsid w:val="001A5BA7"/>
    <w:rsid w:val="001A5EB0"/>
    <w:rsid w:val="001A6B66"/>
    <w:rsid w:val="001A7992"/>
    <w:rsid w:val="001B0253"/>
    <w:rsid w:val="001B0A92"/>
    <w:rsid w:val="001B0C6F"/>
    <w:rsid w:val="001B1204"/>
    <w:rsid w:val="001B1799"/>
    <w:rsid w:val="001B1E47"/>
    <w:rsid w:val="001B231A"/>
    <w:rsid w:val="001B3411"/>
    <w:rsid w:val="001B4506"/>
    <w:rsid w:val="001B4FE7"/>
    <w:rsid w:val="001B5F9E"/>
    <w:rsid w:val="001B69A5"/>
    <w:rsid w:val="001B7523"/>
    <w:rsid w:val="001B75DD"/>
    <w:rsid w:val="001B7BBA"/>
    <w:rsid w:val="001C028A"/>
    <w:rsid w:val="001C0ECA"/>
    <w:rsid w:val="001C2C40"/>
    <w:rsid w:val="001C3D3C"/>
    <w:rsid w:val="001C44DD"/>
    <w:rsid w:val="001C60BF"/>
    <w:rsid w:val="001C63E0"/>
    <w:rsid w:val="001C6702"/>
    <w:rsid w:val="001C6852"/>
    <w:rsid w:val="001C7832"/>
    <w:rsid w:val="001D073D"/>
    <w:rsid w:val="001D0B42"/>
    <w:rsid w:val="001D0BED"/>
    <w:rsid w:val="001D1979"/>
    <w:rsid w:val="001D22AA"/>
    <w:rsid w:val="001D2FE4"/>
    <w:rsid w:val="001D35AC"/>
    <w:rsid w:val="001D44F3"/>
    <w:rsid w:val="001E1600"/>
    <w:rsid w:val="001E18A7"/>
    <w:rsid w:val="001E1E0E"/>
    <w:rsid w:val="001E2BF1"/>
    <w:rsid w:val="001E4EAC"/>
    <w:rsid w:val="001E58A0"/>
    <w:rsid w:val="001E65C7"/>
    <w:rsid w:val="001E66FB"/>
    <w:rsid w:val="001E6F98"/>
    <w:rsid w:val="001E72F6"/>
    <w:rsid w:val="001E740E"/>
    <w:rsid w:val="001F011D"/>
    <w:rsid w:val="001F1124"/>
    <w:rsid w:val="001F16A9"/>
    <w:rsid w:val="001F643C"/>
    <w:rsid w:val="001F661C"/>
    <w:rsid w:val="001F7EEC"/>
    <w:rsid w:val="001F7F79"/>
    <w:rsid w:val="00201476"/>
    <w:rsid w:val="002025F1"/>
    <w:rsid w:val="002027BB"/>
    <w:rsid w:val="00203D96"/>
    <w:rsid w:val="0020408E"/>
    <w:rsid w:val="00204916"/>
    <w:rsid w:val="00204942"/>
    <w:rsid w:val="002065AB"/>
    <w:rsid w:val="00207A63"/>
    <w:rsid w:val="002110BA"/>
    <w:rsid w:val="00211489"/>
    <w:rsid w:val="00211924"/>
    <w:rsid w:val="002128DB"/>
    <w:rsid w:val="00213641"/>
    <w:rsid w:val="002142B9"/>
    <w:rsid w:val="00214E90"/>
    <w:rsid w:val="0021563C"/>
    <w:rsid w:val="00215E92"/>
    <w:rsid w:val="002201AC"/>
    <w:rsid w:val="0022100A"/>
    <w:rsid w:val="00221AFC"/>
    <w:rsid w:val="002236FA"/>
    <w:rsid w:val="002238BA"/>
    <w:rsid w:val="00223FE1"/>
    <w:rsid w:val="002242EF"/>
    <w:rsid w:val="0022533A"/>
    <w:rsid w:val="00225C14"/>
    <w:rsid w:val="002262E2"/>
    <w:rsid w:val="00226CAD"/>
    <w:rsid w:val="00226CBB"/>
    <w:rsid w:val="0022716A"/>
    <w:rsid w:val="00227A2B"/>
    <w:rsid w:val="00230B78"/>
    <w:rsid w:val="00230EE5"/>
    <w:rsid w:val="00230EED"/>
    <w:rsid w:val="00231EA0"/>
    <w:rsid w:val="00232240"/>
    <w:rsid w:val="00232522"/>
    <w:rsid w:val="0023486A"/>
    <w:rsid w:val="00234C7C"/>
    <w:rsid w:val="00236FF7"/>
    <w:rsid w:val="0023728E"/>
    <w:rsid w:val="00237483"/>
    <w:rsid w:val="00237865"/>
    <w:rsid w:val="00241BE1"/>
    <w:rsid w:val="00242EAB"/>
    <w:rsid w:val="0024474A"/>
    <w:rsid w:val="0024631D"/>
    <w:rsid w:val="00246D04"/>
    <w:rsid w:val="00246EB2"/>
    <w:rsid w:val="00252AEA"/>
    <w:rsid w:val="00252D6D"/>
    <w:rsid w:val="00252F24"/>
    <w:rsid w:val="002534E1"/>
    <w:rsid w:val="00253502"/>
    <w:rsid w:val="00253684"/>
    <w:rsid w:val="00253BBB"/>
    <w:rsid w:val="002547FB"/>
    <w:rsid w:val="00255C34"/>
    <w:rsid w:val="002569B4"/>
    <w:rsid w:val="002578A6"/>
    <w:rsid w:val="00257CA3"/>
    <w:rsid w:val="0026042D"/>
    <w:rsid w:val="002607FF"/>
    <w:rsid w:val="002628FB"/>
    <w:rsid w:val="00263471"/>
    <w:rsid w:val="00263E6B"/>
    <w:rsid w:val="0026418B"/>
    <w:rsid w:val="00265483"/>
    <w:rsid w:val="0026558C"/>
    <w:rsid w:val="00267CCF"/>
    <w:rsid w:val="002719DA"/>
    <w:rsid w:val="00272278"/>
    <w:rsid w:val="00272E7B"/>
    <w:rsid w:val="00273B82"/>
    <w:rsid w:val="00274279"/>
    <w:rsid w:val="0027531E"/>
    <w:rsid w:val="002754E9"/>
    <w:rsid w:val="00275501"/>
    <w:rsid w:val="00276092"/>
    <w:rsid w:val="00276A58"/>
    <w:rsid w:val="002770C7"/>
    <w:rsid w:val="00277323"/>
    <w:rsid w:val="002803A3"/>
    <w:rsid w:val="00280AB1"/>
    <w:rsid w:val="0028111F"/>
    <w:rsid w:val="00281CB6"/>
    <w:rsid w:val="00282D94"/>
    <w:rsid w:val="002837C1"/>
    <w:rsid w:val="002838B2"/>
    <w:rsid w:val="002840F0"/>
    <w:rsid w:val="0028513A"/>
    <w:rsid w:val="002874AF"/>
    <w:rsid w:val="002901AF"/>
    <w:rsid w:val="002915F5"/>
    <w:rsid w:val="00291DE7"/>
    <w:rsid w:val="00291E9D"/>
    <w:rsid w:val="0029436E"/>
    <w:rsid w:val="00294718"/>
    <w:rsid w:val="00294AC0"/>
    <w:rsid w:val="00295DE7"/>
    <w:rsid w:val="0029627E"/>
    <w:rsid w:val="002A1164"/>
    <w:rsid w:val="002A4E00"/>
    <w:rsid w:val="002A63E1"/>
    <w:rsid w:val="002A6930"/>
    <w:rsid w:val="002A7737"/>
    <w:rsid w:val="002A7949"/>
    <w:rsid w:val="002A7EF1"/>
    <w:rsid w:val="002B1406"/>
    <w:rsid w:val="002B3400"/>
    <w:rsid w:val="002B346D"/>
    <w:rsid w:val="002B3EC0"/>
    <w:rsid w:val="002B432D"/>
    <w:rsid w:val="002B5724"/>
    <w:rsid w:val="002B5EDA"/>
    <w:rsid w:val="002B6298"/>
    <w:rsid w:val="002B74C7"/>
    <w:rsid w:val="002C1E16"/>
    <w:rsid w:val="002C29ED"/>
    <w:rsid w:val="002C2DF4"/>
    <w:rsid w:val="002C3053"/>
    <w:rsid w:val="002C3FBC"/>
    <w:rsid w:val="002C498A"/>
    <w:rsid w:val="002C5054"/>
    <w:rsid w:val="002C72B6"/>
    <w:rsid w:val="002C7B4E"/>
    <w:rsid w:val="002C7C0E"/>
    <w:rsid w:val="002D0B24"/>
    <w:rsid w:val="002D1532"/>
    <w:rsid w:val="002D23EF"/>
    <w:rsid w:val="002D2E0C"/>
    <w:rsid w:val="002D4BAD"/>
    <w:rsid w:val="002D4E92"/>
    <w:rsid w:val="002D58A5"/>
    <w:rsid w:val="002D7184"/>
    <w:rsid w:val="002D754A"/>
    <w:rsid w:val="002D75C4"/>
    <w:rsid w:val="002E06C9"/>
    <w:rsid w:val="002E0716"/>
    <w:rsid w:val="002E2E0E"/>
    <w:rsid w:val="002E3E34"/>
    <w:rsid w:val="002E62BF"/>
    <w:rsid w:val="002E7222"/>
    <w:rsid w:val="002E7470"/>
    <w:rsid w:val="002E7CCA"/>
    <w:rsid w:val="002F09E5"/>
    <w:rsid w:val="002F143E"/>
    <w:rsid w:val="002F2BE7"/>
    <w:rsid w:val="002F3291"/>
    <w:rsid w:val="002F4BEB"/>
    <w:rsid w:val="002F5574"/>
    <w:rsid w:val="002F632F"/>
    <w:rsid w:val="0030070D"/>
    <w:rsid w:val="003008A3"/>
    <w:rsid w:val="003027C2"/>
    <w:rsid w:val="003060CC"/>
    <w:rsid w:val="00306D85"/>
    <w:rsid w:val="00306F49"/>
    <w:rsid w:val="0030798B"/>
    <w:rsid w:val="00307BFC"/>
    <w:rsid w:val="003101AC"/>
    <w:rsid w:val="003106E8"/>
    <w:rsid w:val="0031083F"/>
    <w:rsid w:val="00311601"/>
    <w:rsid w:val="00311A63"/>
    <w:rsid w:val="00311CA2"/>
    <w:rsid w:val="00312D95"/>
    <w:rsid w:val="00313469"/>
    <w:rsid w:val="00313DE8"/>
    <w:rsid w:val="00315161"/>
    <w:rsid w:val="00315B1C"/>
    <w:rsid w:val="00317AF8"/>
    <w:rsid w:val="00320EAC"/>
    <w:rsid w:val="00321775"/>
    <w:rsid w:val="0032206B"/>
    <w:rsid w:val="00322107"/>
    <w:rsid w:val="003238EF"/>
    <w:rsid w:val="003243BA"/>
    <w:rsid w:val="0032546B"/>
    <w:rsid w:val="00325497"/>
    <w:rsid w:val="00326489"/>
    <w:rsid w:val="003266DC"/>
    <w:rsid w:val="003318BD"/>
    <w:rsid w:val="00332800"/>
    <w:rsid w:val="0033356E"/>
    <w:rsid w:val="0033525D"/>
    <w:rsid w:val="00341842"/>
    <w:rsid w:val="00341F49"/>
    <w:rsid w:val="003435D2"/>
    <w:rsid w:val="003440CD"/>
    <w:rsid w:val="00344FE8"/>
    <w:rsid w:val="00345327"/>
    <w:rsid w:val="00345CA6"/>
    <w:rsid w:val="003513F3"/>
    <w:rsid w:val="00351959"/>
    <w:rsid w:val="00351E7A"/>
    <w:rsid w:val="0035450E"/>
    <w:rsid w:val="00354901"/>
    <w:rsid w:val="0035579B"/>
    <w:rsid w:val="003568BE"/>
    <w:rsid w:val="003608F6"/>
    <w:rsid w:val="00362E9F"/>
    <w:rsid w:val="003631A1"/>
    <w:rsid w:val="00364568"/>
    <w:rsid w:val="003669F1"/>
    <w:rsid w:val="0037061E"/>
    <w:rsid w:val="003717FC"/>
    <w:rsid w:val="00373863"/>
    <w:rsid w:val="00374107"/>
    <w:rsid w:val="00374341"/>
    <w:rsid w:val="00376CD6"/>
    <w:rsid w:val="00376D19"/>
    <w:rsid w:val="0038127E"/>
    <w:rsid w:val="00381551"/>
    <w:rsid w:val="0038491F"/>
    <w:rsid w:val="00384FDA"/>
    <w:rsid w:val="0038550F"/>
    <w:rsid w:val="00385ED0"/>
    <w:rsid w:val="003862C6"/>
    <w:rsid w:val="00386C71"/>
    <w:rsid w:val="003903DD"/>
    <w:rsid w:val="00390E44"/>
    <w:rsid w:val="003916CB"/>
    <w:rsid w:val="00391FE0"/>
    <w:rsid w:val="00393BDE"/>
    <w:rsid w:val="003943A5"/>
    <w:rsid w:val="00394817"/>
    <w:rsid w:val="00394F66"/>
    <w:rsid w:val="003963BA"/>
    <w:rsid w:val="00396A5C"/>
    <w:rsid w:val="00396D1E"/>
    <w:rsid w:val="00396F79"/>
    <w:rsid w:val="00397A36"/>
    <w:rsid w:val="003A3133"/>
    <w:rsid w:val="003A536C"/>
    <w:rsid w:val="003A59B5"/>
    <w:rsid w:val="003A720C"/>
    <w:rsid w:val="003B0963"/>
    <w:rsid w:val="003B1C87"/>
    <w:rsid w:val="003B3C38"/>
    <w:rsid w:val="003B45C2"/>
    <w:rsid w:val="003B47A5"/>
    <w:rsid w:val="003B5376"/>
    <w:rsid w:val="003B5745"/>
    <w:rsid w:val="003B583D"/>
    <w:rsid w:val="003B5E26"/>
    <w:rsid w:val="003B6299"/>
    <w:rsid w:val="003B65B6"/>
    <w:rsid w:val="003B76C8"/>
    <w:rsid w:val="003B7823"/>
    <w:rsid w:val="003C02FE"/>
    <w:rsid w:val="003C0D7A"/>
    <w:rsid w:val="003C1DBB"/>
    <w:rsid w:val="003C2A77"/>
    <w:rsid w:val="003C36AB"/>
    <w:rsid w:val="003C37F2"/>
    <w:rsid w:val="003C521A"/>
    <w:rsid w:val="003C5625"/>
    <w:rsid w:val="003C67C4"/>
    <w:rsid w:val="003D0CEF"/>
    <w:rsid w:val="003D0E3F"/>
    <w:rsid w:val="003D103F"/>
    <w:rsid w:val="003D230C"/>
    <w:rsid w:val="003D307D"/>
    <w:rsid w:val="003D312E"/>
    <w:rsid w:val="003D39E6"/>
    <w:rsid w:val="003D6A37"/>
    <w:rsid w:val="003D780F"/>
    <w:rsid w:val="003E0090"/>
    <w:rsid w:val="003E15C5"/>
    <w:rsid w:val="003E2AD0"/>
    <w:rsid w:val="003E4C1B"/>
    <w:rsid w:val="003E5117"/>
    <w:rsid w:val="003F07C1"/>
    <w:rsid w:val="003F2BEC"/>
    <w:rsid w:val="003F2CB2"/>
    <w:rsid w:val="003F2D78"/>
    <w:rsid w:val="003F3006"/>
    <w:rsid w:val="003F3F65"/>
    <w:rsid w:val="003F4625"/>
    <w:rsid w:val="003F5DFD"/>
    <w:rsid w:val="003F5F04"/>
    <w:rsid w:val="003F6F0A"/>
    <w:rsid w:val="003F70FC"/>
    <w:rsid w:val="00400642"/>
    <w:rsid w:val="004011E8"/>
    <w:rsid w:val="00401334"/>
    <w:rsid w:val="00401F2E"/>
    <w:rsid w:val="0040220E"/>
    <w:rsid w:val="00402649"/>
    <w:rsid w:val="00403218"/>
    <w:rsid w:val="00403BBA"/>
    <w:rsid w:val="0040509F"/>
    <w:rsid w:val="0040517D"/>
    <w:rsid w:val="00405F79"/>
    <w:rsid w:val="00406677"/>
    <w:rsid w:val="004067DE"/>
    <w:rsid w:val="0040698E"/>
    <w:rsid w:val="00406BCB"/>
    <w:rsid w:val="004078F7"/>
    <w:rsid w:val="00411660"/>
    <w:rsid w:val="004127BA"/>
    <w:rsid w:val="00413B2C"/>
    <w:rsid w:val="00413BBD"/>
    <w:rsid w:val="00413DF3"/>
    <w:rsid w:val="0041400D"/>
    <w:rsid w:val="00414043"/>
    <w:rsid w:val="00414708"/>
    <w:rsid w:val="004151B0"/>
    <w:rsid w:val="0041698B"/>
    <w:rsid w:val="00416BC6"/>
    <w:rsid w:val="004214B0"/>
    <w:rsid w:val="00422611"/>
    <w:rsid w:val="0042339E"/>
    <w:rsid w:val="00423562"/>
    <w:rsid w:val="0042572A"/>
    <w:rsid w:val="00425B76"/>
    <w:rsid w:val="00425CEF"/>
    <w:rsid w:val="00425DC1"/>
    <w:rsid w:val="00426107"/>
    <w:rsid w:val="00430814"/>
    <w:rsid w:val="0043123B"/>
    <w:rsid w:val="004322DB"/>
    <w:rsid w:val="00432957"/>
    <w:rsid w:val="0043340B"/>
    <w:rsid w:val="00433499"/>
    <w:rsid w:val="00434D95"/>
    <w:rsid w:val="0043550A"/>
    <w:rsid w:val="00435F38"/>
    <w:rsid w:val="00436634"/>
    <w:rsid w:val="00436783"/>
    <w:rsid w:val="00437D42"/>
    <w:rsid w:val="00441B62"/>
    <w:rsid w:val="004438FA"/>
    <w:rsid w:val="00443B25"/>
    <w:rsid w:val="004453CB"/>
    <w:rsid w:val="004457AB"/>
    <w:rsid w:val="00445BD5"/>
    <w:rsid w:val="00446311"/>
    <w:rsid w:val="004479CB"/>
    <w:rsid w:val="0045053D"/>
    <w:rsid w:val="00450547"/>
    <w:rsid w:val="004508AA"/>
    <w:rsid w:val="00450BC9"/>
    <w:rsid w:val="00451032"/>
    <w:rsid w:val="0045139D"/>
    <w:rsid w:val="00453C47"/>
    <w:rsid w:val="00453FC6"/>
    <w:rsid w:val="00456001"/>
    <w:rsid w:val="004563EF"/>
    <w:rsid w:val="00460445"/>
    <w:rsid w:val="004616D4"/>
    <w:rsid w:val="0046171D"/>
    <w:rsid w:val="004624C3"/>
    <w:rsid w:val="0046287A"/>
    <w:rsid w:val="004629D8"/>
    <w:rsid w:val="00462CDD"/>
    <w:rsid w:val="00462F7C"/>
    <w:rsid w:val="004631FB"/>
    <w:rsid w:val="004659F5"/>
    <w:rsid w:val="004668A2"/>
    <w:rsid w:val="00467AAF"/>
    <w:rsid w:val="00472383"/>
    <w:rsid w:val="00472660"/>
    <w:rsid w:val="00473B65"/>
    <w:rsid w:val="00476659"/>
    <w:rsid w:val="00477D8A"/>
    <w:rsid w:val="00480697"/>
    <w:rsid w:val="00482FE2"/>
    <w:rsid w:val="0048362C"/>
    <w:rsid w:val="00483C9D"/>
    <w:rsid w:val="00484609"/>
    <w:rsid w:val="004846A7"/>
    <w:rsid w:val="00485E9F"/>
    <w:rsid w:val="00485F46"/>
    <w:rsid w:val="004868F9"/>
    <w:rsid w:val="0048692E"/>
    <w:rsid w:val="004871E9"/>
    <w:rsid w:val="00487EA6"/>
    <w:rsid w:val="00490105"/>
    <w:rsid w:val="0049027F"/>
    <w:rsid w:val="0049030E"/>
    <w:rsid w:val="00490448"/>
    <w:rsid w:val="004928A3"/>
    <w:rsid w:val="004928B3"/>
    <w:rsid w:val="00492EA3"/>
    <w:rsid w:val="00493CBC"/>
    <w:rsid w:val="00493D56"/>
    <w:rsid w:val="00493EA7"/>
    <w:rsid w:val="004950FC"/>
    <w:rsid w:val="0049572F"/>
    <w:rsid w:val="004959BD"/>
    <w:rsid w:val="0049607E"/>
    <w:rsid w:val="00497210"/>
    <w:rsid w:val="00497802"/>
    <w:rsid w:val="004A116B"/>
    <w:rsid w:val="004A2A13"/>
    <w:rsid w:val="004A3D81"/>
    <w:rsid w:val="004A41DF"/>
    <w:rsid w:val="004A47C6"/>
    <w:rsid w:val="004A4BB0"/>
    <w:rsid w:val="004A58DE"/>
    <w:rsid w:val="004A6199"/>
    <w:rsid w:val="004A67E1"/>
    <w:rsid w:val="004A6AC8"/>
    <w:rsid w:val="004A6B5E"/>
    <w:rsid w:val="004A6E20"/>
    <w:rsid w:val="004B10EB"/>
    <w:rsid w:val="004B1913"/>
    <w:rsid w:val="004B229D"/>
    <w:rsid w:val="004B2AC0"/>
    <w:rsid w:val="004B2C65"/>
    <w:rsid w:val="004B4AD0"/>
    <w:rsid w:val="004B5333"/>
    <w:rsid w:val="004B5468"/>
    <w:rsid w:val="004B550C"/>
    <w:rsid w:val="004B59AC"/>
    <w:rsid w:val="004B5A46"/>
    <w:rsid w:val="004C0506"/>
    <w:rsid w:val="004C3323"/>
    <w:rsid w:val="004C33CF"/>
    <w:rsid w:val="004C3802"/>
    <w:rsid w:val="004C3C0D"/>
    <w:rsid w:val="004C4803"/>
    <w:rsid w:val="004C6C54"/>
    <w:rsid w:val="004C7D9E"/>
    <w:rsid w:val="004D0AF7"/>
    <w:rsid w:val="004D0F74"/>
    <w:rsid w:val="004D1C70"/>
    <w:rsid w:val="004D2292"/>
    <w:rsid w:val="004D2AE3"/>
    <w:rsid w:val="004D3360"/>
    <w:rsid w:val="004D3A38"/>
    <w:rsid w:val="004D3DD8"/>
    <w:rsid w:val="004D46EB"/>
    <w:rsid w:val="004D4E3D"/>
    <w:rsid w:val="004E0135"/>
    <w:rsid w:val="004E0B1A"/>
    <w:rsid w:val="004E0D54"/>
    <w:rsid w:val="004E105B"/>
    <w:rsid w:val="004E1660"/>
    <w:rsid w:val="004E2415"/>
    <w:rsid w:val="004E271F"/>
    <w:rsid w:val="004E348F"/>
    <w:rsid w:val="004E4A73"/>
    <w:rsid w:val="004E6A87"/>
    <w:rsid w:val="004E7A2C"/>
    <w:rsid w:val="004E7EC5"/>
    <w:rsid w:val="004F15CA"/>
    <w:rsid w:val="004F236A"/>
    <w:rsid w:val="004F3A12"/>
    <w:rsid w:val="004F3C6D"/>
    <w:rsid w:val="004F61D5"/>
    <w:rsid w:val="0050328C"/>
    <w:rsid w:val="005034E0"/>
    <w:rsid w:val="005037C8"/>
    <w:rsid w:val="00504A92"/>
    <w:rsid w:val="0050651E"/>
    <w:rsid w:val="00506C9A"/>
    <w:rsid w:val="005078CA"/>
    <w:rsid w:val="005104FF"/>
    <w:rsid w:val="005109C6"/>
    <w:rsid w:val="005115D3"/>
    <w:rsid w:val="005123FC"/>
    <w:rsid w:val="005124E1"/>
    <w:rsid w:val="00512D4B"/>
    <w:rsid w:val="0051336D"/>
    <w:rsid w:val="00514103"/>
    <w:rsid w:val="00514EFD"/>
    <w:rsid w:val="00517914"/>
    <w:rsid w:val="00521ED0"/>
    <w:rsid w:val="005223B4"/>
    <w:rsid w:val="00523178"/>
    <w:rsid w:val="005258DB"/>
    <w:rsid w:val="00526A0E"/>
    <w:rsid w:val="00526C28"/>
    <w:rsid w:val="00526D86"/>
    <w:rsid w:val="0053058D"/>
    <w:rsid w:val="0053073C"/>
    <w:rsid w:val="00531317"/>
    <w:rsid w:val="00532126"/>
    <w:rsid w:val="005329B3"/>
    <w:rsid w:val="0053391F"/>
    <w:rsid w:val="00536A09"/>
    <w:rsid w:val="005373EE"/>
    <w:rsid w:val="005375EE"/>
    <w:rsid w:val="00537673"/>
    <w:rsid w:val="0054090F"/>
    <w:rsid w:val="0054094C"/>
    <w:rsid w:val="00540E4A"/>
    <w:rsid w:val="00541125"/>
    <w:rsid w:val="005434FF"/>
    <w:rsid w:val="00543C78"/>
    <w:rsid w:val="00545C78"/>
    <w:rsid w:val="00546013"/>
    <w:rsid w:val="00547A46"/>
    <w:rsid w:val="005501DD"/>
    <w:rsid w:val="00551E0E"/>
    <w:rsid w:val="00552845"/>
    <w:rsid w:val="00552A87"/>
    <w:rsid w:val="005550D1"/>
    <w:rsid w:val="00556127"/>
    <w:rsid w:val="00556236"/>
    <w:rsid w:val="00556FDC"/>
    <w:rsid w:val="00557A5E"/>
    <w:rsid w:val="00560353"/>
    <w:rsid w:val="005605CA"/>
    <w:rsid w:val="00560953"/>
    <w:rsid w:val="00562398"/>
    <w:rsid w:val="00562E11"/>
    <w:rsid w:val="005638B4"/>
    <w:rsid w:val="0056508E"/>
    <w:rsid w:val="0056557F"/>
    <w:rsid w:val="0056558B"/>
    <w:rsid w:val="00565BDF"/>
    <w:rsid w:val="00566193"/>
    <w:rsid w:val="00567905"/>
    <w:rsid w:val="00567EA6"/>
    <w:rsid w:val="005719C2"/>
    <w:rsid w:val="0057392E"/>
    <w:rsid w:val="00574310"/>
    <w:rsid w:val="00574B85"/>
    <w:rsid w:val="00575EB3"/>
    <w:rsid w:val="00576196"/>
    <w:rsid w:val="00581493"/>
    <w:rsid w:val="00581FB5"/>
    <w:rsid w:val="00583DEE"/>
    <w:rsid w:val="00583F79"/>
    <w:rsid w:val="005843A1"/>
    <w:rsid w:val="00584DA6"/>
    <w:rsid w:val="00584E61"/>
    <w:rsid w:val="00584FC3"/>
    <w:rsid w:val="00585145"/>
    <w:rsid w:val="00591292"/>
    <w:rsid w:val="005915A5"/>
    <w:rsid w:val="00592E21"/>
    <w:rsid w:val="00592E63"/>
    <w:rsid w:val="00595132"/>
    <w:rsid w:val="00596401"/>
    <w:rsid w:val="00597581"/>
    <w:rsid w:val="005A0019"/>
    <w:rsid w:val="005A0367"/>
    <w:rsid w:val="005A1EAB"/>
    <w:rsid w:val="005A1F29"/>
    <w:rsid w:val="005A237A"/>
    <w:rsid w:val="005A2576"/>
    <w:rsid w:val="005A4AB5"/>
    <w:rsid w:val="005A4B62"/>
    <w:rsid w:val="005A560A"/>
    <w:rsid w:val="005A65D4"/>
    <w:rsid w:val="005A675D"/>
    <w:rsid w:val="005A7CA1"/>
    <w:rsid w:val="005B0313"/>
    <w:rsid w:val="005B0C3E"/>
    <w:rsid w:val="005B17BC"/>
    <w:rsid w:val="005B1DB5"/>
    <w:rsid w:val="005B2C32"/>
    <w:rsid w:val="005B30C5"/>
    <w:rsid w:val="005B394C"/>
    <w:rsid w:val="005B3C7B"/>
    <w:rsid w:val="005B46EC"/>
    <w:rsid w:val="005B4D85"/>
    <w:rsid w:val="005B7E40"/>
    <w:rsid w:val="005C083E"/>
    <w:rsid w:val="005C0B1B"/>
    <w:rsid w:val="005C0D2C"/>
    <w:rsid w:val="005C2F82"/>
    <w:rsid w:val="005C326C"/>
    <w:rsid w:val="005C3812"/>
    <w:rsid w:val="005C3E16"/>
    <w:rsid w:val="005C4CAC"/>
    <w:rsid w:val="005C6CDD"/>
    <w:rsid w:val="005C6D04"/>
    <w:rsid w:val="005C6DE6"/>
    <w:rsid w:val="005C6E13"/>
    <w:rsid w:val="005C72C8"/>
    <w:rsid w:val="005D03E7"/>
    <w:rsid w:val="005D04EE"/>
    <w:rsid w:val="005D08F2"/>
    <w:rsid w:val="005D0FEE"/>
    <w:rsid w:val="005D11C3"/>
    <w:rsid w:val="005D177A"/>
    <w:rsid w:val="005D1E71"/>
    <w:rsid w:val="005D246A"/>
    <w:rsid w:val="005D4621"/>
    <w:rsid w:val="005D46D8"/>
    <w:rsid w:val="005D5B5C"/>
    <w:rsid w:val="005E1A81"/>
    <w:rsid w:val="005E4C5F"/>
    <w:rsid w:val="005E4D12"/>
    <w:rsid w:val="005E6C4F"/>
    <w:rsid w:val="005E749A"/>
    <w:rsid w:val="005F085D"/>
    <w:rsid w:val="005F1989"/>
    <w:rsid w:val="005F327E"/>
    <w:rsid w:val="005F34FF"/>
    <w:rsid w:val="005F3C73"/>
    <w:rsid w:val="005F47CC"/>
    <w:rsid w:val="005F4DAE"/>
    <w:rsid w:val="005F5D9C"/>
    <w:rsid w:val="005F61F0"/>
    <w:rsid w:val="00600FB4"/>
    <w:rsid w:val="00601004"/>
    <w:rsid w:val="00601216"/>
    <w:rsid w:val="006013B4"/>
    <w:rsid w:val="00601C6D"/>
    <w:rsid w:val="00601E56"/>
    <w:rsid w:val="00602A07"/>
    <w:rsid w:val="00602AFC"/>
    <w:rsid w:val="006041E2"/>
    <w:rsid w:val="0060455F"/>
    <w:rsid w:val="00604880"/>
    <w:rsid w:val="006049A1"/>
    <w:rsid w:val="00604F7F"/>
    <w:rsid w:val="006069AA"/>
    <w:rsid w:val="00607D42"/>
    <w:rsid w:val="00610BBD"/>
    <w:rsid w:val="00611386"/>
    <w:rsid w:val="0061216C"/>
    <w:rsid w:val="00613146"/>
    <w:rsid w:val="00613CD5"/>
    <w:rsid w:val="006141E1"/>
    <w:rsid w:val="00614AEB"/>
    <w:rsid w:val="00614C3C"/>
    <w:rsid w:val="00615085"/>
    <w:rsid w:val="0061649F"/>
    <w:rsid w:val="0061667D"/>
    <w:rsid w:val="00616E64"/>
    <w:rsid w:val="0061743B"/>
    <w:rsid w:val="00620D85"/>
    <w:rsid w:val="00624B32"/>
    <w:rsid w:val="00624DE7"/>
    <w:rsid w:val="00625221"/>
    <w:rsid w:val="00625B2F"/>
    <w:rsid w:val="00625DB6"/>
    <w:rsid w:val="00625F5C"/>
    <w:rsid w:val="0062726B"/>
    <w:rsid w:val="00630092"/>
    <w:rsid w:val="00630371"/>
    <w:rsid w:val="00630B40"/>
    <w:rsid w:val="00631B55"/>
    <w:rsid w:val="0063304C"/>
    <w:rsid w:val="00634157"/>
    <w:rsid w:val="00635386"/>
    <w:rsid w:val="00635799"/>
    <w:rsid w:val="00640DD1"/>
    <w:rsid w:val="00642220"/>
    <w:rsid w:val="00645BAE"/>
    <w:rsid w:val="00650433"/>
    <w:rsid w:val="006505ED"/>
    <w:rsid w:val="0065084B"/>
    <w:rsid w:val="00650C84"/>
    <w:rsid w:val="006511ED"/>
    <w:rsid w:val="006533D1"/>
    <w:rsid w:val="00653B1B"/>
    <w:rsid w:val="00654A5F"/>
    <w:rsid w:val="00654D73"/>
    <w:rsid w:val="00656295"/>
    <w:rsid w:val="00656776"/>
    <w:rsid w:val="0065765D"/>
    <w:rsid w:val="006577CB"/>
    <w:rsid w:val="006601C5"/>
    <w:rsid w:val="00660CFE"/>
    <w:rsid w:val="00660CFF"/>
    <w:rsid w:val="0066245E"/>
    <w:rsid w:val="00662D81"/>
    <w:rsid w:val="0066537A"/>
    <w:rsid w:val="00665774"/>
    <w:rsid w:val="006665B0"/>
    <w:rsid w:val="0066673A"/>
    <w:rsid w:val="0066712C"/>
    <w:rsid w:val="0066749B"/>
    <w:rsid w:val="00667DB9"/>
    <w:rsid w:val="006700BF"/>
    <w:rsid w:val="00670DED"/>
    <w:rsid w:val="006710BE"/>
    <w:rsid w:val="00671328"/>
    <w:rsid w:val="00671635"/>
    <w:rsid w:val="00671F7F"/>
    <w:rsid w:val="00672CDA"/>
    <w:rsid w:val="006733E2"/>
    <w:rsid w:val="00673471"/>
    <w:rsid w:val="00673642"/>
    <w:rsid w:val="006738DD"/>
    <w:rsid w:val="00677DF0"/>
    <w:rsid w:val="00677F7C"/>
    <w:rsid w:val="0068042C"/>
    <w:rsid w:val="006843DC"/>
    <w:rsid w:val="00684E63"/>
    <w:rsid w:val="00684FF7"/>
    <w:rsid w:val="00687AFE"/>
    <w:rsid w:val="00687C52"/>
    <w:rsid w:val="0069026D"/>
    <w:rsid w:val="00690879"/>
    <w:rsid w:val="00690A6B"/>
    <w:rsid w:val="006912EF"/>
    <w:rsid w:val="00691B68"/>
    <w:rsid w:val="00691FE7"/>
    <w:rsid w:val="00691FFE"/>
    <w:rsid w:val="00692B63"/>
    <w:rsid w:val="00692DD0"/>
    <w:rsid w:val="00693712"/>
    <w:rsid w:val="00693C38"/>
    <w:rsid w:val="006949C9"/>
    <w:rsid w:val="00695340"/>
    <w:rsid w:val="00697BD3"/>
    <w:rsid w:val="00697CF1"/>
    <w:rsid w:val="006A04F0"/>
    <w:rsid w:val="006A0BE3"/>
    <w:rsid w:val="006A0D09"/>
    <w:rsid w:val="006A1B04"/>
    <w:rsid w:val="006A1D12"/>
    <w:rsid w:val="006A2AFD"/>
    <w:rsid w:val="006A449F"/>
    <w:rsid w:val="006A4DFA"/>
    <w:rsid w:val="006A551A"/>
    <w:rsid w:val="006A6E8D"/>
    <w:rsid w:val="006A75A4"/>
    <w:rsid w:val="006B0638"/>
    <w:rsid w:val="006B0876"/>
    <w:rsid w:val="006B172B"/>
    <w:rsid w:val="006B3B97"/>
    <w:rsid w:val="006B4204"/>
    <w:rsid w:val="006B51D2"/>
    <w:rsid w:val="006B5A97"/>
    <w:rsid w:val="006B6BEB"/>
    <w:rsid w:val="006C3AD8"/>
    <w:rsid w:val="006C3ED3"/>
    <w:rsid w:val="006C3F8C"/>
    <w:rsid w:val="006C5C59"/>
    <w:rsid w:val="006C6847"/>
    <w:rsid w:val="006C6AD2"/>
    <w:rsid w:val="006C6B3E"/>
    <w:rsid w:val="006C6D0D"/>
    <w:rsid w:val="006D080A"/>
    <w:rsid w:val="006D48E0"/>
    <w:rsid w:val="006D5506"/>
    <w:rsid w:val="006D56CE"/>
    <w:rsid w:val="006D598B"/>
    <w:rsid w:val="006D5AAD"/>
    <w:rsid w:val="006D703E"/>
    <w:rsid w:val="006E026E"/>
    <w:rsid w:val="006E0A2A"/>
    <w:rsid w:val="006E0D4B"/>
    <w:rsid w:val="006E1B3C"/>
    <w:rsid w:val="006E22AC"/>
    <w:rsid w:val="006E4B1E"/>
    <w:rsid w:val="006F150A"/>
    <w:rsid w:val="006F44F2"/>
    <w:rsid w:val="006F4812"/>
    <w:rsid w:val="006F5183"/>
    <w:rsid w:val="006F5D92"/>
    <w:rsid w:val="006F7C5E"/>
    <w:rsid w:val="00700B7B"/>
    <w:rsid w:val="00703F68"/>
    <w:rsid w:val="00704535"/>
    <w:rsid w:val="00706733"/>
    <w:rsid w:val="007079E9"/>
    <w:rsid w:val="00710FA5"/>
    <w:rsid w:val="0071101A"/>
    <w:rsid w:val="007117EE"/>
    <w:rsid w:val="0071293A"/>
    <w:rsid w:val="00712EA3"/>
    <w:rsid w:val="00712F21"/>
    <w:rsid w:val="0071330C"/>
    <w:rsid w:val="00713AE4"/>
    <w:rsid w:val="007144FD"/>
    <w:rsid w:val="00715317"/>
    <w:rsid w:val="0071740B"/>
    <w:rsid w:val="00717827"/>
    <w:rsid w:val="00720B21"/>
    <w:rsid w:val="00721D42"/>
    <w:rsid w:val="0072251B"/>
    <w:rsid w:val="007228E8"/>
    <w:rsid w:val="007252D7"/>
    <w:rsid w:val="00725966"/>
    <w:rsid w:val="00726553"/>
    <w:rsid w:val="00726F6E"/>
    <w:rsid w:val="00732D8F"/>
    <w:rsid w:val="00732FED"/>
    <w:rsid w:val="00733881"/>
    <w:rsid w:val="00735257"/>
    <w:rsid w:val="007364C0"/>
    <w:rsid w:val="00736AF2"/>
    <w:rsid w:val="0074070A"/>
    <w:rsid w:val="00740C8E"/>
    <w:rsid w:val="00740D74"/>
    <w:rsid w:val="00741165"/>
    <w:rsid w:val="00741510"/>
    <w:rsid w:val="007418BF"/>
    <w:rsid w:val="0074343E"/>
    <w:rsid w:val="00743712"/>
    <w:rsid w:val="00745492"/>
    <w:rsid w:val="0074675B"/>
    <w:rsid w:val="00746808"/>
    <w:rsid w:val="00746CF1"/>
    <w:rsid w:val="00746DF9"/>
    <w:rsid w:val="0074705E"/>
    <w:rsid w:val="00747E35"/>
    <w:rsid w:val="00747F1E"/>
    <w:rsid w:val="00750150"/>
    <w:rsid w:val="007502F4"/>
    <w:rsid w:val="007503C1"/>
    <w:rsid w:val="007503F1"/>
    <w:rsid w:val="00751A90"/>
    <w:rsid w:val="00751AF1"/>
    <w:rsid w:val="00752C30"/>
    <w:rsid w:val="00755551"/>
    <w:rsid w:val="0075655F"/>
    <w:rsid w:val="007578BE"/>
    <w:rsid w:val="00760896"/>
    <w:rsid w:val="007613CE"/>
    <w:rsid w:val="00762A9E"/>
    <w:rsid w:val="00763511"/>
    <w:rsid w:val="007653E5"/>
    <w:rsid w:val="007662D0"/>
    <w:rsid w:val="00771A25"/>
    <w:rsid w:val="00772689"/>
    <w:rsid w:val="007748F7"/>
    <w:rsid w:val="00774A27"/>
    <w:rsid w:val="00775AC8"/>
    <w:rsid w:val="00775D70"/>
    <w:rsid w:val="007762A9"/>
    <w:rsid w:val="00776AEE"/>
    <w:rsid w:val="0078053C"/>
    <w:rsid w:val="007814E9"/>
    <w:rsid w:val="00781B6F"/>
    <w:rsid w:val="00781E2D"/>
    <w:rsid w:val="00783199"/>
    <w:rsid w:val="007837E7"/>
    <w:rsid w:val="00783EE3"/>
    <w:rsid w:val="00786988"/>
    <w:rsid w:val="007870D1"/>
    <w:rsid w:val="007879C9"/>
    <w:rsid w:val="0079001F"/>
    <w:rsid w:val="00791182"/>
    <w:rsid w:val="00792446"/>
    <w:rsid w:val="0079270A"/>
    <w:rsid w:val="00792BFB"/>
    <w:rsid w:val="00793417"/>
    <w:rsid w:val="00793AD9"/>
    <w:rsid w:val="0079460E"/>
    <w:rsid w:val="0079511B"/>
    <w:rsid w:val="00795424"/>
    <w:rsid w:val="00795D8D"/>
    <w:rsid w:val="00795F91"/>
    <w:rsid w:val="00796515"/>
    <w:rsid w:val="00796AC8"/>
    <w:rsid w:val="00797C1F"/>
    <w:rsid w:val="00797ECB"/>
    <w:rsid w:val="007A1228"/>
    <w:rsid w:val="007A1610"/>
    <w:rsid w:val="007A2572"/>
    <w:rsid w:val="007A2F82"/>
    <w:rsid w:val="007A32C0"/>
    <w:rsid w:val="007A3B8D"/>
    <w:rsid w:val="007A44AE"/>
    <w:rsid w:val="007A4956"/>
    <w:rsid w:val="007A794E"/>
    <w:rsid w:val="007A7AB2"/>
    <w:rsid w:val="007A7C26"/>
    <w:rsid w:val="007B0966"/>
    <w:rsid w:val="007B0B0F"/>
    <w:rsid w:val="007B0F3A"/>
    <w:rsid w:val="007B12C6"/>
    <w:rsid w:val="007B12F5"/>
    <w:rsid w:val="007B1D40"/>
    <w:rsid w:val="007B514E"/>
    <w:rsid w:val="007B573A"/>
    <w:rsid w:val="007B6F59"/>
    <w:rsid w:val="007B708A"/>
    <w:rsid w:val="007B7F6E"/>
    <w:rsid w:val="007C0592"/>
    <w:rsid w:val="007C0A5B"/>
    <w:rsid w:val="007C1041"/>
    <w:rsid w:val="007C10B1"/>
    <w:rsid w:val="007C1297"/>
    <w:rsid w:val="007C1E00"/>
    <w:rsid w:val="007C2387"/>
    <w:rsid w:val="007C4FD0"/>
    <w:rsid w:val="007C77BD"/>
    <w:rsid w:val="007D0B2A"/>
    <w:rsid w:val="007D25A1"/>
    <w:rsid w:val="007D38F3"/>
    <w:rsid w:val="007D3FFA"/>
    <w:rsid w:val="007D681A"/>
    <w:rsid w:val="007D7C57"/>
    <w:rsid w:val="007E0C13"/>
    <w:rsid w:val="007E2A70"/>
    <w:rsid w:val="007E4A67"/>
    <w:rsid w:val="007E54CA"/>
    <w:rsid w:val="007E662D"/>
    <w:rsid w:val="007F20B2"/>
    <w:rsid w:val="007F274B"/>
    <w:rsid w:val="007F2FC1"/>
    <w:rsid w:val="007F315F"/>
    <w:rsid w:val="007F33BD"/>
    <w:rsid w:val="007F3822"/>
    <w:rsid w:val="007F430D"/>
    <w:rsid w:val="007F4E7A"/>
    <w:rsid w:val="007F53A3"/>
    <w:rsid w:val="007F6765"/>
    <w:rsid w:val="007F71D4"/>
    <w:rsid w:val="007F7D0E"/>
    <w:rsid w:val="0080029F"/>
    <w:rsid w:val="008009FE"/>
    <w:rsid w:val="00801509"/>
    <w:rsid w:val="0080238F"/>
    <w:rsid w:val="00802926"/>
    <w:rsid w:val="00802A26"/>
    <w:rsid w:val="008055D8"/>
    <w:rsid w:val="00806165"/>
    <w:rsid w:val="0080653E"/>
    <w:rsid w:val="0080694D"/>
    <w:rsid w:val="00806CE7"/>
    <w:rsid w:val="00807615"/>
    <w:rsid w:val="00807FDC"/>
    <w:rsid w:val="00811DB6"/>
    <w:rsid w:val="008123CD"/>
    <w:rsid w:val="00813071"/>
    <w:rsid w:val="0081363C"/>
    <w:rsid w:val="00814055"/>
    <w:rsid w:val="008158BB"/>
    <w:rsid w:val="00816A32"/>
    <w:rsid w:val="008178B0"/>
    <w:rsid w:val="00820149"/>
    <w:rsid w:val="0082280C"/>
    <w:rsid w:val="0082320A"/>
    <w:rsid w:val="00823BF7"/>
    <w:rsid w:val="0082586B"/>
    <w:rsid w:val="00825AC6"/>
    <w:rsid w:val="00827ADC"/>
    <w:rsid w:val="00827E66"/>
    <w:rsid w:val="00830242"/>
    <w:rsid w:val="00831431"/>
    <w:rsid w:val="00832536"/>
    <w:rsid w:val="0083264D"/>
    <w:rsid w:val="0083397E"/>
    <w:rsid w:val="00834E51"/>
    <w:rsid w:val="0083502A"/>
    <w:rsid w:val="00835DC1"/>
    <w:rsid w:val="00836EEB"/>
    <w:rsid w:val="00836F92"/>
    <w:rsid w:val="00840249"/>
    <w:rsid w:val="00840CDC"/>
    <w:rsid w:val="00841009"/>
    <w:rsid w:val="00841E21"/>
    <w:rsid w:val="00844BD1"/>
    <w:rsid w:val="008453C9"/>
    <w:rsid w:val="00845688"/>
    <w:rsid w:val="00850949"/>
    <w:rsid w:val="00852F2A"/>
    <w:rsid w:val="00854E39"/>
    <w:rsid w:val="00855687"/>
    <w:rsid w:val="008565ED"/>
    <w:rsid w:val="00856B0D"/>
    <w:rsid w:val="00860B31"/>
    <w:rsid w:val="00862695"/>
    <w:rsid w:val="00862960"/>
    <w:rsid w:val="00862B2F"/>
    <w:rsid w:val="00862F55"/>
    <w:rsid w:val="008640B1"/>
    <w:rsid w:val="008706D0"/>
    <w:rsid w:val="00870EDA"/>
    <w:rsid w:val="008717FE"/>
    <w:rsid w:val="00872087"/>
    <w:rsid w:val="0087220C"/>
    <w:rsid w:val="0087264D"/>
    <w:rsid w:val="00872A9B"/>
    <w:rsid w:val="00872EC3"/>
    <w:rsid w:val="00872EE5"/>
    <w:rsid w:val="008733B1"/>
    <w:rsid w:val="00873E1E"/>
    <w:rsid w:val="00874065"/>
    <w:rsid w:val="0087429A"/>
    <w:rsid w:val="008751B4"/>
    <w:rsid w:val="008761FD"/>
    <w:rsid w:val="0087648B"/>
    <w:rsid w:val="00876CB0"/>
    <w:rsid w:val="00877024"/>
    <w:rsid w:val="008802B8"/>
    <w:rsid w:val="008809EC"/>
    <w:rsid w:val="00880CEC"/>
    <w:rsid w:val="00881E47"/>
    <w:rsid w:val="00882252"/>
    <w:rsid w:val="00884ADC"/>
    <w:rsid w:val="00885910"/>
    <w:rsid w:val="00886103"/>
    <w:rsid w:val="00886521"/>
    <w:rsid w:val="00890027"/>
    <w:rsid w:val="00890EBE"/>
    <w:rsid w:val="008913D6"/>
    <w:rsid w:val="00891A9D"/>
    <w:rsid w:val="00892277"/>
    <w:rsid w:val="00894DB0"/>
    <w:rsid w:val="00895BBC"/>
    <w:rsid w:val="008A0D30"/>
    <w:rsid w:val="008A0EA6"/>
    <w:rsid w:val="008A354F"/>
    <w:rsid w:val="008A406F"/>
    <w:rsid w:val="008A4166"/>
    <w:rsid w:val="008A4C3D"/>
    <w:rsid w:val="008A58B3"/>
    <w:rsid w:val="008A5992"/>
    <w:rsid w:val="008A5C44"/>
    <w:rsid w:val="008A656A"/>
    <w:rsid w:val="008A6859"/>
    <w:rsid w:val="008A76F1"/>
    <w:rsid w:val="008B03D3"/>
    <w:rsid w:val="008B19A2"/>
    <w:rsid w:val="008B2D86"/>
    <w:rsid w:val="008B3A91"/>
    <w:rsid w:val="008B3DBB"/>
    <w:rsid w:val="008B4C5A"/>
    <w:rsid w:val="008B6CA0"/>
    <w:rsid w:val="008B70FE"/>
    <w:rsid w:val="008B74FA"/>
    <w:rsid w:val="008C0342"/>
    <w:rsid w:val="008C0F86"/>
    <w:rsid w:val="008C17F5"/>
    <w:rsid w:val="008C1BEB"/>
    <w:rsid w:val="008C2D3F"/>
    <w:rsid w:val="008C3EC1"/>
    <w:rsid w:val="008C54FF"/>
    <w:rsid w:val="008C6E69"/>
    <w:rsid w:val="008D0183"/>
    <w:rsid w:val="008D0498"/>
    <w:rsid w:val="008D2281"/>
    <w:rsid w:val="008D3B1F"/>
    <w:rsid w:val="008D3C83"/>
    <w:rsid w:val="008D7A3B"/>
    <w:rsid w:val="008E0BB8"/>
    <w:rsid w:val="008E321D"/>
    <w:rsid w:val="008E326D"/>
    <w:rsid w:val="008E3D98"/>
    <w:rsid w:val="008E559B"/>
    <w:rsid w:val="008E61F1"/>
    <w:rsid w:val="008E63D1"/>
    <w:rsid w:val="008E74DC"/>
    <w:rsid w:val="008E7D73"/>
    <w:rsid w:val="008E7EFD"/>
    <w:rsid w:val="008F148A"/>
    <w:rsid w:val="008F1AB0"/>
    <w:rsid w:val="008F2686"/>
    <w:rsid w:val="008F2F6E"/>
    <w:rsid w:val="008F3B63"/>
    <w:rsid w:val="008F4126"/>
    <w:rsid w:val="008F52CC"/>
    <w:rsid w:val="008F5342"/>
    <w:rsid w:val="008F590B"/>
    <w:rsid w:val="008F5B48"/>
    <w:rsid w:val="008F5E9E"/>
    <w:rsid w:val="008F6F5D"/>
    <w:rsid w:val="00900F78"/>
    <w:rsid w:val="009027D8"/>
    <w:rsid w:val="00904298"/>
    <w:rsid w:val="00904A79"/>
    <w:rsid w:val="00906656"/>
    <w:rsid w:val="00906ECF"/>
    <w:rsid w:val="00906F53"/>
    <w:rsid w:val="00910447"/>
    <w:rsid w:val="00910986"/>
    <w:rsid w:val="00911EE7"/>
    <w:rsid w:val="00912121"/>
    <w:rsid w:val="00914836"/>
    <w:rsid w:val="00915BCE"/>
    <w:rsid w:val="009169C6"/>
    <w:rsid w:val="00917BE5"/>
    <w:rsid w:val="00920630"/>
    <w:rsid w:val="00922665"/>
    <w:rsid w:val="00922907"/>
    <w:rsid w:val="00922D33"/>
    <w:rsid w:val="00922D76"/>
    <w:rsid w:val="00924BAC"/>
    <w:rsid w:val="00925AED"/>
    <w:rsid w:val="00931A8D"/>
    <w:rsid w:val="00933BD5"/>
    <w:rsid w:val="009340E1"/>
    <w:rsid w:val="00934BFD"/>
    <w:rsid w:val="00936082"/>
    <w:rsid w:val="00936661"/>
    <w:rsid w:val="009379C8"/>
    <w:rsid w:val="00940A56"/>
    <w:rsid w:val="00940C06"/>
    <w:rsid w:val="009443FA"/>
    <w:rsid w:val="00944E37"/>
    <w:rsid w:val="00945E96"/>
    <w:rsid w:val="009479E5"/>
    <w:rsid w:val="0095017A"/>
    <w:rsid w:val="00950610"/>
    <w:rsid w:val="0095444C"/>
    <w:rsid w:val="0095556A"/>
    <w:rsid w:val="00955744"/>
    <w:rsid w:val="00955942"/>
    <w:rsid w:val="0095738C"/>
    <w:rsid w:val="0096049C"/>
    <w:rsid w:val="0096272B"/>
    <w:rsid w:val="00962E63"/>
    <w:rsid w:val="00963997"/>
    <w:rsid w:val="00964763"/>
    <w:rsid w:val="00964834"/>
    <w:rsid w:val="00965964"/>
    <w:rsid w:val="00965EFB"/>
    <w:rsid w:val="0097012D"/>
    <w:rsid w:val="009733CC"/>
    <w:rsid w:val="00973CFE"/>
    <w:rsid w:val="00975084"/>
    <w:rsid w:val="00976C7D"/>
    <w:rsid w:val="00976E2E"/>
    <w:rsid w:val="0098001D"/>
    <w:rsid w:val="00982159"/>
    <w:rsid w:val="0098461D"/>
    <w:rsid w:val="00984831"/>
    <w:rsid w:val="0098486C"/>
    <w:rsid w:val="00984F7F"/>
    <w:rsid w:val="00986B42"/>
    <w:rsid w:val="00986B88"/>
    <w:rsid w:val="00987029"/>
    <w:rsid w:val="0098770C"/>
    <w:rsid w:val="009907D5"/>
    <w:rsid w:val="00991DE0"/>
    <w:rsid w:val="00993C18"/>
    <w:rsid w:val="0099415B"/>
    <w:rsid w:val="00994DF3"/>
    <w:rsid w:val="00994E3B"/>
    <w:rsid w:val="009951A6"/>
    <w:rsid w:val="0099536F"/>
    <w:rsid w:val="0099569D"/>
    <w:rsid w:val="009A18D8"/>
    <w:rsid w:val="009A20E9"/>
    <w:rsid w:val="009A216B"/>
    <w:rsid w:val="009A554C"/>
    <w:rsid w:val="009A586E"/>
    <w:rsid w:val="009A587B"/>
    <w:rsid w:val="009A5C6B"/>
    <w:rsid w:val="009A6FAC"/>
    <w:rsid w:val="009A78A0"/>
    <w:rsid w:val="009A7BF3"/>
    <w:rsid w:val="009B0452"/>
    <w:rsid w:val="009B0F34"/>
    <w:rsid w:val="009B3552"/>
    <w:rsid w:val="009B3E01"/>
    <w:rsid w:val="009B4B21"/>
    <w:rsid w:val="009B506A"/>
    <w:rsid w:val="009B60E4"/>
    <w:rsid w:val="009B68B3"/>
    <w:rsid w:val="009B7384"/>
    <w:rsid w:val="009B739F"/>
    <w:rsid w:val="009B7C35"/>
    <w:rsid w:val="009B7CF2"/>
    <w:rsid w:val="009C2020"/>
    <w:rsid w:val="009C21E4"/>
    <w:rsid w:val="009C26D6"/>
    <w:rsid w:val="009C2C92"/>
    <w:rsid w:val="009C3BC8"/>
    <w:rsid w:val="009C617C"/>
    <w:rsid w:val="009C66FB"/>
    <w:rsid w:val="009C772F"/>
    <w:rsid w:val="009C7D4F"/>
    <w:rsid w:val="009D0188"/>
    <w:rsid w:val="009D049C"/>
    <w:rsid w:val="009D07AF"/>
    <w:rsid w:val="009D08AF"/>
    <w:rsid w:val="009D091B"/>
    <w:rsid w:val="009D1B21"/>
    <w:rsid w:val="009D1C5A"/>
    <w:rsid w:val="009D2077"/>
    <w:rsid w:val="009D31A6"/>
    <w:rsid w:val="009D59BC"/>
    <w:rsid w:val="009D5AA4"/>
    <w:rsid w:val="009D6EEC"/>
    <w:rsid w:val="009E12CB"/>
    <w:rsid w:val="009E18B3"/>
    <w:rsid w:val="009E21F3"/>
    <w:rsid w:val="009E348B"/>
    <w:rsid w:val="009E4A54"/>
    <w:rsid w:val="009E57A1"/>
    <w:rsid w:val="009E7458"/>
    <w:rsid w:val="009F01EE"/>
    <w:rsid w:val="009F0A32"/>
    <w:rsid w:val="009F1B99"/>
    <w:rsid w:val="009F33DF"/>
    <w:rsid w:val="009F4A6B"/>
    <w:rsid w:val="009F4B37"/>
    <w:rsid w:val="009F5900"/>
    <w:rsid w:val="009F6D5E"/>
    <w:rsid w:val="009F7730"/>
    <w:rsid w:val="009F7A6F"/>
    <w:rsid w:val="00A0079A"/>
    <w:rsid w:val="00A014FF"/>
    <w:rsid w:val="00A01770"/>
    <w:rsid w:val="00A01F99"/>
    <w:rsid w:val="00A02325"/>
    <w:rsid w:val="00A02B89"/>
    <w:rsid w:val="00A10125"/>
    <w:rsid w:val="00A11678"/>
    <w:rsid w:val="00A119FA"/>
    <w:rsid w:val="00A11D7D"/>
    <w:rsid w:val="00A12AC4"/>
    <w:rsid w:val="00A138B4"/>
    <w:rsid w:val="00A14452"/>
    <w:rsid w:val="00A15612"/>
    <w:rsid w:val="00A15A28"/>
    <w:rsid w:val="00A15DB4"/>
    <w:rsid w:val="00A15EA2"/>
    <w:rsid w:val="00A21AFC"/>
    <w:rsid w:val="00A23575"/>
    <w:rsid w:val="00A23EF4"/>
    <w:rsid w:val="00A24B67"/>
    <w:rsid w:val="00A25140"/>
    <w:rsid w:val="00A25272"/>
    <w:rsid w:val="00A26C30"/>
    <w:rsid w:val="00A26D46"/>
    <w:rsid w:val="00A27EBE"/>
    <w:rsid w:val="00A300B2"/>
    <w:rsid w:val="00A3106C"/>
    <w:rsid w:val="00A317E0"/>
    <w:rsid w:val="00A31FC0"/>
    <w:rsid w:val="00A33A0B"/>
    <w:rsid w:val="00A33B5A"/>
    <w:rsid w:val="00A34CFE"/>
    <w:rsid w:val="00A374DB"/>
    <w:rsid w:val="00A405CF"/>
    <w:rsid w:val="00A40C9C"/>
    <w:rsid w:val="00A40CD7"/>
    <w:rsid w:val="00A41BD0"/>
    <w:rsid w:val="00A44235"/>
    <w:rsid w:val="00A44479"/>
    <w:rsid w:val="00A4529C"/>
    <w:rsid w:val="00A46232"/>
    <w:rsid w:val="00A4624B"/>
    <w:rsid w:val="00A51510"/>
    <w:rsid w:val="00A51B21"/>
    <w:rsid w:val="00A51FF1"/>
    <w:rsid w:val="00A52374"/>
    <w:rsid w:val="00A538D4"/>
    <w:rsid w:val="00A53A81"/>
    <w:rsid w:val="00A54162"/>
    <w:rsid w:val="00A5448A"/>
    <w:rsid w:val="00A54FFE"/>
    <w:rsid w:val="00A564F3"/>
    <w:rsid w:val="00A57338"/>
    <w:rsid w:val="00A578C9"/>
    <w:rsid w:val="00A57EAB"/>
    <w:rsid w:val="00A60481"/>
    <w:rsid w:val="00A62A06"/>
    <w:rsid w:val="00A62E88"/>
    <w:rsid w:val="00A637AD"/>
    <w:rsid w:val="00A63C01"/>
    <w:rsid w:val="00A640F7"/>
    <w:rsid w:val="00A66FE9"/>
    <w:rsid w:val="00A71503"/>
    <w:rsid w:val="00A71B7E"/>
    <w:rsid w:val="00A733B2"/>
    <w:rsid w:val="00A7343B"/>
    <w:rsid w:val="00A73941"/>
    <w:rsid w:val="00A73B1A"/>
    <w:rsid w:val="00A75A47"/>
    <w:rsid w:val="00A76302"/>
    <w:rsid w:val="00A76453"/>
    <w:rsid w:val="00A76556"/>
    <w:rsid w:val="00A771D5"/>
    <w:rsid w:val="00A77E37"/>
    <w:rsid w:val="00A80045"/>
    <w:rsid w:val="00A801E4"/>
    <w:rsid w:val="00A8128E"/>
    <w:rsid w:val="00A821CE"/>
    <w:rsid w:val="00A82568"/>
    <w:rsid w:val="00A83BB2"/>
    <w:rsid w:val="00A847CD"/>
    <w:rsid w:val="00A85B37"/>
    <w:rsid w:val="00A85BD2"/>
    <w:rsid w:val="00A85F6D"/>
    <w:rsid w:val="00A8611B"/>
    <w:rsid w:val="00A87D17"/>
    <w:rsid w:val="00A903BA"/>
    <w:rsid w:val="00A91E9C"/>
    <w:rsid w:val="00A9220C"/>
    <w:rsid w:val="00A94AA7"/>
    <w:rsid w:val="00A96170"/>
    <w:rsid w:val="00A9678C"/>
    <w:rsid w:val="00A968F9"/>
    <w:rsid w:val="00A97499"/>
    <w:rsid w:val="00AA06C1"/>
    <w:rsid w:val="00AA071B"/>
    <w:rsid w:val="00AA0722"/>
    <w:rsid w:val="00AA0BB0"/>
    <w:rsid w:val="00AA0FA5"/>
    <w:rsid w:val="00AA17D4"/>
    <w:rsid w:val="00AA3821"/>
    <w:rsid w:val="00AA45D2"/>
    <w:rsid w:val="00AA4894"/>
    <w:rsid w:val="00AA56BF"/>
    <w:rsid w:val="00AA7F2E"/>
    <w:rsid w:val="00AB097B"/>
    <w:rsid w:val="00AB0C0D"/>
    <w:rsid w:val="00AB15AC"/>
    <w:rsid w:val="00AB2247"/>
    <w:rsid w:val="00AB2545"/>
    <w:rsid w:val="00AB2814"/>
    <w:rsid w:val="00AB3E93"/>
    <w:rsid w:val="00AB4236"/>
    <w:rsid w:val="00AB4F08"/>
    <w:rsid w:val="00AB5A39"/>
    <w:rsid w:val="00AB6925"/>
    <w:rsid w:val="00AB6F54"/>
    <w:rsid w:val="00AB7882"/>
    <w:rsid w:val="00AB78A2"/>
    <w:rsid w:val="00AB78F1"/>
    <w:rsid w:val="00AB7D37"/>
    <w:rsid w:val="00AB7EBE"/>
    <w:rsid w:val="00AC03E7"/>
    <w:rsid w:val="00AC07CD"/>
    <w:rsid w:val="00AC085F"/>
    <w:rsid w:val="00AC3924"/>
    <w:rsid w:val="00AC3C4C"/>
    <w:rsid w:val="00AC5744"/>
    <w:rsid w:val="00AC5BD5"/>
    <w:rsid w:val="00AC70A0"/>
    <w:rsid w:val="00AC73EA"/>
    <w:rsid w:val="00AD0223"/>
    <w:rsid w:val="00AD0A5D"/>
    <w:rsid w:val="00AD0F7A"/>
    <w:rsid w:val="00AD167A"/>
    <w:rsid w:val="00AD2152"/>
    <w:rsid w:val="00AD2FF5"/>
    <w:rsid w:val="00AD3625"/>
    <w:rsid w:val="00AD47B8"/>
    <w:rsid w:val="00AD5B59"/>
    <w:rsid w:val="00AD5D24"/>
    <w:rsid w:val="00AD622F"/>
    <w:rsid w:val="00AD63F7"/>
    <w:rsid w:val="00AE20A5"/>
    <w:rsid w:val="00AE27A6"/>
    <w:rsid w:val="00AE3492"/>
    <w:rsid w:val="00AE4830"/>
    <w:rsid w:val="00AE4DB1"/>
    <w:rsid w:val="00AE68E3"/>
    <w:rsid w:val="00AE7846"/>
    <w:rsid w:val="00AF138F"/>
    <w:rsid w:val="00AF1742"/>
    <w:rsid w:val="00AF59F4"/>
    <w:rsid w:val="00AF6239"/>
    <w:rsid w:val="00AF6754"/>
    <w:rsid w:val="00AF7782"/>
    <w:rsid w:val="00B01168"/>
    <w:rsid w:val="00B01626"/>
    <w:rsid w:val="00B0215B"/>
    <w:rsid w:val="00B031B8"/>
    <w:rsid w:val="00B034FB"/>
    <w:rsid w:val="00B04BA9"/>
    <w:rsid w:val="00B04D4B"/>
    <w:rsid w:val="00B04EC9"/>
    <w:rsid w:val="00B05219"/>
    <w:rsid w:val="00B074B4"/>
    <w:rsid w:val="00B10DF3"/>
    <w:rsid w:val="00B11324"/>
    <w:rsid w:val="00B131E8"/>
    <w:rsid w:val="00B15211"/>
    <w:rsid w:val="00B1697E"/>
    <w:rsid w:val="00B169B0"/>
    <w:rsid w:val="00B16E64"/>
    <w:rsid w:val="00B24497"/>
    <w:rsid w:val="00B24EA4"/>
    <w:rsid w:val="00B25693"/>
    <w:rsid w:val="00B276F9"/>
    <w:rsid w:val="00B27C2E"/>
    <w:rsid w:val="00B32067"/>
    <w:rsid w:val="00B33963"/>
    <w:rsid w:val="00B33E80"/>
    <w:rsid w:val="00B345A5"/>
    <w:rsid w:val="00B347C3"/>
    <w:rsid w:val="00B34F9B"/>
    <w:rsid w:val="00B35132"/>
    <w:rsid w:val="00B35860"/>
    <w:rsid w:val="00B379AE"/>
    <w:rsid w:val="00B37E4F"/>
    <w:rsid w:val="00B40B24"/>
    <w:rsid w:val="00B41BD2"/>
    <w:rsid w:val="00B42046"/>
    <w:rsid w:val="00B42A6E"/>
    <w:rsid w:val="00B44A6B"/>
    <w:rsid w:val="00B4754F"/>
    <w:rsid w:val="00B47C75"/>
    <w:rsid w:val="00B501C0"/>
    <w:rsid w:val="00B512C9"/>
    <w:rsid w:val="00B5140A"/>
    <w:rsid w:val="00B5159B"/>
    <w:rsid w:val="00B52B28"/>
    <w:rsid w:val="00B53594"/>
    <w:rsid w:val="00B53695"/>
    <w:rsid w:val="00B55134"/>
    <w:rsid w:val="00B551B0"/>
    <w:rsid w:val="00B55FCF"/>
    <w:rsid w:val="00B571BC"/>
    <w:rsid w:val="00B5724B"/>
    <w:rsid w:val="00B57676"/>
    <w:rsid w:val="00B61015"/>
    <w:rsid w:val="00B6207F"/>
    <w:rsid w:val="00B63C59"/>
    <w:rsid w:val="00B648C2"/>
    <w:rsid w:val="00B64C92"/>
    <w:rsid w:val="00B653A4"/>
    <w:rsid w:val="00B676F9"/>
    <w:rsid w:val="00B7116D"/>
    <w:rsid w:val="00B72479"/>
    <w:rsid w:val="00B72EE8"/>
    <w:rsid w:val="00B73791"/>
    <w:rsid w:val="00B7402C"/>
    <w:rsid w:val="00B74A9B"/>
    <w:rsid w:val="00B74DF9"/>
    <w:rsid w:val="00B76EA9"/>
    <w:rsid w:val="00B76FF6"/>
    <w:rsid w:val="00B81715"/>
    <w:rsid w:val="00B818A8"/>
    <w:rsid w:val="00B8214B"/>
    <w:rsid w:val="00B834FD"/>
    <w:rsid w:val="00B841C4"/>
    <w:rsid w:val="00B84375"/>
    <w:rsid w:val="00B84A86"/>
    <w:rsid w:val="00B84F61"/>
    <w:rsid w:val="00B8534C"/>
    <w:rsid w:val="00B8671F"/>
    <w:rsid w:val="00B87331"/>
    <w:rsid w:val="00B87CBE"/>
    <w:rsid w:val="00B90233"/>
    <w:rsid w:val="00B904B6"/>
    <w:rsid w:val="00B904C0"/>
    <w:rsid w:val="00B90D4E"/>
    <w:rsid w:val="00B90DF0"/>
    <w:rsid w:val="00B92234"/>
    <w:rsid w:val="00B92AFB"/>
    <w:rsid w:val="00B9416D"/>
    <w:rsid w:val="00B951AA"/>
    <w:rsid w:val="00B97403"/>
    <w:rsid w:val="00BA0497"/>
    <w:rsid w:val="00BA11AF"/>
    <w:rsid w:val="00BA1312"/>
    <w:rsid w:val="00BA17FE"/>
    <w:rsid w:val="00BA1AC8"/>
    <w:rsid w:val="00BA4585"/>
    <w:rsid w:val="00BA4A30"/>
    <w:rsid w:val="00BA5757"/>
    <w:rsid w:val="00BA600F"/>
    <w:rsid w:val="00BA6C85"/>
    <w:rsid w:val="00BB0478"/>
    <w:rsid w:val="00BB1D81"/>
    <w:rsid w:val="00BB2622"/>
    <w:rsid w:val="00BB26E5"/>
    <w:rsid w:val="00BB3210"/>
    <w:rsid w:val="00BB3B12"/>
    <w:rsid w:val="00BB406D"/>
    <w:rsid w:val="00BB4B7A"/>
    <w:rsid w:val="00BB53CE"/>
    <w:rsid w:val="00BB5BFC"/>
    <w:rsid w:val="00BB5E0C"/>
    <w:rsid w:val="00BC0021"/>
    <w:rsid w:val="00BC1145"/>
    <w:rsid w:val="00BC170A"/>
    <w:rsid w:val="00BC315D"/>
    <w:rsid w:val="00BC389A"/>
    <w:rsid w:val="00BC3AB7"/>
    <w:rsid w:val="00BC40EE"/>
    <w:rsid w:val="00BC497A"/>
    <w:rsid w:val="00BC52EB"/>
    <w:rsid w:val="00BC6E99"/>
    <w:rsid w:val="00BC7D8F"/>
    <w:rsid w:val="00BD10B0"/>
    <w:rsid w:val="00BD12AC"/>
    <w:rsid w:val="00BD2796"/>
    <w:rsid w:val="00BD3768"/>
    <w:rsid w:val="00BD469E"/>
    <w:rsid w:val="00BD4A40"/>
    <w:rsid w:val="00BE0346"/>
    <w:rsid w:val="00BE0385"/>
    <w:rsid w:val="00BE0440"/>
    <w:rsid w:val="00BE084F"/>
    <w:rsid w:val="00BE13C2"/>
    <w:rsid w:val="00BE34A0"/>
    <w:rsid w:val="00BE3548"/>
    <w:rsid w:val="00BE39E9"/>
    <w:rsid w:val="00BE3C93"/>
    <w:rsid w:val="00BE42C0"/>
    <w:rsid w:val="00BE5764"/>
    <w:rsid w:val="00BE6B38"/>
    <w:rsid w:val="00BE6F21"/>
    <w:rsid w:val="00BF00B7"/>
    <w:rsid w:val="00BF0766"/>
    <w:rsid w:val="00BF52A8"/>
    <w:rsid w:val="00BF55E9"/>
    <w:rsid w:val="00BF5DF3"/>
    <w:rsid w:val="00BF60EB"/>
    <w:rsid w:val="00BF7405"/>
    <w:rsid w:val="00C02A16"/>
    <w:rsid w:val="00C02DF0"/>
    <w:rsid w:val="00C036F3"/>
    <w:rsid w:val="00C03E3E"/>
    <w:rsid w:val="00C0415A"/>
    <w:rsid w:val="00C04205"/>
    <w:rsid w:val="00C05E21"/>
    <w:rsid w:val="00C068C5"/>
    <w:rsid w:val="00C11868"/>
    <w:rsid w:val="00C13106"/>
    <w:rsid w:val="00C139D4"/>
    <w:rsid w:val="00C13EA3"/>
    <w:rsid w:val="00C14464"/>
    <w:rsid w:val="00C15914"/>
    <w:rsid w:val="00C159B4"/>
    <w:rsid w:val="00C21107"/>
    <w:rsid w:val="00C2118C"/>
    <w:rsid w:val="00C2243F"/>
    <w:rsid w:val="00C24C32"/>
    <w:rsid w:val="00C24FF6"/>
    <w:rsid w:val="00C25377"/>
    <w:rsid w:val="00C25CD3"/>
    <w:rsid w:val="00C270B5"/>
    <w:rsid w:val="00C31451"/>
    <w:rsid w:val="00C3225D"/>
    <w:rsid w:val="00C331A0"/>
    <w:rsid w:val="00C36C10"/>
    <w:rsid w:val="00C36E90"/>
    <w:rsid w:val="00C40984"/>
    <w:rsid w:val="00C40BC4"/>
    <w:rsid w:val="00C41B13"/>
    <w:rsid w:val="00C42822"/>
    <w:rsid w:val="00C42BD9"/>
    <w:rsid w:val="00C43ED8"/>
    <w:rsid w:val="00C452DE"/>
    <w:rsid w:val="00C46888"/>
    <w:rsid w:val="00C469F6"/>
    <w:rsid w:val="00C47301"/>
    <w:rsid w:val="00C47FE5"/>
    <w:rsid w:val="00C50146"/>
    <w:rsid w:val="00C505F1"/>
    <w:rsid w:val="00C50AE1"/>
    <w:rsid w:val="00C50DB5"/>
    <w:rsid w:val="00C52CAB"/>
    <w:rsid w:val="00C52DDB"/>
    <w:rsid w:val="00C5336F"/>
    <w:rsid w:val="00C53F78"/>
    <w:rsid w:val="00C53F9F"/>
    <w:rsid w:val="00C5472B"/>
    <w:rsid w:val="00C54B22"/>
    <w:rsid w:val="00C54BEF"/>
    <w:rsid w:val="00C5545C"/>
    <w:rsid w:val="00C55A0B"/>
    <w:rsid w:val="00C56ACC"/>
    <w:rsid w:val="00C56D14"/>
    <w:rsid w:val="00C5767B"/>
    <w:rsid w:val="00C625AE"/>
    <w:rsid w:val="00C65D2A"/>
    <w:rsid w:val="00C66515"/>
    <w:rsid w:val="00C66880"/>
    <w:rsid w:val="00C66CE0"/>
    <w:rsid w:val="00C6746F"/>
    <w:rsid w:val="00C6774E"/>
    <w:rsid w:val="00C67971"/>
    <w:rsid w:val="00C7237E"/>
    <w:rsid w:val="00C72DF0"/>
    <w:rsid w:val="00C73173"/>
    <w:rsid w:val="00C738B0"/>
    <w:rsid w:val="00C73B57"/>
    <w:rsid w:val="00C73D27"/>
    <w:rsid w:val="00C74349"/>
    <w:rsid w:val="00C7522C"/>
    <w:rsid w:val="00C767FE"/>
    <w:rsid w:val="00C7719D"/>
    <w:rsid w:val="00C80EFD"/>
    <w:rsid w:val="00C817A0"/>
    <w:rsid w:val="00C82025"/>
    <w:rsid w:val="00C82A3E"/>
    <w:rsid w:val="00C835CA"/>
    <w:rsid w:val="00C83C59"/>
    <w:rsid w:val="00C84013"/>
    <w:rsid w:val="00C84D09"/>
    <w:rsid w:val="00C851EB"/>
    <w:rsid w:val="00C865F4"/>
    <w:rsid w:val="00C871C9"/>
    <w:rsid w:val="00C909D8"/>
    <w:rsid w:val="00C91C08"/>
    <w:rsid w:val="00C923A5"/>
    <w:rsid w:val="00C929CE"/>
    <w:rsid w:val="00C93CF5"/>
    <w:rsid w:val="00C9411A"/>
    <w:rsid w:val="00C94210"/>
    <w:rsid w:val="00C95A0F"/>
    <w:rsid w:val="00C970D5"/>
    <w:rsid w:val="00C9740A"/>
    <w:rsid w:val="00C97834"/>
    <w:rsid w:val="00CA107F"/>
    <w:rsid w:val="00CA1378"/>
    <w:rsid w:val="00CA18A7"/>
    <w:rsid w:val="00CA2347"/>
    <w:rsid w:val="00CA2929"/>
    <w:rsid w:val="00CA2E55"/>
    <w:rsid w:val="00CA5F56"/>
    <w:rsid w:val="00CA75FD"/>
    <w:rsid w:val="00CB01F8"/>
    <w:rsid w:val="00CB1093"/>
    <w:rsid w:val="00CB3A6E"/>
    <w:rsid w:val="00CB4022"/>
    <w:rsid w:val="00CB434D"/>
    <w:rsid w:val="00CB51D5"/>
    <w:rsid w:val="00CB5F5F"/>
    <w:rsid w:val="00CB6DFC"/>
    <w:rsid w:val="00CB7E89"/>
    <w:rsid w:val="00CC1024"/>
    <w:rsid w:val="00CC1703"/>
    <w:rsid w:val="00CC2679"/>
    <w:rsid w:val="00CC300A"/>
    <w:rsid w:val="00CC34E4"/>
    <w:rsid w:val="00CC4455"/>
    <w:rsid w:val="00CC4B5C"/>
    <w:rsid w:val="00CC5CAE"/>
    <w:rsid w:val="00CC5FF8"/>
    <w:rsid w:val="00CC650B"/>
    <w:rsid w:val="00CC66FD"/>
    <w:rsid w:val="00CC724E"/>
    <w:rsid w:val="00CC7B18"/>
    <w:rsid w:val="00CD34D5"/>
    <w:rsid w:val="00CD46EE"/>
    <w:rsid w:val="00CD4AC7"/>
    <w:rsid w:val="00CD6A86"/>
    <w:rsid w:val="00CD7588"/>
    <w:rsid w:val="00CD7A72"/>
    <w:rsid w:val="00CE11A3"/>
    <w:rsid w:val="00CE3301"/>
    <w:rsid w:val="00CE39BC"/>
    <w:rsid w:val="00CE4393"/>
    <w:rsid w:val="00CE4ABD"/>
    <w:rsid w:val="00CE5A16"/>
    <w:rsid w:val="00CE6707"/>
    <w:rsid w:val="00CE7BB1"/>
    <w:rsid w:val="00CF0B0E"/>
    <w:rsid w:val="00CF0C2F"/>
    <w:rsid w:val="00CF2ABD"/>
    <w:rsid w:val="00CF30C4"/>
    <w:rsid w:val="00CF48DF"/>
    <w:rsid w:val="00CF64B2"/>
    <w:rsid w:val="00CF7E2F"/>
    <w:rsid w:val="00D00165"/>
    <w:rsid w:val="00D00DAD"/>
    <w:rsid w:val="00D015D1"/>
    <w:rsid w:val="00D0239D"/>
    <w:rsid w:val="00D036C4"/>
    <w:rsid w:val="00D0398A"/>
    <w:rsid w:val="00D03C89"/>
    <w:rsid w:val="00D04EA9"/>
    <w:rsid w:val="00D05708"/>
    <w:rsid w:val="00D063EF"/>
    <w:rsid w:val="00D072E5"/>
    <w:rsid w:val="00D0760B"/>
    <w:rsid w:val="00D076A6"/>
    <w:rsid w:val="00D1061F"/>
    <w:rsid w:val="00D108E3"/>
    <w:rsid w:val="00D10B81"/>
    <w:rsid w:val="00D11C82"/>
    <w:rsid w:val="00D11F85"/>
    <w:rsid w:val="00D1213F"/>
    <w:rsid w:val="00D13468"/>
    <w:rsid w:val="00D13F6E"/>
    <w:rsid w:val="00D147BD"/>
    <w:rsid w:val="00D171BF"/>
    <w:rsid w:val="00D218DF"/>
    <w:rsid w:val="00D2377A"/>
    <w:rsid w:val="00D24598"/>
    <w:rsid w:val="00D26237"/>
    <w:rsid w:val="00D2689B"/>
    <w:rsid w:val="00D30520"/>
    <w:rsid w:val="00D305E7"/>
    <w:rsid w:val="00D308C1"/>
    <w:rsid w:val="00D30BFC"/>
    <w:rsid w:val="00D34012"/>
    <w:rsid w:val="00D34129"/>
    <w:rsid w:val="00D351A7"/>
    <w:rsid w:val="00D37A64"/>
    <w:rsid w:val="00D407E7"/>
    <w:rsid w:val="00D41DC3"/>
    <w:rsid w:val="00D43E7F"/>
    <w:rsid w:val="00D44586"/>
    <w:rsid w:val="00D4532A"/>
    <w:rsid w:val="00D455C2"/>
    <w:rsid w:val="00D47364"/>
    <w:rsid w:val="00D51CFB"/>
    <w:rsid w:val="00D522DB"/>
    <w:rsid w:val="00D5362C"/>
    <w:rsid w:val="00D53E19"/>
    <w:rsid w:val="00D5413B"/>
    <w:rsid w:val="00D55A46"/>
    <w:rsid w:val="00D56357"/>
    <w:rsid w:val="00D566B2"/>
    <w:rsid w:val="00D56A17"/>
    <w:rsid w:val="00D56DDF"/>
    <w:rsid w:val="00D57137"/>
    <w:rsid w:val="00D574BC"/>
    <w:rsid w:val="00D628A0"/>
    <w:rsid w:val="00D63A6F"/>
    <w:rsid w:val="00D65D36"/>
    <w:rsid w:val="00D66C80"/>
    <w:rsid w:val="00D723EE"/>
    <w:rsid w:val="00D72B6C"/>
    <w:rsid w:val="00D735D5"/>
    <w:rsid w:val="00D73DC1"/>
    <w:rsid w:val="00D74880"/>
    <w:rsid w:val="00D749BF"/>
    <w:rsid w:val="00D74F02"/>
    <w:rsid w:val="00D76CAB"/>
    <w:rsid w:val="00D802E7"/>
    <w:rsid w:val="00D805D8"/>
    <w:rsid w:val="00D80ACA"/>
    <w:rsid w:val="00D80BAF"/>
    <w:rsid w:val="00D80C3A"/>
    <w:rsid w:val="00D8238E"/>
    <w:rsid w:val="00D82FAF"/>
    <w:rsid w:val="00D83535"/>
    <w:rsid w:val="00D83F5F"/>
    <w:rsid w:val="00D840EE"/>
    <w:rsid w:val="00D846A9"/>
    <w:rsid w:val="00D85E64"/>
    <w:rsid w:val="00D8633E"/>
    <w:rsid w:val="00D86574"/>
    <w:rsid w:val="00D86F41"/>
    <w:rsid w:val="00D878E2"/>
    <w:rsid w:val="00D90410"/>
    <w:rsid w:val="00D90D26"/>
    <w:rsid w:val="00D91B93"/>
    <w:rsid w:val="00D9221C"/>
    <w:rsid w:val="00D92353"/>
    <w:rsid w:val="00D93066"/>
    <w:rsid w:val="00D94047"/>
    <w:rsid w:val="00D944D1"/>
    <w:rsid w:val="00D966AC"/>
    <w:rsid w:val="00DA00C6"/>
    <w:rsid w:val="00DA0996"/>
    <w:rsid w:val="00DA14B2"/>
    <w:rsid w:val="00DA5463"/>
    <w:rsid w:val="00DA6544"/>
    <w:rsid w:val="00DA65C3"/>
    <w:rsid w:val="00DA6E58"/>
    <w:rsid w:val="00DA738E"/>
    <w:rsid w:val="00DA7A0A"/>
    <w:rsid w:val="00DA7EB2"/>
    <w:rsid w:val="00DB06EE"/>
    <w:rsid w:val="00DB3ECD"/>
    <w:rsid w:val="00DB408E"/>
    <w:rsid w:val="00DB6251"/>
    <w:rsid w:val="00DB7008"/>
    <w:rsid w:val="00DB7FB7"/>
    <w:rsid w:val="00DC0AF6"/>
    <w:rsid w:val="00DC180A"/>
    <w:rsid w:val="00DC1DC4"/>
    <w:rsid w:val="00DC1F01"/>
    <w:rsid w:val="00DC224F"/>
    <w:rsid w:val="00DC33D0"/>
    <w:rsid w:val="00DC3FED"/>
    <w:rsid w:val="00DC5E9D"/>
    <w:rsid w:val="00DC62EF"/>
    <w:rsid w:val="00DC67AD"/>
    <w:rsid w:val="00DC7374"/>
    <w:rsid w:val="00DC739D"/>
    <w:rsid w:val="00DD0837"/>
    <w:rsid w:val="00DD1B8C"/>
    <w:rsid w:val="00DD3940"/>
    <w:rsid w:val="00DD7532"/>
    <w:rsid w:val="00DE1255"/>
    <w:rsid w:val="00DE1378"/>
    <w:rsid w:val="00DE2B72"/>
    <w:rsid w:val="00DE2CC2"/>
    <w:rsid w:val="00DE2FE4"/>
    <w:rsid w:val="00DE31A6"/>
    <w:rsid w:val="00DE3204"/>
    <w:rsid w:val="00DE73C4"/>
    <w:rsid w:val="00DF04D3"/>
    <w:rsid w:val="00DF23E5"/>
    <w:rsid w:val="00DF409C"/>
    <w:rsid w:val="00DF4374"/>
    <w:rsid w:val="00DF6F40"/>
    <w:rsid w:val="00DF7144"/>
    <w:rsid w:val="00DF78EE"/>
    <w:rsid w:val="00E013F3"/>
    <w:rsid w:val="00E01D2F"/>
    <w:rsid w:val="00E0250A"/>
    <w:rsid w:val="00E03156"/>
    <w:rsid w:val="00E035EF"/>
    <w:rsid w:val="00E0498F"/>
    <w:rsid w:val="00E04B7F"/>
    <w:rsid w:val="00E04DC2"/>
    <w:rsid w:val="00E05A1A"/>
    <w:rsid w:val="00E07366"/>
    <w:rsid w:val="00E11A54"/>
    <w:rsid w:val="00E11B6B"/>
    <w:rsid w:val="00E1359B"/>
    <w:rsid w:val="00E14A68"/>
    <w:rsid w:val="00E14D27"/>
    <w:rsid w:val="00E154AF"/>
    <w:rsid w:val="00E164BB"/>
    <w:rsid w:val="00E174A1"/>
    <w:rsid w:val="00E177AD"/>
    <w:rsid w:val="00E2055F"/>
    <w:rsid w:val="00E214BC"/>
    <w:rsid w:val="00E225CA"/>
    <w:rsid w:val="00E22DF2"/>
    <w:rsid w:val="00E22EC4"/>
    <w:rsid w:val="00E239EB"/>
    <w:rsid w:val="00E23EFF"/>
    <w:rsid w:val="00E24816"/>
    <w:rsid w:val="00E2588D"/>
    <w:rsid w:val="00E27CB0"/>
    <w:rsid w:val="00E31497"/>
    <w:rsid w:val="00E31B09"/>
    <w:rsid w:val="00E32ED8"/>
    <w:rsid w:val="00E33618"/>
    <w:rsid w:val="00E33BBB"/>
    <w:rsid w:val="00E34DDF"/>
    <w:rsid w:val="00E3622D"/>
    <w:rsid w:val="00E363C1"/>
    <w:rsid w:val="00E36D4C"/>
    <w:rsid w:val="00E4180C"/>
    <w:rsid w:val="00E44D4F"/>
    <w:rsid w:val="00E4545B"/>
    <w:rsid w:val="00E460A6"/>
    <w:rsid w:val="00E464EE"/>
    <w:rsid w:val="00E47672"/>
    <w:rsid w:val="00E47AD6"/>
    <w:rsid w:val="00E50A1E"/>
    <w:rsid w:val="00E50DB8"/>
    <w:rsid w:val="00E5202D"/>
    <w:rsid w:val="00E5205D"/>
    <w:rsid w:val="00E5307F"/>
    <w:rsid w:val="00E533F3"/>
    <w:rsid w:val="00E53548"/>
    <w:rsid w:val="00E5417C"/>
    <w:rsid w:val="00E54B17"/>
    <w:rsid w:val="00E565BA"/>
    <w:rsid w:val="00E56914"/>
    <w:rsid w:val="00E60B80"/>
    <w:rsid w:val="00E60D44"/>
    <w:rsid w:val="00E6106F"/>
    <w:rsid w:val="00E61ADE"/>
    <w:rsid w:val="00E62BE8"/>
    <w:rsid w:val="00E649FF"/>
    <w:rsid w:val="00E66447"/>
    <w:rsid w:val="00E67AD0"/>
    <w:rsid w:val="00E67B0B"/>
    <w:rsid w:val="00E67B5D"/>
    <w:rsid w:val="00E67C2C"/>
    <w:rsid w:val="00E70752"/>
    <w:rsid w:val="00E7245F"/>
    <w:rsid w:val="00E72EEE"/>
    <w:rsid w:val="00E735AE"/>
    <w:rsid w:val="00E74682"/>
    <w:rsid w:val="00E754A0"/>
    <w:rsid w:val="00E763BD"/>
    <w:rsid w:val="00E768A2"/>
    <w:rsid w:val="00E768E9"/>
    <w:rsid w:val="00E76BA9"/>
    <w:rsid w:val="00E77A13"/>
    <w:rsid w:val="00E81957"/>
    <w:rsid w:val="00E8231A"/>
    <w:rsid w:val="00E82B71"/>
    <w:rsid w:val="00E87393"/>
    <w:rsid w:val="00E878E9"/>
    <w:rsid w:val="00E87C49"/>
    <w:rsid w:val="00E93BEB"/>
    <w:rsid w:val="00E9500C"/>
    <w:rsid w:val="00E95741"/>
    <w:rsid w:val="00E9601A"/>
    <w:rsid w:val="00E96FE2"/>
    <w:rsid w:val="00EA02B4"/>
    <w:rsid w:val="00EA0996"/>
    <w:rsid w:val="00EA1BA5"/>
    <w:rsid w:val="00EA1C1F"/>
    <w:rsid w:val="00EA2611"/>
    <w:rsid w:val="00EA3872"/>
    <w:rsid w:val="00EA45E6"/>
    <w:rsid w:val="00EA587B"/>
    <w:rsid w:val="00EA5D0D"/>
    <w:rsid w:val="00EA666B"/>
    <w:rsid w:val="00EA6C32"/>
    <w:rsid w:val="00EA7CC5"/>
    <w:rsid w:val="00EB0CAB"/>
    <w:rsid w:val="00EB1255"/>
    <w:rsid w:val="00EB15C5"/>
    <w:rsid w:val="00EB2290"/>
    <w:rsid w:val="00EB344B"/>
    <w:rsid w:val="00EB38A2"/>
    <w:rsid w:val="00EB499D"/>
    <w:rsid w:val="00EB4BCC"/>
    <w:rsid w:val="00EB4EBF"/>
    <w:rsid w:val="00EB5F19"/>
    <w:rsid w:val="00EB633C"/>
    <w:rsid w:val="00EB7932"/>
    <w:rsid w:val="00EB7F82"/>
    <w:rsid w:val="00EC0238"/>
    <w:rsid w:val="00EC0DD3"/>
    <w:rsid w:val="00EC271B"/>
    <w:rsid w:val="00EC2DE3"/>
    <w:rsid w:val="00EC3597"/>
    <w:rsid w:val="00EC3DDD"/>
    <w:rsid w:val="00EC4CCE"/>
    <w:rsid w:val="00EC51D1"/>
    <w:rsid w:val="00EC5389"/>
    <w:rsid w:val="00EC55D9"/>
    <w:rsid w:val="00EC563D"/>
    <w:rsid w:val="00EC56CA"/>
    <w:rsid w:val="00EC5D5A"/>
    <w:rsid w:val="00ED262F"/>
    <w:rsid w:val="00ED616F"/>
    <w:rsid w:val="00EE1847"/>
    <w:rsid w:val="00EE206A"/>
    <w:rsid w:val="00EE4F14"/>
    <w:rsid w:val="00EE5559"/>
    <w:rsid w:val="00EE6257"/>
    <w:rsid w:val="00EE70F6"/>
    <w:rsid w:val="00EE73ED"/>
    <w:rsid w:val="00EF1776"/>
    <w:rsid w:val="00EF21F6"/>
    <w:rsid w:val="00EF2B92"/>
    <w:rsid w:val="00EF4185"/>
    <w:rsid w:val="00EF429A"/>
    <w:rsid w:val="00EF56A5"/>
    <w:rsid w:val="00EF605F"/>
    <w:rsid w:val="00EF622E"/>
    <w:rsid w:val="00EF71C7"/>
    <w:rsid w:val="00EF7247"/>
    <w:rsid w:val="00F01159"/>
    <w:rsid w:val="00F01212"/>
    <w:rsid w:val="00F016B8"/>
    <w:rsid w:val="00F02014"/>
    <w:rsid w:val="00F024C1"/>
    <w:rsid w:val="00F031C4"/>
    <w:rsid w:val="00F0359C"/>
    <w:rsid w:val="00F0369A"/>
    <w:rsid w:val="00F06415"/>
    <w:rsid w:val="00F06A0D"/>
    <w:rsid w:val="00F06FDD"/>
    <w:rsid w:val="00F07346"/>
    <w:rsid w:val="00F105BA"/>
    <w:rsid w:val="00F10E1C"/>
    <w:rsid w:val="00F12B90"/>
    <w:rsid w:val="00F12FD7"/>
    <w:rsid w:val="00F13B13"/>
    <w:rsid w:val="00F14546"/>
    <w:rsid w:val="00F14ADB"/>
    <w:rsid w:val="00F155B3"/>
    <w:rsid w:val="00F1619C"/>
    <w:rsid w:val="00F170F2"/>
    <w:rsid w:val="00F178CD"/>
    <w:rsid w:val="00F22ACD"/>
    <w:rsid w:val="00F22B5D"/>
    <w:rsid w:val="00F250D8"/>
    <w:rsid w:val="00F2533A"/>
    <w:rsid w:val="00F2563C"/>
    <w:rsid w:val="00F258B0"/>
    <w:rsid w:val="00F26FD7"/>
    <w:rsid w:val="00F32294"/>
    <w:rsid w:val="00F3265A"/>
    <w:rsid w:val="00F32868"/>
    <w:rsid w:val="00F328B3"/>
    <w:rsid w:val="00F32A0F"/>
    <w:rsid w:val="00F335F5"/>
    <w:rsid w:val="00F33C4C"/>
    <w:rsid w:val="00F34C12"/>
    <w:rsid w:val="00F35B5E"/>
    <w:rsid w:val="00F373A0"/>
    <w:rsid w:val="00F41025"/>
    <w:rsid w:val="00F42803"/>
    <w:rsid w:val="00F42C8C"/>
    <w:rsid w:val="00F44558"/>
    <w:rsid w:val="00F4544F"/>
    <w:rsid w:val="00F46741"/>
    <w:rsid w:val="00F519DA"/>
    <w:rsid w:val="00F531F1"/>
    <w:rsid w:val="00F560C6"/>
    <w:rsid w:val="00F57C96"/>
    <w:rsid w:val="00F57D50"/>
    <w:rsid w:val="00F6036A"/>
    <w:rsid w:val="00F605D8"/>
    <w:rsid w:val="00F610D8"/>
    <w:rsid w:val="00F61997"/>
    <w:rsid w:val="00F621D7"/>
    <w:rsid w:val="00F64CC4"/>
    <w:rsid w:val="00F65A9B"/>
    <w:rsid w:val="00F67E71"/>
    <w:rsid w:val="00F70D8C"/>
    <w:rsid w:val="00F75814"/>
    <w:rsid w:val="00F80555"/>
    <w:rsid w:val="00F80BB3"/>
    <w:rsid w:val="00F8105D"/>
    <w:rsid w:val="00F81204"/>
    <w:rsid w:val="00F819CF"/>
    <w:rsid w:val="00F83219"/>
    <w:rsid w:val="00F83CF9"/>
    <w:rsid w:val="00F83FD4"/>
    <w:rsid w:val="00F855B4"/>
    <w:rsid w:val="00F85B5C"/>
    <w:rsid w:val="00F85C81"/>
    <w:rsid w:val="00F908EA"/>
    <w:rsid w:val="00F90FF3"/>
    <w:rsid w:val="00F91A6B"/>
    <w:rsid w:val="00F92FDB"/>
    <w:rsid w:val="00F940BC"/>
    <w:rsid w:val="00F94125"/>
    <w:rsid w:val="00F955C5"/>
    <w:rsid w:val="00F9580F"/>
    <w:rsid w:val="00F95FA8"/>
    <w:rsid w:val="00F965F3"/>
    <w:rsid w:val="00F96E1F"/>
    <w:rsid w:val="00F97246"/>
    <w:rsid w:val="00F9787A"/>
    <w:rsid w:val="00FA027C"/>
    <w:rsid w:val="00FA0A03"/>
    <w:rsid w:val="00FA2964"/>
    <w:rsid w:val="00FA3B07"/>
    <w:rsid w:val="00FA3B75"/>
    <w:rsid w:val="00FA46E3"/>
    <w:rsid w:val="00FA568C"/>
    <w:rsid w:val="00FA5EB6"/>
    <w:rsid w:val="00FA6081"/>
    <w:rsid w:val="00FA6FFE"/>
    <w:rsid w:val="00FA7A16"/>
    <w:rsid w:val="00FB0FFF"/>
    <w:rsid w:val="00FB18F8"/>
    <w:rsid w:val="00FB1929"/>
    <w:rsid w:val="00FB263B"/>
    <w:rsid w:val="00FB3FB6"/>
    <w:rsid w:val="00FB5A9F"/>
    <w:rsid w:val="00FC0538"/>
    <w:rsid w:val="00FC0656"/>
    <w:rsid w:val="00FC13E4"/>
    <w:rsid w:val="00FC2810"/>
    <w:rsid w:val="00FC2DA8"/>
    <w:rsid w:val="00FC3486"/>
    <w:rsid w:val="00FC41A0"/>
    <w:rsid w:val="00FC4270"/>
    <w:rsid w:val="00FC76CE"/>
    <w:rsid w:val="00FC7D4B"/>
    <w:rsid w:val="00FD0BF4"/>
    <w:rsid w:val="00FD1455"/>
    <w:rsid w:val="00FD1986"/>
    <w:rsid w:val="00FD19E5"/>
    <w:rsid w:val="00FD36DC"/>
    <w:rsid w:val="00FD3DE4"/>
    <w:rsid w:val="00FE0927"/>
    <w:rsid w:val="00FE0F24"/>
    <w:rsid w:val="00FE1FDB"/>
    <w:rsid w:val="00FE4B34"/>
    <w:rsid w:val="00FE5077"/>
    <w:rsid w:val="00FE5F77"/>
    <w:rsid w:val="00FE6BF3"/>
    <w:rsid w:val="00FE6FEA"/>
    <w:rsid w:val="00FE754E"/>
    <w:rsid w:val="00FF16D2"/>
    <w:rsid w:val="00FF192C"/>
    <w:rsid w:val="00FF1F55"/>
    <w:rsid w:val="00FF1FAE"/>
    <w:rsid w:val="00FF2A22"/>
    <w:rsid w:val="00FF34A2"/>
    <w:rsid w:val="00FF3E12"/>
    <w:rsid w:val="00FF4CD1"/>
    <w:rsid w:val="00FF55E1"/>
    <w:rsid w:val="00FF586B"/>
    <w:rsid w:val="00FF62E9"/>
    <w:rsid w:val="00FF7C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0EC7A"/>
  <w14:defaultImageDpi w14:val="32767"/>
  <w15:chartTrackingRefBased/>
  <w15:docId w15:val="{02F822B1-2185-364F-927B-C8E5ACAD3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46171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46171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46171D"/>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46171D"/>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46171D"/>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46171D"/>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6171D"/>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6171D"/>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6171D"/>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D86F41"/>
  </w:style>
  <w:style w:type="character" w:customStyle="1" w:styleId="Titre1Car">
    <w:name w:val="Titre 1 Car"/>
    <w:basedOn w:val="Policepardfaut"/>
    <w:link w:val="Titre1"/>
    <w:uiPriority w:val="9"/>
    <w:rsid w:val="0046171D"/>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46171D"/>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46171D"/>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46171D"/>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46171D"/>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46171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6171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6171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6171D"/>
    <w:rPr>
      <w:rFonts w:eastAsiaTheme="majorEastAsia" w:cstheme="majorBidi"/>
      <w:color w:val="272727" w:themeColor="text1" w:themeTint="D8"/>
    </w:rPr>
  </w:style>
  <w:style w:type="paragraph" w:styleId="Titre">
    <w:name w:val="Title"/>
    <w:basedOn w:val="Normal"/>
    <w:next w:val="Normal"/>
    <w:link w:val="TitreCar"/>
    <w:uiPriority w:val="10"/>
    <w:qFormat/>
    <w:rsid w:val="0046171D"/>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6171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6171D"/>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6171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6171D"/>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46171D"/>
    <w:rPr>
      <w:i/>
      <w:iCs/>
      <w:color w:val="404040" w:themeColor="text1" w:themeTint="BF"/>
    </w:rPr>
  </w:style>
  <w:style w:type="paragraph" w:styleId="Paragraphedeliste">
    <w:name w:val="List Paragraph"/>
    <w:basedOn w:val="Normal"/>
    <w:uiPriority w:val="34"/>
    <w:qFormat/>
    <w:rsid w:val="0046171D"/>
    <w:pPr>
      <w:ind w:left="720"/>
      <w:contextualSpacing/>
    </w:pPr>
  </w:style>
  <w:style w:type="character" w:styleId="Accentuationintense">
    <w:name w:val="Intense Emphasis"/>
    <w:basedOn w:val="Policepardfaut"/>
    <w:uiPriority w:val="21"/>
    <w:qFormat/>
    <w:rsid w:val="0046171D"/>
    <w:rPr>
      <w:i/>
      <w:iCs/>
      <w:color w:val="2F5496" w:themeColor="accent1" w:themeShade="BF"/>
    </w:rPr>
  </w:style>
  <w:style w:type="paragraph" w:styleId="Citationintense">
    <w:name w:val="Intense Quote"/>
    <w:basedOn w:val="Normal"/>
    <w:next w:val="Normal"/>
    <w:link w:val="CitationintenseCar"/>
    <w:uiPriority w:val="30"/>
    <w:qFormat/>
    <w:rsid w:val="0046171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46171D"/>
    <w:rPr>
      <w:i/>
      <w:iCs/>
      <w:color w:val="2F5496" w:themeColor="accent1" w:themeShade="BF"/>
    </w:rPr>
  </w:style>
  <w:style w:type="character" w:styleId="Rfrenceintense">
    <w:name w:val="Intense Reference"/>
    <w:basedOn w:val="Policepardfaut"/>
    <w:uiPriority w:val="32"/>
    <w:qFormat/>
    <w:rsid w:val="0046171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18</Words>
  <Characters>6151</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naudet</dc:creator>
  <cp:keywords/>
  <dc:description/>
  <cp:lastModifiedBy>florian naudet</cp:lastModifiedBy>
  <cp:revision>1</cp:revision>
  <dcterms:created xsi:type="dcterms:W3CDTF">2025-01-06T17:18:00Z</dcterms:created>
  <dcterms:modified xsi:type="dcterms:W3CDTF">2025-01-06T17:30:00Z</dcterms:modified>
</cp:coreProperties>
</file>